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7BE" w:rsidRPr="000367BE" w:rsidDel="00F7459E" w:rsidRDefault="000367BE" w:rsidP="00F7459E">
      <w:pPr>
        <w:outlineLvl w:val="0"/>
        <w:rPr>
          <w:del w:id="0" w:author="Nishiwaki Hiroki" w:date="2019-01-03T13:41:00Z"/>
          <w:rFonts w:ascii="Times New Roman" w:hAnsi="Times New Roman" w:cs="Times New Roman"/>
          <w:sz w:val="20"/>
          <w:szCs w:val="20"/>
        </w:rPr>
        <w:pPrChange w:id="1" w:author="Nishiwaki Hiroki" w:date="2019-01-03T13:41:00Z">
          <w:pPr>
            <w:outlineLvl w:val="0"/>
          </w:pPr>
        </w:pPrChange>
      </w:pPr>
      <w:del w:id="2" w:author="Nishiwaki Hiroki" w:date="2019-01-03T13:41:00Z">
        <w:r w:rsidRPr="000367BE" w:rsidDel="00F7459E">
          <w:rPr>
            <w:rFonts w:ascii="Times New Roman" w:eastAsia="Times New Roman" w:hAnsi="Times New Roman" w:cs="Times New Roman"/>
            <w:color w:val="000000"/>
          </w:rPr>
          <w:delText>Table</w:delText>
        </w:r>
      </w:del>
      <w:del w:id="3" w:author="Nishiwaki Hiroki" w:date="2019-01-02T14:55:00Z">
        <w:r w:rsidRPr="000367BE" w:rsidDel="00EE327A">
          <w:rPr>
            <w:rFonts w:ascii="Times New Roman" w:eastAsia="Times New Roman" w:hAnsi="Times New Roman" w:cs="Times New Roman"/>
            <w:color w:val="000000"/>
          </w:rPr>
          <w:delText xml:space="preserve"> S1</w:delText>
        </w:r>
      </w:del>
      <w:del w:id="4" w:author="Nishiwaki Hiroki" w:date="2019-01-03T13:41:00Z">
        <w:r w:rsidRPr="000367BE" w:rsidDel="00F7459E">
          <w:rPr>
            <w:rFonts w:ascii="Times New Roman" w:eastAsia="Times New Roman" w:hAnsi="Times New Roman" w:cs="Times New Roman"/>
            <w:color w:val="000000"/>
          </w:rPr>
          <w:delText>: Summary of previous studies dealing with post-hemodialysis hemoglobin</w:delText>
        </w:r>
      </w:del>
    </w:p>
    <w:tbl>
      <w:tblPr>
        <w:tblW w:w="0" w:type="auto"/>
        <w:tblLook w:val="04A0" w:firstRow="1" w:lastRow="0" w:firstColumn="1" w:lastColumn="0" w:noHBand="0" w:noVBand="1"/>
      </w:tblPr>
      <w:tblGrid>
        <w:gridCol w:w="2415"/>
        <w:gridCol w:w="905"/>
        <w:gridCol w:w="531"/>
        <w:gridCol w:w="1941"/>
        <w:gridCol w:w="1949"/>
        <w:gridCol w:w="2021"/>
      </w:tblGrid>
      <w:tr w:rsidR="000367BE" w:rsidRPr="000367BE" w:rsidDel="00F7459E" w:rsidTr="00A0497B">
        <w:trPr>
          <w:trHeight w:val="660"/>
          <w:del w:id="5" w:author="Nishiwaki Hiroki" w:date="2019-01-03T13:41:00Z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7" w:author="Nishiwaki Hiroki" w:date="2019-01-03T13:41:00Z">
                <w:pPr/>
              </w:pPrChange>
            </w:pPr>
            <w:del w:id="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Author, year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0" w:author="Nishiwaki Hiroki" w:date="2019-01-03T13:41:00Z">
                <w:pPr>
                  <w:jc w:val="center"/>
                </w:pPr>
              </w:pPrChange>
            </w:pPr>
            <w:del w:id="1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Country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3" w:author="Nishiwaki Hiroki" w:date="2019-01-03T13:41:00Z">
                <w:pPr>
                  <w:jc w:val="center"/>
                </w:pPr>
              </w:pPrChange>
            </w:pPr>
            <w:del w:id="1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6" w:author="Nishiwaki Hiroki" w:date="2019-01-03T13:41:00Z">
                <w:pPr>
                  <w:jc w:val="center"/>
                </w:pPr>
              </w:pPrChange>
            </w:pPr>
            <w:del w:id="1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Pre-HD Hb (g/dl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9" w:author="Nishiwaki Hiroki" w:date="2019-01-03T13:41:00Z">
                <w:pPr>
                  <w:jc w:val="center"/>
                </w:pPr>
              </w:pPrChange>
            </w:pPr>
            <w:del w:id="2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Post-HD Hb (g/dl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2" w:author="Nishiwaki Hiroki" w:date="2019-01-03T13:41:00Z">
                <w:pPr>
                  <w:jc w:val="center"/>
                </w:pPr>
              </w:pPrChange>
            </w:pPr>
            <w:del w:id="2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Intradialysis BW loss </w:delText>
              </w:r>
            </w:del>
          </w:p>
        </w:tc>
      </w:tr>
      <w:tr w:rsidR="000367BE" w:rsidRPr="000367BE" w:rsidDel="00F7459E" w:rsidTr="00A0497B">
        <w:trPr>
          <w:trHeight w:val="320"/>
          <w:del w:id="24" w:author="Nishiwaki Hiroki" w:date="2019-01-03T13:41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" w:author="Nishiwaki Hiroki" w:date="2019-01-03T13:41:00Z">
                <w:pPr/>
              </w:pPrChange>
            </w:pPr>
            <w:del w:id="2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Bellizzi et al, 2002 [3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9" w:author="Nishiwaki Hiroki" w:date="2019-01-03T13:41:00Z">
                <w:pPr>
                  <w:jc w:val="center"/>
                </w:pPr>
              </w:pPrChange>
            </w:pPr>
            <w:del w:id="3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Italy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1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32" w:author="Nishiwaki Hiroki" w:date="2019-01-03T13:41:00Z">
                <w:pPr>
                  <w:jc w:val="center"/>
                </w:pPr>
              </w:pPrChange>
            </w:pPr>
            <w:del w:id="3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4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35" w:author="Nishiwaki Hiroki" w:date="2019-01-03T13:41:00Z">
                <w:pPr>
                  <w:jc w:val="center"/>
                </w:pPr>
              </w:pPrChange>
            </w:pPr>
            <w:del w:id="3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1.0, SE0.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38" w:author="Nishiwaki Hiroki" w:date="2019-01-03T13:41:00Z">
                <w:pPr>
                  <w:jc w:val="center"/>
                </w:pPr>
              </w:pPrChange>
            </w:pPr>
            <w:del w:id="3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2.6, SE0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41" w:author="Nishiwaki Hiroki" w:date="2019-01-03T13:41:00Z">
                <w:pPr>
                  <w:jc w:val="center"/>
                </w:pPr>
              </w:pPrChange>
            </w:pPr>
            <w:del w:id="4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3.4, SE0.1</w:delText>
              </w:r>
            </w:del>
          </w:p>
        </w:tc>
      </w:tr>
      <w:tr w:rsidR="000367BE" w:rsidRPr="000367BE" w:rsidDel="00F7459E" w:rsidTr="00A0497B">
        <w:trPr>
          <w:trHeight w:val="640"/>
          <w:del w:id="43" w:author="Nishiwaki Hiroki" w:date="2019-01-03T13:41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45" w:author="Nishiwaki Hiroki" w:date="2019-01-03T13:41:00Z">
                <w:pPr/>
              </w:pPrChange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47" w:author="Nishiwaki Hiroki" w:date="2019-01-03T13:41:00Z">
                <w:pPr/>
              </w:pPrChange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49" w:author="Nishiwaki Hiroki" w:date="2019-01-03T13:41:00Z">
                <w:pPr/>
              </w:pPrChange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51" w:author="Nishiwaki Hiroki" w:date="2019-01-03T13:41:00Z">
                <w:pPr>
                  <w:jc w:val="center"/>
                </w:pPr>
              </w:pPrChange>
            </w:pPr>
            <w:del w:id="5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95% CI, 10.7–11.3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3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54" w:author="Nishiwaki Hiroki" w:date="2019-01-03T13:41:00Z">
                <w:pPr>
                  <w:jc w:val="center"/>
                </w:pPr>
              </w:pPrChange>
            </w:pPr>
            <w:del w:id="5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95% CI, 12.2–13.0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57" w:author="Nishiwaki Hiroki" w:date="2019-01-03T13:41:00Z">
                <w:pPr>
                  <w:jc w:val="center"/>
                </w:pPr>
              </w:pPrChange>
            </w:pPr>
            <w:del w:id="5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95% CI, 3.1–3.6)</w:delText>
              </w:r>
            </w:del>
          </w:p>
        </w:tc>
      </w:tr>
      <w:tr w:rsidR="000367BE" w:rsidRPr="000367BE" w:rsidDel="00F7459E" w:rsidTr="00A0497B">
        <w:trPr>
          <w:trHeight w:val="320"/>
          <w:del w:id="59" w:author="Nishiwaki Hiroki" w:date="2019-01-03T13:41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61" w:author="Nishiwaki Hiroki" w:date="2019-01-03T13:41:00Z">
                <w:pPr/>
              </w:pPrChange>
            </w:pPr>
            <w:del w:id="6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Movilli et al, 2002 [4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3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64" w:author="Nishiwaki Hiroki" w:date="2019-01-03T13:41:00Z">
                <w:pPr>
                  <w:jc w:val="center"/>
                </w:pPr>
              </w:pPrChange>
            </w:pPr>
            <w:del w:id="6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Italy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67" w:author="Nishiwaki Hiroki" w:date="2019-01-03T13:41:00Z">
                <w:pPr>
                  <w:jc w:val="center"/>
                </w:pPr>
              </w:pPrChange>
            </w:pPr>
            <w:del w:id="6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68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70" w:author="Nishiwaki Hiroki" w:date="2019-01-03T13:41:00Z">
                <w:pPr>
                  <w:jc w:val="center"/>
                </w:pPr>
              </w:pPrChange>
            </w:pPr>
            <w:del w:id="7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5 (1.3) 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73" w:author="Nishiwaki Hiroki" w:date="2019-01-03T13:41:00Z">
                <w:pPr>
                  <w:jc w:val="center"/>
                </w:pPr>
              </w:pPrChange>
            </w:pPr>
            <w:del w:id="7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5 (1.3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76" w:author="Nishiwaki Hiroki" w:date="2019-01-03T13:41:00Z">
                <w:pPr>
                  <w:jc w:val="center"/>
                </w:pPr>
              </w:pPrChange>
            </w:pPr>
            <w:del w:id="7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Median, 3 kg</w:delText>
              </w:r>
            </w:del>
          </w:p>
        </w:tc>
      </w:tr>
      <w:tr w:rsidR="000367BE" w:rsidRPr="000367BE" w:rsidDel="00F7459E" w:rsidTr="00A0497B">
        <w:trPr>
          <w:trHeight w:val="320"/>
          <w:del w:id="78" w:author="Nishiwaki Hiroki" w:date="2019-01-03T13:41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80" w:author="Nishiwaki Hiroki" w:date="2019-01-03T13:41:00Z">
                <w:pPr/>
              </w:pPrChange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1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82" w:author="Nishiwaki Hiroki" w:date="2019-01-03T13:41:00Z">
                <w:pPr/>
              </w:pPrChange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3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84" w:author="Nishiwaki Hiroki" w:date="2019-01-03T13:41:00Z">
                <w:pPr/>
              </w:pPrChange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86" w:author="Nishiwaki Hiroki" w:date="2019-01-03T13:41:00Z">
                <w:pPr/>
              </w:pPrChange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88" w:author="Nishiwaki Hiroki" w:date="2019-01-03T13:41:00Z">
                <w:pPr/>
              </w:pPrChange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90" w:author="Nishiwaki Hiroki" w:date="2019-01-03T13:41:00Z">
                <w:pPr>
                  <w:jc w:val="center"/>
                </w:pPr>
              </w:pPrChange>
            </w:pPr>
            <w:del w:id="9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range, 0.5 to 7 kg)</w:delText>
              </w:r>
            </w:del>
          </w:p>
        </w:tc>
      </w:tr>
      <w:tr w:rsidR="000367BE" w:rsidRPr="000367BE" w:rsidDel="00F7459E" w:rsidTr="00A0497B">
        <w:trPr>
          <w:trHeight w:val="320"/>
          <w:del w:id="92" w:author="Nishiwaki Hiroki" w:date="2019-01-03T13:41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93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94" w:author="Nishiwaki Hiroki" w:date="2019-01-03T13:41:00Z">
                <w:pPr/>
              </w:pPrChange>
            </w:pPr>
            <w:del w:id="9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Korzets et al, 2002 [5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9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97" w:author="Nishiwaki Hiroki" w:date="2019-01-03T13:41:00Z">
                <w:pPr>
                  <w:jc w:val="center"/>
                </w:pPr>
              </w:pPrChange>
            </w:pPr>
            <w:del w:id="9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Israel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9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00" w:author="Nishiwaki Hiroki" w:date="2019-01-03T13:41:00Z">
                <w:pPr>
                  <w:jc w:val="center"/>
                </w:pPr>
              </w:pPrChange>
            </w:pPr>
            <w:del w:id="10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75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03" w:author="Nishiwaki Hiroki" w:date="2019-01-03T13:41:00Z">
                <w:pPr>
                  <w:jc w:val="center"/>
                </w:pPr>
              </w:pPrChange>
            </w:pPr>
            <w:del w:id="10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1.3 (1.6)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06" w:author="Nishiwaki Hiroki" w:date="2019-01-03T13:41:00Z">
                <w:pPr>
                  <w:jc w:val="center"/>
                </w:pPr>
              </w:pPrChange>
            </w:pPr>
            <w:del w:id="10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2.8 (2.0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09" w:author="Nishiwaki Hiroki" w:date="2019-01-03T13:41:00Z">
                <w:pPr>
                  <w:jc w:val="center"/>
                </w:pPr>
              </w:pPrChange>
            </w:pPr>
            <w:del w:id="11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Pre 69.7 (14.8), kg</w:delText>
              </w:r>
            </w:del>
          </w:p>
        </w:tc>
      </w:tr>
      <w:tr w:rsidR="000367BE" w:rsidRPr="000367BE" w:rsidDel="00F7459E" w:rsidTr="00A0497B">
        <w:trPr>
          <w:trHeight w:val="320"/>
          <w:del w:id="111" w:author="Nishiwaki Hiroki" w:date="2019-01-03T13:41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13" w:author="Nishiwaki Hiroki" w:date="2019-01-03T13:41:00Z">
                <w:pPr/>
              </w:pPrChange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15" w:author="Nishiwaki Hiroki" w:date="2019-01-03T13:41:00Z">
                <w:pPr/>
              </w:pPrChange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17" w:author="Nishiwaki Hiroki" w:date="2019-01-03T13:41:00Z">
                <w:pPr/>
              </w:pPrChange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19" w:author="Nishiwaki Hiroki" w:date="2019-01-03T13:41:00Z">
                <w:pPr/>
              </w:pPrChange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21" w:author="Nishiwaki Hiroki" w:date="2019-01-03T13:41:00Z">
                <w:pPr/>
              </w:pPrChange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23" w:author="Nishiwaki Hiroki" w:date="2019-01-03T13:41:00Z">
                <w:pPr>
                  <w:jc w:val="center"/>
                </w:pPr>
              </w:pPrChange>
            </w:pPr>
            <w:del w:id="12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Post 67.1 (14.3), kg</w:delText>
              </w:r>
            </w:del>
          </w:p>
        </w:tc>
      </w:tr>
      <w:tr w:rsidR="000367BE" w:rsidRPr="000367BE" w:rsidDel="00F7459E" w:rsidTr="00A0497B">
        <w:trPr>
          <w:trHeight w:val="320"/>
          <w:del w:id="125" w:author="Nishiwaki Hiroki" w:date="2019-01-03T13:41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27" w:author="Nishiwaki Hiroki" w:date="2019-01-03T13:41:00Z">
                <w:pPr/>
              </w:pPrChange>
            </w:pPr>
            <w:del w:id="12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Minutolo et al, 2003 [6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30" w:author="Nishiwaki Hiroki" w:date="2019-01-03T13:41:00Z">
                <w:pPr>
                  <w:jc w:val="center"/>
                </w:pPr>
              </w:pPrChange>
            </w:pPr>
            <w:del w:id="13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Italy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33" w:author="Nishiwaki Hiroki" w:date="2019-01-03T13:41:00Z">
                <w:pPr>
                  <w:jc w:val="center"/>
                </w:pPr>
              </w:pPrChange>
            </w:pPr>
            <w:del w:id="13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3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36" w:author="Nishiwaki Hiroki" w:date="2019-01-03T13:41:00Z">
                <w:pPr>
                  <w:jc w:val="center"/>
                </w:pPr>
              </w:pPrChange>
            </w:pPr>
            <w:del w:id="13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NOR, 14.4 (1.2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39" w:author="Nishiwaki Hiroki" w:date="2019-01-03T13:41:00Z">
                <w:pPr>
                  <w:jc w:val="center"/>
                </w:pPr>
              </w:pPrChange>
            </w:pPr>
            <w:del w:id="14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NOR, 16.3 (1.9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1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42" w:author="Nishiwaki Hiroki" w:date="2019-01-03T13:41:00Z">
                <w:pPr>
                  <w:jc w:val="center"/>
                </w:pPr>
              </w:pPrChange>
            </w:pPr>
            <w:del w:id="14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NOR, 4.0 (0.9), %</w:delText>
              </w:r>
            </w:del>
          </w:p>
        </w:tc>
      </w:tr>
      <w:tr w:rsidR="000367BE" w:rsidRPr="000367BE" w:rsidDel="00F7459E" w:rsidTr="00A0497B">
        <w:trPr>
          <w:trHeight w:val="320"/>
          <w:del w:id="144" w:author="Nishiwaki Hiroki" w:date="2019-01-03T13:41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46" w:author="Nishiwaki Hiroki" w:date="2019-01-03T13:41:00Z">
                <w:pPr/>
              </w:pPrChange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48" w:author="Nishiwaki Hiroki" w:date="2019-01-03T13:41:00Z">
                <w:pPr/>
              </w:pPrChange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50" w:author="Nishiwaki Hiroki" w:date="2019-01-03T13:41:00Z">
                <w:pPr/>
              </w:pPrChange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1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52" w:author="Nishiwaki Hiroki" w:date="2019-01-03T13:41:00Z">
                <w:pPr>
                  <w:jc w:val="center"/>
                </w:pPr>
              </w:pPrChange>
            </w:pPr>
            <w:del w:id="15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LOW, 11.4 (0.8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55" w:author="Nishiwaki Hiroki" w:date="2019-01-03T13:41:00Z">
                <w:pPr>
                  <w:jc w:val="center"/>
                </w:pPr>
              </w:pPrChange>
            </w:pPr>
            <w:del w:id="15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LOW, 12.7 (0.9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58" w:author="Nishiwaki Hiroki" w:date="2019-01-03T13:41:00Z">
                <w:pPr>
                  <w:jc w:val="center"/>
                </w:pPr>
              </w:pPrChange>
            </w:pPr>
            <w:del w:id="15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LOW, 4.1 (0.9), %</w:delText>
              </w:r>
            </w:del>
          </w:p>
        </w:tc>
      </w:tr>
      <w:tr w:rsidR="000367BE" w:rsidRPr="000367BE" w:rsidDel="00F7459E" w:rsidTr="00A0497B">
        <w:trPr>
          <w:trHeight w:val="320"/>
          <w:del w:id="160" w:author="Nishiwaki Hiroki" w:date="2019-01-03T13:4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1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62" w:author="Nishiwaki Hiroki" w:date="2019-01-03T13:41:00Z">
                <w:pPr/>
              </w:pPrChange>
            </w:pPr>
            <w:del w:id="16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Geller et al, 2010 [7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65" w:author="Nishiwaki Hiroki" w:date="2019-01-03T13:41:00Z">
                <w:pPr>
                  <w:jc w:val="center"/>
                </w:pPr>
              </w:pPrChange>
            </w:pPr>
            <w:del w:id="16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U.S.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68" w:author="Nishiwaki Hiroki" w:date="2019-01-03T13:41:00Z">
                <w:pPr>
                  <w:jc w:val="center"/>
                </w:pPr>
              </w:pPrChange>
            </w:pPr>
            <w:del w:id="16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7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7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71" w:author="Nishiwaki Hiroki" w:date="2019-01-03T13:41:00Z">
                <w:pPr>
                  <w:jc w:val="center"/>
                </w:pPr>
              </w:pPrChange>
            </w:pPr>
            <w:del w:id="17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9 (1.4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73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74" w:author="Nishiwaki Hiroki" w:date="2019-01-03T13:41:00Z">
                <w:pPr>
                  <w:jc w:val="center"/>
                </w:pPr>
              </w:pPrChange>
            </w:pPr>
            <w:del w:id="17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12.8 (1.8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7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77" w:author="Nishiwaki Hiroki" w:date="2019-01-03T13:41:00Z">
                <w:pPr>
                  <w:jc w:val="center"/>
                </w:pPr>
              </w:pPrChange>
            </w:pPr>
            <w:del w:id="17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3.5 (1.6), %</w:delText>
              </w:r>
            </w:del>
          </w:p>
        </w:tc>
      </w:tr>
      <w:tr w:rsidR="000367BE" w:rsidRPr="000367BE" w:rsidDel="00F7459E" w:rsidTr="00A0497B">
        <w:trPr>
          <w:trHeight w:val="320"/>
          <w:del w:id="179" w:author="Nishiwaki Hiroki" w:date="2019-01-03T13:4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81" w:author="Nishiwaki Hiroki" w:date="2019-01-03T13:41:00Z">
                <w:pPr/>
              </w:pPrChange>
            </w:pPr>
            <w:del w:id="18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Castillo et al, 2012 [8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3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84" w:author="Nishiwaki Hiroki" w:date="2019-01-03T13:41:00Z">
                <w:pPr>
                  <w:jc w:val="center"/>
                </w:pPr>
              </w:pPrChange>
            </w:pPr>
            <w:del w:id="18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Spai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87" w:author="Nishiwaki Hiroki" w:date="2019-01-03T13:41:00Z">
                <w:pPr>
                  <w:jc w:val="center"/>
                </w:pPr>
              </w:pPrChange>
            </w:pPr>
            <w:del w:id="18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6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90" w:author="Nishiwaki Hiroki" w:date="2019-01-03T13:41:00Z">
                <w:pPr>
                  <w:jc w:val="center"/>
                </w:pPr>
              </w:pPrChange>
            </w:pPr>
            <w:del w:id="19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1.7 (1.1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93" w:author="Nishiwaki Hiroki" w:date="2019-01-03T13:41:00Z">
                <w:pPr>
                  <w:jc w:val="center"/>
                </w:pPr>
              </w:pPrChange>
            </w:pPr>
            <w:del w:id="19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2.5 (1.2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196" w:author="Nishiwaki Hiroki" w:date="2019-01-03T13:41:00Z">
                <w:pPr>
                  <w:jc w:val="center"/>
                </w:pPr>
              </w:pPrChange>
            </w:pPr>
            <w:del w:id="19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2.19 ± 0.79 kg</w:delText>
              </w:r>
            </w:del>
          </w:p>
        </w:tc>
      </w:tr>
      <w:tr w:rsidR="000367BE" w:rsidRPr="000367BE" w:rsidDel="00F7459E" w:rsidTr="00A0497B">
        <w:trPr>
          <w:trHeight w:val="320"/>
          <w:del w:id="198" w:author="Nishiwaki Hiroki" w:date="2019-01-03T13:4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00" w:author="Nishiwaki Hiroki" w:date="2019-01-03T13:41:00Z">
                <w:pPr/>
              </w:pPrChange>
            </w:pPr>
            <w:del w:id="20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Sagheb et al, 2016 [9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03" w:author="Nishiwaki Hiroki" w:date="2019-01-03T13:41:00Z">
                <w:pPr>
                  <w:jc w:val="center"/>
                </w:pPr>
              </w:pPrChange>
            </w:pPr>
            <w:del w:id="20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Ira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06" w:author="Nishiwaki Hiroki" w:date="2019-01-03T13:41:00Z">
                <w:pPr>
                  <w:jc w:val="center"/>
                </w:pPr>
              </w:pPrChange>
            </w:pPr>
            <w:del w:id="20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5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09" w:author="Nishiwaki Hiroki" w:date="2019-01-03T13:41:00Z">
                <w:pPr>
                  <w:jc w:val="center"/>
                </w:pPr>
              </w:pPrChange>
            </w:pPr>
            <w:del w:id="21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1 (1.1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1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12" w:author="Nishiwaki Hiroki" w:date="2019-01-03T13:41:00Z">
                <w:pPr>
                  <w:jc w:val="center"/>
                </w:pPr>
              </w:pPrChange>
            </w:pPr>
            <w:del w:id="21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1.9 (1.2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15" w:author="Nishiwaki Hiroki" w:date="2019-01-03T13:41:00Z">
                <w:pPr>
                  <w:jc w:val="center"/>
                </w:pPr>
              </w:pPrChange>
            </w:pPr>
            <w:del w:id="21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2.26 (0.89), kg</w:delText>
              </w:r>
            </w:del>
          </w:p>
        </w:tc>
      </w:tr>
      <w:tr w:rsidR="000367BE" w:rsidRPr="000367BE" w:rsidDel="00F7459E" w:rsidTr="00A0497B">
        <w:trPr>
          <w:trHeight w:val="340"/>
          <w:del w:id="217" w:author="Nishiwaki Hiroki" w:date="2019-01-03T13:41:00Z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19" w:author="Nishiwaki Hiroki" w:date="2019-01-03T13:41:00Z">
                <w:pPr/>
              </w:pPrChange>
            </w:pPr>
            <w:del w:id="22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Nishiwaki et al, 2017 [10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21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22" w:author="Nishiwaki Hiroki" w:date="2019-01-03T13:41:00Z">
                <w:pPr>
                  <w:jc w:val="center"/>
                </w:pPr>
              </w:pPrChange>
            </w:pPr>
            <w:del w:id="22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Japa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2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25" w:author="Nishiwaki Hiroki" w:date="2019-01-03T13:41:00Z">
                <w:pPr>
                  <w:jc w:val="center"/>
                </w:pPr>
              </w:pPrChange>
            </w:pPr>
            <w:del w:id="22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23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2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28" w:author="Nishiwaki Hiroki" w:date="2019-01-03T13:41:00Z">
                <w:pPr>
                  <w:jc w:val="center"/>
                </w:pPr>
              </w:pPrChange>
            </w:pPr>
            <w:del w:id="22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0.8 (1.4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1" w:author="Nishiwaki Hiroki" w:date="2019-01-03T13:41:00Z">
                <w:pPr>
                  <w:jc w:val="center"/>
                </w:pPr>
              </w:pPrChange>
            </w:pPr>
            <w:del w:id="23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1.7 (1.7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3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4" w:author="Nishiwaki Hiroki" w:date="2019-01-03T13:41:00Z">
                <w:pPr>
                  <w:jc w:val="center"/>
                </w:pPr>
              </w:pPrChange>
            </w:pPr>
            <w:del w:id="23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4.4 (1.8), %</w:delText>
              </w:r>
            </w:del>
          </w:p>
        </w:tc>
      </w:tr>
    </w:tbl>
    <w:p w:rsidR="000367BE" w:rsidRPr="000367BE" w:rsidDel="00F7459E" w:rsidRDefault="000367BE" w:rsidP="00F7459E">
      <w:pPr>
        <w:outlineLvl w:val="0"/>
        <w:rPr>
          <w:del w:id="236" w:author="Nishiwaki Hiroki" w:date="2019-01-03T13:41:00Z"/>
          <w:rFonts w:ascii="Times New Roman" w:eastAsia="Times New Roman" w:hAnsi="Times New Roman" w:cs="Times New Roman"/>
          <w:color w:val="000000"/>
        </w:rPr>
        <w:pPrChange w:id="237" w:author="Nishiwaki Hiroki" w:date="2019-01-03T13:41:00Z">
          <w:pPr/>
        </w:pPrChange>
      </w:pPr>
      <w:del w:id="238" w:author="Nishiwaki Hiroki" w:date="2019-01-03T13:41:00Z">
        <w:r w:rsidRPr="000367BE" w:rsidDel="00F7459E">
          <w:rPr>
            <w:rFonts w:ascii="Times New Roman" w:eastAsia="Times New Roman" w:hAnsi="Times New Roman" w:cs="Times New Roman"/>
            <w:color w:val="000000"/>
          </w:rPr>
          <w:delText xml:space="preserve">Notation of each variable follows that of the referenced article. Each variable is presented with mean (SD). Hb, hemoglobin; HD, hemodialysis; BW, body weight; SE, standard error; CI, confidence interval; SD, standard deviation. In the study of Minutolo et al, NOR was defined as pre-dialysis Hb level 13 g/dl or more, and LOW was defined as a pre-dialysis Hb level of less than 13 g/dl. </w:delText>
        </w:r>
      </w:del>
    </w:p>
    <w:p w:rsidR="000367BE" w:rsidRPr="000367BE" w:rsidDel="00F7459E" w:rsidRDefault="000367BE" w:rsidP="00F7459E">
      <w:pPr>
        <w:outlineLvl w:val="0"/>
        <w:rPr>
          <w:del w:id="239" w:author="Nishiwaki Hiroki" w:date="2019-01-03T13:41:00Z"/>
          <w:rFonts w:ascii="Times New Roman" w:eastAsia="Times New Roman" w:hAnsi="Times New Roman" w:cs="Times New Roman"/>
          <w:color w:val="000000"/>
        </w:rPr>
        <w:pPrChange w:id="240" w:author="Nishiwaki Hiroki" w:date="2019-01-03T13:41:00Z">
          <w:pPr/>
        </w:pPrChange>
      </w:pPr>
      <w:del w:id="241" w:author="Nishiwaki Hiroki" w:date="2019-01-03T13:41:00Z">
        <w:r w:rsidRPr="000367BE" w:rsidDel="00F7459E">
          <w:rPr>
            <w:rFonts w:ascii="Calibri" w:eastAsia="Times New Roman" w:hAnsi="Calibri" w:cs="Calibri"/>
            <w:color w:val="000000"/>
          </w:rPr>
          <w:br w:type="page"/>
        </w:r>
      </w:del>
    </w:p>
    <w:p w:rsidR="000367BE" w:rsidRPr="000367BE" w:rsidRDefault="00F7459E" w:rsidP="000367BE">
      <w:pPr>
        <w:outlineLvl w:val="0"/>
        <w:rPr>
          <w:rFonts w:ascii="Times New Roman" w:eastAsia="Times New Roman" w:hAnsi="Times New Roman" w:cs="Times New Roman"/>
          <w:color w:val="000000"/>
        </w:rPr>
      </w:pPr>
      <w:ins w:id="242" w:author="Nishiwaki Hiroki" w:date="2019-01-03T13:41:00Z">
        <w:r>
          <w:rPr>
            <w:rFonts w:ascii="Times New Roman" w:hAnsi="Times New Roman" w:cs="Times New Roman"/>
            <w:sz w:val="20"/>
            <w:szCs w:val="20"/>
          </w:rPr>
          <w:t>S</w:t>
        </w:r>
      </w:ins>
      <w:ins w:id="243" w:author="Nishiwaki Hiroki" w:date="2019-01-02T14:56:00Z">
        <w:r w:rsidR="00EE327A">
          <w:rPr>
            <w:rFonts w:ascii="Times New Roman" w:hAnsi="Times New Roman" w:cs="Times New Roman"/>
            <w:sz w:val="20"/>
            <w:szCs w:val="20"/>
          </w:rPr>
          <w:t xml:space="preserve">2 </w:t>
        </w:r>
      </w:ins>
      <w:r w:rsidR="000367BE" w:rsidRPr="000367BE">
        <w:rPr>
          <w:rFonts w:ascii="Times New Roman" w:hAnsi="Times New Roman" w:cs="Times New Roman"/>
          <w:sz w:val="20"/>
          <w:szCs w:val="20"/>
        </w:rPr>
        <w:t>Table</w:t>
      </w:r>
      <w:del w:id="244" w:author="Nishiwaki Hiroki" w:date="2019-01-02T14:56:00Z">
        <w:r w:rsidR="000367BE" w:rsidRPr="000367BE" w:rsidDel="00EE327A">
          <w:rPr>
            <w:rFonts w:ascii="Times New Roman" w:hAnsi="Times New Roman" w:cs="Times New Roman"/>
            <w:sz w:val="20"/>
            <w:szCs w:val="20"/>
          </w:rPr>
          <w:delText xml:space="preserve"> S2</w:delText>
        </w:r>
      </w:del>
      <w:r w:rsidR="000367BE" w:rsidRPr="000367BE">
        <w:rPr>
          <w:rFonts w:ascii="Times New Roman" w:hAnsi="Times New Roman" w:cs="Times New Roman"/>
          <w:sz w:val="20"/>
          <w:szCs w:val="20"/>
        </w:rPr>
        <w:t>. Patient characteristics stratified by post-hemodialysis hemoglobin</w:t>
      </w:r>
    </w:p>
    <w:tbl>
      <w:tblPr>
        <w:tblW w:w="5088" w:type="pct"/>
        <w:tblLook w:val="04A0" w:firstRow="1" w:lastRow="0" w:firstColumn="1" w:lastColumn="0" w:noHBand="0" w:noVBand="1"/>
      </w:tblPr>
      <w:tblGrid>
        <w:gridCol w:w="4468"/>
        <w:gridCol w:w="868"/>
        <w:gridCol w:w="981"/>
        <w:gridCol w:w="755"/>
        <w:gridCol w:w="834"/>
        <w:gridCol w:w="793"/>
        <w:gridCol w:w="1122"/>
        <w:gridCol w:w="793"/>
        <w:gridCol w:w="1122"/>
        <w:gridCol w:w="793"/>
        <w:gridCol w:w="1122"/>
        <w:gridCol w:w="921"/>
        <w:gridCol w:w="1097"/>
      </w:tblGrid>
      <w:tr w:rsidR="000367BE" w:rsidRPr="000367BE" w:rsidTr="00A0497B">
        <w:trPr>
          <w:trHeight w:val="390"/>
        </w:trPr>
        <w:tc>
          <w:tcPr>
            <w:tcW w:w="142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All</w:t>
            </w:r>
          </w:p>
        </w:tc>
        <w:tc>
          <w:tcPr>
            <w:tcW w:w="2477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Categorized by post-HD Hb</w:t>
            </w:r>
          </w:p>
        </w:tc>
      </w:tr>
      <w:tr w:rsidR="00A0497B" w:rsidRPr="000367BE" w:rsidTr="00A0497B">
        <w:trPr>
          <w:trHeight w:val="320"/>
        </w:trPr>
        <w:tc>
          <w:tcPr>
            <w:tcW w:w="142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n = 34,187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Missing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 10</w:t>
            </w:r>
            <w:r w:rsidRPr="000367B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g/dl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≥ 10 to &lt; 11</w:t>
            </w:r>
            <w:r w:rsidRPr="000367B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g/dl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≥ 11 to &lt; 12</w:t>
            </w:r>
            <w:r w:rsidRPr="000367B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g/dl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≥ 12</w:t>
            </w:r>
            <w:r w:rsidRPr="000367B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g/dl</w:t>
            </w:r>
          </w:p>
        </w:tc>
      </w:tr>
      <w:tr w:rsidR="00A0497B" w:rsidRPr="000367BE" w:rsidTr="00A0497B">
        <w:trPr>
          <w:trHeight w:val="320"/>
        </w:trPr>
        <w:tc>
          <w:tcPr>
            <w:tcW w:w="142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RDefault="00A0497B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n = 5,933 (18.9%)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n = 7,494 (21.9%)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n = 9,005 (25.8%)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n = 11,755 (33.5%)</w:t>
            </w:r>
          </w:p>
        </w:tc>
      </w:tr>
      <w:tr w:rsidR="000367BE" w:rsidRPr="000367BE" w:rsidTr="00A0497B">
        <w:trPr>
          <w:trHeight w:val="320"/>
        </w:trPr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Age, years (Q1, Q3)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66 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57, 74)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%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69 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60, 77)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67 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59, 75)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58, 74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54, 72)</w:t>
            </w:r>
          </w:p>
        </w:tc>
      </w:tr>
      <w:tr w:rsidR="000367BE" w:rsidRPr="000367BE" w:rsidTr="00A0497B">
        <w:trPr>
          <w:trHeight w:val="320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Sex, female (%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3,1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8.6%)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%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,5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42.6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3,05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40.7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3,5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9.2%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4,0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4.6%)</w:t>
            </w:r>
          </w:p>
        </w:tc>
      </w:tr>
      <w:tr w:rsidR="000367BE" w:rsidRPr="000367BE" w:rsidTr="00A0497B">
        <w:trPr>
          <w:trHeight w:val="320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Median duration of dialysis, years (Q1, Q3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,11)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%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2, 10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, 10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5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, 10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, 11)</w:t>
            </w:r>
          </w:p>
        </w:tc>
      </w:tr>
      <w:tr w:rsidR="000367BE" w:rsidRPr="000367BE" w:rsidTr="00A0497B">
        <w:trPr>
          <w:trHeight w:val="320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Cause of ESRD, n (%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%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367BE" w:rsidRPr="000367BE" w:rsidTr="00A0497B">
        <w:trPr>
          <w:trHeight w:val="320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Glomerulonephritis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4,5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42.4%)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,3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9.4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3,0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40.9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3,83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42.6%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5,5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44.9%)</w:t>
            </w:r>
          </w:p>
        </w:tc>
      </w:tr>
      <w:tr w:rsidR="000367BE" w:rsidRPr="000367BE" w:rsidTr="00A0497B">
        <w:trPr>
          <w:trHeight w:val="320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Diabetic nephropathy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1,3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3.3%)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,1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5.6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,6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5.4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3,0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3.9%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4,1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0.4%)</w:t>
            </w:r>
          </w:p>
        </w:tc>
      </w:tr>
      <w:tr w:rsidR="000367BE" w:rsidRPr="000367BE" w:rsidTr="00A0497B">
        <w:trPr>
          <w:trHeight w:val="320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Nephrosclerosis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,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6.4%)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4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6.9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49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6.6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6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6.7%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79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5.8%)</w:t>
            </w:r>
          </w:p>
        </w:tc>
      </w:tr>
      <w:tr w:rsidR="000367BE" w:rsidRPr="000367BE" w:rsidTr="00A0497B">
        <w:trPr>
          <w:trHeight w:val="320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PKD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,1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.3%)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.5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.3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7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.0%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4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.5%)</w:t>
            </w:r>
          </w:p>
        </w:tc>
      </w:tr>
      <w:tr w:rsidR="000367BE" w:rsidRPr="000367BE" w:rsidTr="00A0497B">
        <w:trPr>
          <w:trHeight w:val="320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RPGN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0.7%)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0.6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0.6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0.7%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0.7%)</w:t>
            </w:r>
          </w:p>
        </w:tc>
      </w:tr>
      <w:tr w:rsidR="000367BE" w:rsidRPr="000367BE" w:rsidTr="00A0497B">
        <w:trPr>
          <w:trHeight w:val="320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Others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,4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7.0%)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38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6.5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5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6.8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6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6.8%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9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7.7%)</w:t>
            </w:r>
          </w:p>
        </w:tc>
      </w:tr>
      <w:tr w:rsidR="000367BE" w:rsidRPr="000367BE" w:rsidTr="00A0497B">
        <w:trPr>
          <w:trHeight w:val="320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,3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6.8%)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4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7.5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48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6.4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57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6.3%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93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7.0%)</w:t>
            </w:r>
          </w:p>
        </w:tc>
      </w:tr>
      <w:tr w:rsidR="000367BE" w:rsidRPr="000367BE" w:rsidTr="00A0497B">
        <w:trPr>
          <w:trHeight w:val="320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Vascular Access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,78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5.2%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367BE" w:rsidRPr="000367BE" w:rsidTr="00A0497B">
        <w:trPr>
          <w:trHeight w:val="320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AVF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9,1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89.8%)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4,9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87.4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6,35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89.5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7,7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90.3%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,14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91.1%)</w:t>
            </w:r>
          </w:p>
        </w:tc>
      </w:tr>
      <w:tr w:rsidR="000367BE" w:rsidRPr="000367BE" w:rsidTr="00A0497B">
        <w:trPr>
          <w:trHeight w:val="320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AVG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,4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7.5%)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48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8.6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5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7.8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6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7.3%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75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6.8%)</w:t>
            </w:r>
          </w:p>
        </w:tc>
      </w:tr>
      <w:tr w:rsidR="000367BE" w:rsidRPr="000367BE" w:rsidTr="00A0497B">
        <w:trPr>
          <w:trHeight w:val="320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Others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8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2.6%)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4.0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9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2.8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2.4%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3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2.1%)</w:t>
            </w:r>
          </w:p>
        </w:tc>
      </w:tr>
      <w:tr w:rsidR="000367BE" w:rsidRPr="000367BE" w:rsidTr="00A0497B">
        <w:trPr>
          <w:trHeight w:val="320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Comorbidities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367BE" w:rsidRPr="000367BE" w:rsidTr="00A0497B">
        <w:trPr>
          <w:trHeight w:val="320"/>
        </w:trPr>
        <w:tc>
          <w:tcPr>
            <w:tcW w:w="142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Cardiovascular disease (%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7,041</w:t>
            </w:r>
          </w:p>
        </w:tc>
        <w:tc>
          <w:tcPr>
            <w:tcW w:w="31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24.5%)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5,458</w:t>
            </w:r>
          </w:p>
        </w:tc>
        <w:tc>
          <w:tcPr>
            <w:tcW w:w="26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6.0%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,434</w:t>
            </w:r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28.3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,584</w:t>
            </w:r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25.0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,758</w:t>
            </w:r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23.4%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,265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23.1%)</w:t>
            </w:r>
          </w:p>
        </w:tc>
      </w:tr>
      <w:tr w:rsidR="000367BE" w:rsidRPr="000367BE" w:rsidTr="00A0497B">
        <w:trPr>
          <w:trHeight w:val="320"/>
        </w:trPr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Amputation (%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8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.0%)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5,445 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.9%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8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.6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7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2.7%)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9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2.7%)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30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.1%)</w:t>
            </w:r>
          </w:p>
        </w:tc>
      </w:tr>
    </w:tbl>
    <w:p w:rsidR="000367BE" w:rsidRPr="000367BE" w:rsidDel="00F7459E" w:rsidRDefault="000367BE" w:rsidP="000367BE">
      <w:pPr>
        <w:rPr>
          <w:del w:id="245" w:author="Nishiwaki Hiroki" w:date="2019-01-03T13:42:00Z"/>
          <w:rFonts w:ascii="Times New Roman" w:hAnsi="Times New Roman" w:cs="Times New Roman"/>
        </w:rPr>
      </w:pPr>
      <w:r w:rsidRPr="000367BE">
        <w:rPr>
          <w:rFonts w:ascii="Times New Roman" w:hAnsi="Times New Roman" w:cs="Times New Roman"/>
          <w:color w:val="000000"/>
        </w:rPr>
        <w:t xml:space="preserve">HD, hemodialysis; Hb, hemoglobin; </w:t>
      </w:r>
      <w:r w:rsidRPr="000367BE">
        <w:rPr>
          <w:rFonts w:ascii="Times New Roman" w:hAnsi="Times New Roman" w:cs="Times New Roman"/>
        </w:rPr>
        <w:t>Q1, first quartile; Q3, third quartile; ESRD, end-stage renal disease; PKD, polycystic kidney disease; RPGN, rapid progressive glomerulonephritis; AVF, arteriovenous fistula; AVG, arteriovenous graft. All categorical values are presented with n (%). Denominator of missing variables is the total number of patients (n = 38,636).</w:t>
      </w:r>
    </w:p>
    <w:p w:rsidR="000367BE" w:rsidRPr="000367BE" w:rsidRDefault="000367BE" w:rsidP="000367BE">
      <w:pPr>
        <w:rPr>
          <w:sz w:val="20"/>
          <w:szCs w:val="20"/>
        </w:rPr>
      </w:pPr>
      <w:del w:id="246" w:author="Nishiwaki Hiroki" w:date="2019-01-03T13:41:00Z">
        <w:r w:rsidRPr="000367BE" w:rsidDel="00F7459E">
          <w:rPr>
            <w:sz w:val="20"/>
            <w:szCs w:val="20"/>
          </w:rPr>
          <w:br w:type="page"/>
        </w:r>
      </w:del>
    </w:p>
    <w:p w:rsidR="000367BE" w:rsidRPr="000367BE" w:rsidDel="00F7459E" w:rsidRDefault="000367BE" w:rsidP="00F7459E">
      <w:pPr>
        <w:outlineLvl w:val="0"/>
        <w:rPr>
          <w:del w:id="247" w:author="Nishiwaki Hiroki" w:date="2019-01-03T13:41:00Z"/>
          <w:rFonts w:ascii="Times New Roman" w:hAnsi="Times New Roman" w:cs="Times New Roman"/>
          <w:sz w:val="20"/>
          <w:szCs w:val="20"/>
        </w:rPr>
        <w:pPrChange w:id="248" w:author="Nishiwaki Hiroki" w:date="2019-01-03T13:41:00Z">
          <w:pPr>
            <w:outlineLvl w:val="0"/>
          </w:pPr>
        </w:pPrChange>
      </w:pPr>
      <w:del w:id="249" w:author="Nishiwaki Hiroki" w:date="2019-01-03T13:41:00Z">
        <w:r w:rsidRPr="000367BE" w:rsidDel="00F7459E">
          <w:rPr>
            <w:rFonts w:ascii="Times New Roman" w:eastAsia="Times New Roman" w:hAnsi="Times New Roman" w:cs="Times New Roman"/>
            <w:color w:val="000000"/>
          </w:rPr>
          <w:delText>Table</w:delText>
        </w:r>
      </w:del>
      <w:del w:id="250" w:author="Nishiwaki Hiroki" w:date="2019-01-02T14:56:00Z">
        <w:r w:rsidRPr="000367BE" w:rsidDel="00EE327A">
          <w:rPr>
            <w:rFonts w:ascii="Times New Roman" w:eastAsia="Times New Roman" w:hAnsi="Times New Roman" w:cs="Times New Roman"/>
            <w:color w:val="000000"/>
          </w:rPr>
          <w:delText xml:space="preserve"> S3</w:delText>
        </w:r>
      </w:del>
      <w:del w:id="251" w:author="Nishiwaki Hiroki" w:date="2019-01-03T13:41:00Z">
        <w:r w:rsidRPr="000367BE" w:rsidDel="00F7459E">
          <w:rPr>
            <w:rFonts w:ascii="Times New Roman" w:eastAsia="Times New Roman" w:hAnsi="Times New Roman" w:cs="Times New Roman"/>
            <w:color w:val="000000"/>
          </w:rPr>
          <w:delText>: Laboratory data stratified by post-hemodialysis hemoglobin</w:delText>
        </w:r>
      </w:del>
    </w:p>
    <w:tbl>
      <w:tblPr>
        <w:tblW w:w="13869" w:type="dxa"/>
        <w:tblLook w:val="04A0" w:firstRow="1" w:lastRow="0" w:firstColumn="1" w:lastColumn="0" w:noHBand="0" w:noVBand="1"/>
      </w:tblPr>
      <w:tblGrid>
        <w:gridCol w:w="3505"/>
        <w:gridCol w:w="584"/>
        <w:gridCol w:w="1196"/>
        <w:gridCol w:w="636"/>
        <w:gridCol w:w="759"/>
        <w:gridCol w:w="584"/>
        <w:gridCol w:w="1196"/>
        <w:gridCol w:w="584"/>
        <w:gridCol w:w="1196"/>
        <w:gridCol w:w="584"/>
        <w:gridCol w:w="1196"/>
        <w:gridCol w:w="607"/>
        <w:gridCol w:w="1242"/>
      </w:tblGrid>
      <w:tr w:rsidR="00A0497B" w:rsidRPr="000367BE" w:rsidDel="00F7459E" w:rsidTr="00A0497B">
        <w:trPr>
          <w:trHeight w:val="320"/>
          <w:del w:id="252" w:author="Nishiwaki Hiroki" w:date="2019-01-03T13:41:00Z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53" w:author="Nishiwaki Hiroki" w:date="2019-01-03T13:41:00Z"/>
                <w:rFonts w:ascii="Times New Roman" w:eastAsia="Times New Roman" w:hAnsi="Times New Roman" w:cs="Times New Roman"/>
                <w:szCs w:val="21"/>
              </w:rPr>
              <w:pPrChange w:id="254" w:author="Nishiwaki Hiroki" w:date="2019-01-03T13:41:00Z">
                <w:pPr/>
              </w:pPrChange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55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256" w:author="Nishiwaki Hiroki" w:date="2019-01-03T13:41:00Z">
                <w:pPr>
                  <w:jc w:val="center"/>
                </w:pPr>
              </w:pPrChange>
            </w:pPr>
            <w:del w:id="25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ll</w:delText>
              </w:r>
            </w:del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58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259" w:author="Nishiwaki Hiroki" w:date="2019-01-03T13:41:00Z">
                <w:pPr>
                  <w:jc w:val="center"/>
                </w:pPr>
              </w:pPrChange>
            </w:pPr>
            <w:del w:id="26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tegorized by post-HD Hb</w:delText>
              </w:r>
            </w:del>
          </w:p>
        </w:tc>
      </w:tr>
      <w:tr w:rsidR="00A0497B" w:rsidRPr="000367BE" w:rsidDel="00F7459E" w:rsidTr="00A0497B">
        <w:trPr>
          <w:trHeight w:val="320"/>
          <w:del w:id="261" w:author="Nishiwaki Hiroki" w:date="2019-01-03T13:41:00Z"/>
        </w:trPr>
        <w:tc>
          <w:tcPr>
            <w:tcW w:w="3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6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263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64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265" w:author="Nishiwaki Hiroki" w:date="2019-01-03T13:41:00Z">
                <w:pPr>
                  <w:jc w:val="center"/>
                </w:pPr>
              </w:pPrChange>
            </w:pPr>
            <w:del w:id="26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n = 34,187 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67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268" w:author="Nishiwaki Hiroki" w:date="2019-01-03T13:41:00Z">
                <w:pPr>
                  <w:jc w:val="center"/>
                </w:pPr>
              </w:pPrChange>
            </w:pPr>
            <w:del w:id="26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Missing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70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271" w:author="Nishiwaki Hiroki" w:date="2019-01-03T13:41:00Z">
                <w:pPr>
                  <w:jc w:val="center"/>
                </w:pPr>
              </w:pPrChange>
            </w:pPr>
            <w:del w:id="27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&lt; 10</w:delText>
              </w:r>
              <w:r w:rsidRPr="000367BE" w:rsidDel="00F7459E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73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274" w:author="Nishiwaki Hiroki" w:date="2019-01-03T13:41:00Z">
                <w:pPr>
                  <w:jc w:val="center"/>
                </w:pPr>
              </w:pPrChange>
            </w:pPr>
            <w:del w:id="27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≥ 10 to &lt; 11</w:delText>
              </w:r>
              <w:r w:rsidRPr="000367BE" w:rsidDel="00F7459E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7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277" w:author="Nishiwaki Hiroki" w:date="2019-01-03T13:41:00Z">
                <w:pPr>
                  <w:jc w:val="center"/>
                </w:pPr>
              </w:pPrChange>
            </w:pPr>
            <w:del w:id="27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≥ 11 to &lt; 12</w:delText>
              </w:r>
              <w:r w:rsidRPr="000367BE" w:rsidDel="00F7459E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7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280" w:author="Nishiwaki Hiroki" w:date="2019-01-03T13:41:00Z">
                <w:pPr>
                  <w:jc w:val="center"/>
                </w:pPr>
              </w:pPrChange>
            </w:pPr>
            <w:del w:id="28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≥ 12</w:delText>
              </w:r>
              <w:r w:rsidRPr="000367BE" w:rsidDel="00F7459E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</w:tr>
      <w:tr w:rsidR="00A0497B" w:rsidRPr="000367BE" w:rsidDel="00F7459E" w:rsidTr="00A0497B">
        <w:trPr>
          <w:trHeight w:val="320"/>
          <w:del w:id="282" w:author="Nishiwaki Hiroki" w:date="2019-01-03T13:41:00Z"/>
        </w:trPr>
        <w:tc>
          <w:tcPr>
            <w:tcW w:w="3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83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284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85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286" w:author="Nishiwaki Hiroki" w:date="2019-01-03T13:41:00Z">
                <w:pPr/>
              </w:pPrChange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87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288" w:author="Nishiwaki Hiroki" w:date="2019-01-03T13:41:00Z">
                <w:pPr>
                  <w:jc w:val="center"/>
                </w:pPr>
              </w:pPrChange>
            </w:pPr>
            <w:del w:id="28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90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291" w:author="Nishiwaki Hiroki" w:date="2019-01-03T13:41:00Z">
                <w:pPr>
                  <w:jc w:val="center"/>
                </w:pPr>
              </w:pPrChange>
            </w:pPr>
            <w:del w:id="29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%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93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294" w:author="Nishiwaki Hiroki" w:date="2019-01-03T13:41:00Z">
                <w:pPr>
                  <w:jc w:val="center"/>
                </w:pPr>
              </w:pPrChange>
            </w:pPr>
            <w:del w:id="29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5,933 (18.9%)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9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297" w:author="Nishiwaki Hiroki" w:date="2019-01-03T13:41:00Z">
                <w:pPr>
                  <w:jc w:val="center"/>
                </w:pPr>
              </w:pPrChange>
            </w:pPr>
            <w:del w:id="29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7,494 (21.9%)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9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00" w:author="Nishiwaki Hiroki" w:date="2019-01-03T13:41:00Z">
                <w:pPr>
                  <w:jc w:val="center"/>
                </w:pPr>
              </w:pPrChange>
            </w:pPr>
            <w:del w:id="30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9,005 (25.8%)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30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03" w:author="Nishiwaki Hiroki" w:date="2019-01-03T13:41:00Z">
                <w:pPr>
                  <w:jc w:val="center"/>
                </w:pPr>
              </w:pPrChange>
            </w:pPr>
            <w:del w:id="30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11,755 (33.5%)</w:delText>
              </w:r>
            </w:del>
          </w:p>
        </w:tc>
      </w:tr>
      <w:tr w:rsidR="000367BE" w:rsidRPr="000367BE" w:rsidDel="00F7459E" w:rsidTr="00A0497B">
        <w:trPr>
          <w:trHeight w:val="320"/>
          <w:del w:id="305" w:author="Nishiwaki Hiroki" w:date="2019-01-03T13:41:00Z"/>
        </w:trPr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0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07" w:author="Nishiwaki Hiroki" w:date="2019-01-03T13:41:00Z">
                <w:pPr/>
              </w:pPrChange>
            </w:pPr>
            <w:del w:id="30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ost-HD Hb, mean, g/dl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0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10" w:author="Nishiwaki Hiroki" w:date="2019-01-03T13:41:00Z">
                <w:pPr>
                  <w:jc w:val="right"/>
                </w:pPr>
              </w:pPrChange>
            </w:pPr>
            <w:del w:id="31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1.3 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1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13" w:author="Nishiwaki Hiroki" w:date="2019-01-03T13:41:00Z">
                <w:pPr/>
              </w:pPrChange>
            </w:pPr>
            <w:del w:id="31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3, 12.4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15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16" w:author="Nishiwaki Hiroki" w:date="2019-01-03T13:41:00Z">
                <w:pPr>
                  <w:jc w:val="right"/>
                </w:pPr>
              </w:pPrChange>
            </w:pPr>
            <w:del w:id="31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18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19" w:author="Nishiwaki Hiroki" w:date="2019-01-03T13:41:00Z">
                <w:pPr>
                  <w:jc w:val="right"/>
                </w:pPr>
              </w:pPrChange>
            </w:pPr>
            <w:del w:id="32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21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22" w:author="Nishiwaki Hiroki" w:date="2019-01-03T13:41:00Z">
                <w:pPr>
                  <w:jc w:val="right"/>
                </w:pPr>
              </w:pPrChange>
            </w:pPr>
            <w:del w:id="32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24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25" w:author="Nishiwaki Hiroki" w:date="2019-01-03T13:41:00Z">
                <w:pPr/>
              </w:pPrChange>
            </w:pPr>
            <w:del w:id="32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7, 9.7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27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28" w:author="Nishiwaki Hiroki" w:date="2019-01-03T13:41:00Z">
                <w:pPr>
                  <w:jc w:val="right"/>
                </w:pPr>
              </w:pPrChange>
            </w:pPr>
            <w:del w:id="32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30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31" w:author="Nishiwaki Hiroki" w:date="2019-01-03T13:41:00Z">
                <w:pPr/>
              </w:pPrChange>
            </w:pPr>
            <w:del w:id="33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2, 10.7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33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34" w:author="Nishiwaki Hiroki" w:date="2019-01-03T13:41:00Z">
                <w:pPr>
                  <w:jc w:val="right"/>
                </w:pPr>
              </w:pPrChange>
            </w:pPr>
            <w:del w:id="33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3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37" w:author="Nishiwaki Hiroki" w:date="2019-01-03T13:41:00Z">
                <w:pPr/>
              </w:pPrChange>
            </w:pPr>
            <w:del w:id="33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1.2, 11.7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3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40" w:author="Nishiwaki Hiroki" w:date="2019-01-03T13:41:00Z">
                <w:pPr>
                  <w:jc w:val="right"/>
                </w:pPr>
              </w:pPrChange>
            </w:pPr>
            <w:del w:id="34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2.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4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43" w:author="Nishiwaki Hiroki" w:date="2019-01-03T13:41:00Z">
                <w:pPr/>
              </w:pPrChange>
            </w:pPr>
            <w:del w:id="34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2.3, 13.6)</w:delText>
              </w:r>
            </w:del>
          </w:p>
        </w:tc>
      </w:tr>
      <w:tr w:rsidR="000367BE" w:rsidRPr="000367BE" w:rsidDel="00F7459E" w:rsidTr="00A0497B">
        <w:trPr>
          <w:trHeight w:val="320"/>
          <w:del w:id="345" w:author="Nishiwaki Hiroki" w:date="2019-01-03T13:4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4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47" w:author="Nishiwaki Hiroki" w:date="2019-01-03T13:41:00Z">
                <w:pPr/>
              </w:pPrChange>
            </w:pPr>
            <w:del w:id="34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Hb, mean, 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4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50" w:author="Nishiwaki Hiroki" w:date="2019-01-03T13:41:00Z">
                <w:pPr>
                  <w:jc w:val="right"/>
                </w:pPr>
              </w:pPrChange>
            </w:pPr>
            <w:del w:id="35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0.4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5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53" w:author="Nishiwaki Hiroki" w:date="2019-01-03T13:41:00Z">
                <w:pPr/>
              </w:pPrChange>
            </w:pPr>
            <w:del w:id="35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.6, 11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55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56" w:author="Nishiwaki Hiroki" w:date="2019-01-03T13:41:00Z">
                <w:pPr>
                  <w:jc w:val="right"/>
                </w:pPr>
              </w:pPrChange>
            </w:pPr>
            <w:del w:id="35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58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59" w:author="Nishiwaki Hiroki" w:date="2019-01-03T13:41:00Z">
                <w:pPr>
                  <w:jc w:val="right"/>
                </w:pPr>
              </w:pPrChange>
            </w:pPr>
            <w:del w:id="36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61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62" w:author="Nishiwaki Hiroki" w:date="2019-01-03T13:41:00Z">
                <w:pPr>
                  <w:jc w:val="right"/>
                </w:pPr>
              </w:pPrChange>
            </w:pPr>
            <w:del w:id="36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8.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64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65" w:author="Nishiwaki Hiroki" w:date="2019-01-03T13:41:00Z">
                <w:pPr/>
              </w:pPrChange>
            </w:pPr>
            <w:del w:id="36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3, 9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67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68" w:author="Nishiwaki Hiroki" w:date="2019-01-03T13:41:00Z">
                <w:pPr>
                  <w:jc w:val="right"/>
                </w:pPr>
              </w:pPrChange>
            </w:pPr>
            <w:del w:id="36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70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71" w:author="Nishiwaki Hiroki" w:date="2019-01-03T13:41:00Z">
                <w:pPr/>
              </w:pPrChange>
            </w:pPr>
            <w:del w:id="37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.5, 10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73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74" w:author="Nishiwaki Hiroki" w:date="2019-01-03T13:41:00Z">
                <w:pPr>
                  <w:jc w:val="right"/>
                </w:pPr>
              </w:pPrChange>
            </w:pPr>
            <w:del w:id="37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0.5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7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77" w:author="Nishiwaki Hiroki" w:date="2019-01-03T13:41:00Z">
                <w:pPr/>
              </w:pPrChange>
            </w:pPr>
            <w:del w:id="37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0, 10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7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80" w:author="Nishiwaki Hiroki" w:date="2019-01-03T13:41:00Z">
                <w:pPr>
                  <w:jc w:val="right"/>
                </w:pPr>
              </w:pPrChange>
            </w:pPr>
            <w:del w:id="38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8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83" w:author="Nishiwaki Hiroki" w:date="2019-01-03T13:41:00Z">
                <w:pPr/>
              </w:pPrChange>
            </w:pPr>
            <w:del w:id="38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8, 12.0)</w:delText>
              </w:r>
            </w:del>
          </w:p>
        </w:tc>
      </w:tr>
      <w:tr w:rsidR="000367BE" w:rsidRPr="000367BE" w:rsidDel="00F7459E" w:rsidTr="00A0497B">
        <w:trPr>
          <w:trHeight w:val="320"/>
          <w:del w:id="385" w:author="Nishiwaki Hiroki" w:date="2019-01-03T13:4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8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87" w:author="Nishiwaki Hiroki" w:date="2019-01-03T13:41:00Z">
                <w:pPr/>
              </w:pPrChange>
            </w:pPr>
            <w:del w:id="38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ost- and Pre-HD Hb difference, 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8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90" w:author="Nishiwaki Hiroki" w:date="2019-01-03T13:41:00Z">
                <w:pPr>
                  <w:jc w:val="right"/>
                </w:pPr>
              </w:pPrChange>
            </w:pPr>
            <w:del w:id="39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9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93" w:author="Nishiwaki Hiroki" w:date="2019-01-03T13:41:00Z">
                <w:pPr/>
              </w:pPrChange>
            </w:pPr>
            <w:del w:id="39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4, 1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95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96" w:author="Nishiwaki Hiroki" w:date="2019-01-03T13:41:00Z">
                <w:pPr>
                  <w:jc w:val="right"/>
                </w:pPr>
              </w:pPrChange>
            </w:pPr>
            <w:del w:id="39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398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399" w:author="Nishiwaki Hiroki" w:date="2019-01-03T13:41:00Z">
                <w:pPr>
                  <w:jc w:val="right"/>
                </w:pPr>
              </w:pPrChange>
            </w:pPr>
            <w:del w:id="40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01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02" w:author="Nishiwaki Hiroki" w:date="2019-01-03T13:41:00Z">
                <w:pPr>
                  <w:jc w:val="right"/>
                </w:pPr>
              </w:pPrChange>
            </w:pPr>
            <w:del w:id="40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04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05" w:author="Nishiwaki Hiroki" w:date="2019-01-03T13:41:00Z">
                <w:pPr/>
              </w:pPrChange>
            </w:pPr>
            <w:del w:id="40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-0.1, 0.6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07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08" w:author="Nishiwaki Hiroki" w:date="2019-01-03T13:41:00Z">
                <w:pPr>
                  <w:jc w:val="right"/>
                </w:pPr>
              </w:pPrChange>
            </w:pPr>
            <w:del w:id="40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.6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10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11" w:author="Nishiwaki Hiroki" w:date="2019-01-03T13:41:00Z">
                <w:pPr/>
              </w:pPrChange>
            </w:pPr>
            <w:del w:id="41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2, 1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13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14" w:author="Nishiwaki Hiroki" w:date="2019-01-03T13:41:00Z">
                <w:pPr>
                  <w:jc w:val="right"/>
                </w:pPr>
              </w:pPrChange>
            </w:pPr>
            <w:del w:id="41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.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1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17" w:author="Nishiwaki Hiroki" w:date="2019-01-03T13:41:00Z">
                <w:pPr/>
              </w:pPrChange>
            </w:pPr>
            <w:del w:id="41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, 1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1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20" w:author="Nishiwaki Hiroki" w:date="2019-01-03T13:41:00Z">
                <w:pPr>
                  <w:jc w:val="right"/>
                </w:pPr>
              </w:pPrChange>
            </w:pPr>
            <w:del w:id="42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2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23" w:author="Nishiwaki Hiroki" w:date="2019-01-03T13:41:00Z">
                <w:pPr/>
              </w:pPrChange>
            </w:pPr>
            <w:del w:id="42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1, 2.1)</w:delText>
              </w:r>
            </w:del>
          </w:p>
        </w:tc>
      </w:tr>
      <w:tr w:rsidR="000367BE" w:rsidRPr="000367BE" w:rsidDel="00F7459E" w:rsidTr="00A0497B">
        <w:trPr>
          <w:trHeight w:val="320"/>
          <w:del w:id="425" w:author="Nishiwaki Hiroki" w:date="2019-01-03T13:4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2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27" w:author="Nishiwaki Hiroki" w:date="2019-01-03T13:41:00Z">
                <w:pPr/>
              </w:pPrChange>
            </w:pPr>
            <w:del w:id="42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serum albumin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2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30" w:author="Nishiwaki Hiroki" w:date="2019-01-03T13:41:00Z">
                <w:pPr>
                  <w:jc w:val="right"/>
                </w:pPr>
              </w:pPrChange>
            </w:pPr>
            <w:del w:id="43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3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33" w:author="Nishiwaki Hiroki" w:date="2019-01-03T13:41:00Z">
                <w:pPr/>
              </w:pPrChange>
            </w:pPr>
            <w:del w:id="43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35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36" w:author="Nishiwaki Hiroki" w:date="2019-01-03T13:41:00Z">
                <w:pPr>
                  <w:jc w:val="right"/>
                </w:pPr>
              </w:pPrChange>
            </w:pPr>
            <w:del w:id="43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38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39" w:author="Nishiwaki Hiroki" w:date="2019-01-03T13:41:00Z">
                <w:pPr>
                  <w:jc w:val="right"/>
                </w:pPr>
              </w:pPrChange>
            </w:pPr>
            <w:del w:id="44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8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41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42" w:author="Nishiwaki Hiroki" w:date="2019-01-03T13:41:00Z">
                <w:pPr>
                  <w:jc w:val="right"/>
                </w:pPr>
              </w:pPrChange>
            </w:pPr>
            <w:del w:id="44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44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45" w:author="Nishiwaki Hiroki" w:date="2019-01-03T13:41:00Z">
                <w:pPr/>
              </w:pPrChange>
            </w:pPr>
            <w:del w:id="44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, 3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47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48" w:author="Nishiwaki Hiroki" w:date="2019-01-03T13:41:00Z">
                <w:pPr>
                  <w:jc w:val="right"/>
                </w:pPr>
              </w:pPrChange>
            </w:pPr>
            <w:del w:id="44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50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51" w:author="Nishiwaki Hiroki" w:date="2019-01-03T13:41:00Z">
                <w:pPr/>
              </w:pPrChange>
            </w:pPr>
            <w:del w:id="45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53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54" w:author="Nishiwaki Hiroki" w:date="2019-01-03T13:41:00Z">
                <w:pPr>
                  <w:jc w:val="right"/>
                </w:pPr>
              </w:pPrChange>
            </w:pPr>
            <w:del w:id="45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5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57" w:author="Nishiwaki Hiroki" w:date="2019-01-03T13:41:00Z">
                <w:pPr/>
              </w:pPrChange>
            </w:pPr>
            <w:del w:id="45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5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60" w:author="Nishiwaki Hiroki" w:date="2019-01-03T13:41:00Z">
                <w:pPr>
                  <w:jc w:val="right"/>
                </w:pPr>
              </w:pPrChange>
            </w:pPr>
            <w:del w:id="46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6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63" w:author="Nishiwaki Hiroki" w:date="2019-01-03T13:41:00Z">
                <w:pPr/>
              </w:pPrChange>
            </w:pPr>
            <w:del w:id="46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</w:tr>
      <w:tr w:rsidR="000367BE" w:rsidRPr="000367BE" w:rsidDel="00F7459E" w:rsidTr="00A0497B">
        <w:trPr>
          <w:trHeight w:val="320"/>
          <w:del w:id="465" w:author="Nishiwaki Hiroki" w:date="2019-01-03T13:4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6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67" w:author="Nishiwaki Hiroki" w:date="2019-01-03T13:41:00Z">
                <w:pPr/>
              </w:pPrChange>
            </w:pPr>
            <w:del w:id="46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BUN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6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70" w:author="Nishiwaki Hiroki" w:date="2019-01-03T13:41:00Z">
                <w:pPr>
                  <w:jc w:val="right"/>
                </w:pPr>
              </w:pPrChange>
            </w:pPr>
            <w:del w:id="47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4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7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73" w:author="Nishiwaki Hiroki" w:date="2019-01-03T13:41:00Z">
                <w:pPr/>
              </w:pPrChange>
            </w:pPr>
            <w:del w:id="47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4, 7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75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76" w:author="Nishiwaki Hiroki" w:date="2019-01-03T13:41:00Z">
                <w:pPr>
                  <w:jc w:val="right"/>
                </w:pPr>
              </w:pPrChange>
            </w:pPr>
            <w:del w:id="47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78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79" w:author="Nishiwaki Hiroki" w:date="2019-01-03T13:41:00Z">
                <w:pPr>
                  <w:jc w:val="right"/>
                </w:pPr>
              </w:pPrChange>
            </w:pPr>
            <w:del w:id="48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81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82" w:author="Nishiwaki Hiroki" w:date="2019-01-03T13:41:00Z">
                <w:pPr>
                  <w:jc w:val="right"/>
                </w:pPr>
              </w:pPrChange>
            </w:pPr>
            <w:del w:id="48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84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85" w:author="Nishiwaki Hiroki" w:date="2019-01-03T13:41:00Z">
                <w:pPr/>
              </w:pPrChange>
            </w:pPr>
            <w:del w:id="48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8, 7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87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88" w:author="Nishiwaki Hiroki" w:date="2019-01-03T13:41:00Z">
                <w:pPr>
                  <w:jc w:val="right"/>
                </w:pPr>
              </w:pPrChange>
            </w:pPr>
            <w:del w:id="48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2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90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91" w:author="Nishiwaki Hiroki" w:date="2019-01-03T13:41:00Z">
                <w:pPr/>
              </w:pPrChange>
            </w:pPr>
            <w:del w:id="49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2, 7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93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94" w:author="Nishiwaki Hiroki" w:date="2019-01-03T13:41:00Z">
                <w:pPr>
                  <w:jc w:val="right"/>
                </w:pPr>
              </w:pPrChange>
            </w:pPr>
            <w:del w:id="49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9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497" w:author="Nishiwaki Hiroki" w:date="2019-01-03T13:41:00Z">
                <w:pPr/>
              </w:pPrChange>
            </w:pPr>
            <w:del w:id="49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4, 7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49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00" w:author="Nishiwaki Hiroki" w:date="2019-01-03T13:41:00Z">
                <w:pPr>
                  <w:jc w:val="right"/>
                </w:pPr>
              </w:pPrChange>
            </w:pPr>
            <w:del w:id="50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0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03" w:author="Nishiwaki Hiroki" w:date="2019-01-03T13:41:00Z">
                <w:pPr/>
              </w:pPrChange>
            </w:pPr>
            <w:del w:id="50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7, 78)</w:delText>
              </w:r>
            </w:del>
          </w:p>
        </w:tc>
      </w:tr>
      <w:tr w:rsidR="000367BE" w:rsidRPr="000367BE" w:rsidDel="00F7459E" w:rsidTr="00A0497B">
        <w:trPr>
          <w:trHeight w:val="320"/>
          <w:del w:id="505" w:author="Nishiwaki Hiroki" w:date="2019-01-03T13:4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0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07" w:author="Nishiwaki Hiroki" w:date="2019-01-03T13:41:00Z">
                <w:pPr/>
              </w:pPrChange>
            </w:pPr>
            <w:del w:id="50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serum creatinine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0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10" w:author="Nishiwaki Hiroki" w:date="2019-01-03T13:41:00Z">
                <w:pPr>
                  <w:jc w:val="right"/>
                </w:pPr>
              </w:pPrChange>
            </w:pPr>
            <w:del w:id="51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1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13" w:author="Nishiwaki Hiroki" w:date="2019-01-03T13:41:00Z">
                <w:pPr/>
              </w:pPrChange>
            </w:pPr>
            <w:del w:id="51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6, 12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15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16" w:author="Nishiwaki Hiroki" w:date="2019-01-03T13:41:00Z">
                <w:pPr>
                  <w:jc w:val="right"/>
                </w:pPr>
              </w:pPrChange>
            </w:pPr>
            <w:del w:id="51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18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19" w:author="Nishiwaki Hiroki" w:date="2019-01-03T13:41:00Z">
                <w:pPr>
                  <w:jc w:val="right"/>
                </w:pPr>
              </w:pPrChange>
            </w:pPr>
            <w:del w:id="52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21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22" w:author="Nishiwaki Hiroki" w:date="2019-01-03T13:41:00Z">
                <w:pPr>
                  <w:jc w:val="right"/>
                </w:pPr>
              </w:pPrChange>
            </w:pPr>
            <w:del w:id="52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24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25" w:author="Nishiwaki Hiroki" w:date="2019-01-03T13:41:00Z">
                <w:pPr/>
              </w:pPrChange>
            </w:pPr>
            <w:del w:id="52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5, 11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27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28" w:author="Nishiwaki Hiroki" w:date="2019-01-03T13:41:00Z">
                <w:pPr>
                  <w:jc w:val="right"/>
                </w:pPr>
              </w:pPrChange>
            </w:pPr>
            <w:del w:id="52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30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31" w:author="Nishiwaki Hiroki" w:date="2019-01-03T13:41:00Z">
                <w:pPr/>
              </w:pPrChange>
            </w:pPr>
            <w:del w:id="53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4, 11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33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34" w:author="Nishiwaki Hiroki" w:date="2019-01-03T13:41:00Z">
                <w:pPr>
                  <w:jc w:val="right"/>
                </w:pPr>
              </w:pPrChange>
            </w:pPr>
            <w:del w:id="53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3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37" w:author="Nishiwaki Hiroki" w:date="2019-01-03T13:41:00Z">
                <w:pPr/>
              </w:pPrChange>
            </w:pPr>
            <w:del w:id="53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12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3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40" w:author="Nishiwaki Hiroki" w:date="2019-01-03T13:41:00Z">
                <w:pPr>
                  <w:jc w:val="right"/>
                </w:pPr>
              </w:pPrChange>
            </w:pPr>
            <w:del w:id="54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4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43" w:author="Nishiwaki Hiroki" w:date="2019-01-03T13:41:00Z">
                <w:pPr/>
              </w:pPrChange>
            </w:pPr>
            <w:del w:id="54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.6, 13.3)</w:delText>
              </w:r>
            </w:del>
          </w:p>
        </w:tc>
      </w:tr>
      <w:tr w:rsidR="000367BE" w:rsidRPr="000367BE" w:rsidDel="00F7459E" w:rsidTr="00A0497B">
        <w:trPr>
          <w:trHeight w:val="320"/>
          <w:del w:id="545" w:author="Nishiwaki Hiroki" w:date="2019-01-03T13:4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4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47" w:author="Nishiwaki Hiroki" w:date="2019-01-03T13:41:00Z">
                <w:pPr/>
              </w:pPrChange>
            </w:pPr>
            <w:del w:id="54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sodium, mEq/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4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50" w:author="Nishiwaki Hiroki" w:date="2019-01-03T13:41:00Z">
                <w:pPr>
                  <w:jc w:val="right"/>
                </w:pPr>
              </w:pPrChange>
            </w:pPr>
            <w:del w:id="55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5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53" w:author="Nishiwaki Hiroki" w:date="2019-01-03T13:41:00Z">
                <w:pPr/>
              </w:pPrChange>
            </w:pPr>
            <w:del w:id="55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55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56" w:author="Nishiwaki Hiroki" w:date="2019-01-03T13:41:00Z">
                <w:pPr>
                  <w:jc w:val="right"/>
                </w:pPr>
              </w:pPrChange>
            </w:pPr>
            <w:del w:id="55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58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59" w:author="Nishiwaki Hiroki" w:date="2019-01-03T13:41:00Z">
                <w:pPr>
                  <w:jc w:val="right"/>
                </w:pPr>
              </w:pPrChange>
            </w:pPr>
            <w:del w:id="56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61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62" w:author="Nishiwaki Hiroki" w:date="2019-01-03T13:41:00Z">
                <w:pPr>
                  <w:jc w:val="right"/>
                </w:pPr>
              </w:pPrChange>
            </w:pPr>
            <w:del w:id="56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64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65" w:author="Nishiwaki Hiroki" w:date="2019-01-03T13:41:00Z">
                <w:pPr/>
              </w:pPrChange>
            </w:pPr>
            <w:del w:id="56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67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68" w:author="Nishiwaki Hiroki" w:date="2019-01-03T13:41:00Z">
                <w:pPr>
                  <w:jc w:val="right"/>
                </w:pPr>
              </w:pPrChange>
            </w:pPr>
            <w:del w:id="56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70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71" w:author="Nishiwaki Hiroki" w:date="2019-01-03T13:41:00Z">
                <w:pPr/>
              </w:pPrChange>
            </w:pPr>
            <w:del w:id="57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73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74" w:author="Nishiwaki Hiroki" w:date="2019-01-03T13:41:00Z">
                <w:pPr>
                  <w:jc w:val="right"/>
                </w:pPr>
              </w:pPrChange>
            </w:pPr>
            <w:del w:id="57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7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77" w:author="Nishiwaki Hiroki" w:date="2019-01-03T13:41:00Z">
                <w:pPr/>
              </w:pPrChange>
            </w:pPr>
            <w:del w:id="57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7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80" w:author="Nishiwaki Hiroki" w:date="2019-01-03T13:41:00Z">
                <w:pPr>
                  <w:jc w:val="right"/>
                </w:pPr>
              </w:pPrChange>
            </w:pPr>
            <w:del w:id="58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8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83" w:author="Nishiwaki Hiroki" w:date="2019-01-03T13:41:00Z">
                <w:pPr/>
              </w:pPrChange>
            </w:pPr>
            <w:del w:id="58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</w:tr>
      <w:tr w:rsidR="000367BE" w:rsidRPr="000367BE" w:rsidDel="00F7459E" w:rsidTr="00A0497B">
        <w:trPr>
          <w:trHeight w:val="320"/>
          <w:del w:id="585" w:author="Nishiwaki Hiroki" w:date="2019-01-03T13:4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8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87" w:author="Nishiwaki Hiroki" w:date="2019-01-03T13:41:00Z">
                <w:pPr/>
              </w:pPrChange>
            </w:pPr>
            <w:del w:id="58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potassium, mEq/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8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90" w:author="Nishiwaki Hiroki" w:date="2019-01-03T13:41:00Z">
                <w:pPr>
                  <w:jc w:val="right"/>
                </w:pPr>
              </w:pPrChange>
            </w:pPr>
            <w:del w:id="59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9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93" w:author="Nishiwaki Hiroki" w:date="2019-01-03T13:41:00Z">
                <w:pPr/>
              </w:pPrChange>
            </w:pPr>
            <w:del w:id="59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4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95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96" w:author="Nishiwaki Hiroki" w:date="2019-01-03T13:41:00Z">
                <w:pPr>
                  <w:jc w:val="right"/>
                </w:pPr>
              </w:pPrChange>
            </w:pPr>
            <w:del w:id="59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598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599" w:author="Nishiwaki Hiroki" w:date="2019-01-03T13:41:00Z">
                <w:pPr>
                  <w:jc w:val="right"/>
                </w:pPr>
              </w:pPrChange>
            </w:pPr>
            <w:del w:id="60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01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02" w:author="Nishiwaki Hiroki" w:date="2019-01-03T13:41:00Z">
                <w:pPr>
                  <w:jc w:val="right"/>
                </w:pPr>
              </w:pPrChange>
            </w:pPr>
            <w:del w:id="60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04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05" w:author="Nishiwaki Hiroki" w:date="2019-01-03T13:41:00Z">
                <w:pPr/>
              </w:pPrChange>
            </w:pPr>
            <w:del w:id="60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2, 5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07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08" w:author="Nishiwaki Hiroki" w:date="2019-01-03T13:41:00Z">
                <w:pPr>
                  <w:jc w:val="right"/>
                </w:pPr>
              </w:pPrChange>
            </w:pPr>
            <w:del w:id="60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4.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10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11" w:author="Nishiwaki Hiroki" w:date="2019-01-03T13:41:00Z">
                <w:pPr/>
              </w:pPrChange>
            </w:pPr>
            <w:del w:id="61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4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13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14" w:author="Nishiwaki Hiroki" w:date="2019-01-03T13:41:00Z">
                <w:pPr>
                  <w:jc w:val="right"/>
                </w:pPr>
              </w:pPrChange>
            </w:pPr>
            <w:del w:id="61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.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1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17" w:author="Nishiwaki Hiroki" w:date="2019-01-03T13:41:00Z">
                <w:pPr/>
              </w:pPrChange>
            </w:pPr>
            <w:del w:id="61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5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1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20" w:author="Nishiwaki Hiroki" w:date="2019-01-03T13:41:00Z">
                <w:pPr>
                  <w:jc w:val="right"/>
                </w:pPr>
              </w:pPrChange>
            </w:pPr>
            <w:del w:id="62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2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23" w:author="Nishiwaki Hiroki" w:date="2019-01-03T13:41:00Z">
                <w:pPr/>
              </w:pPrChange>
            </w:pPr>
            <w:del w:id="62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6, 5.6)</w:delText>
              </w:r>
            </w:del>
          </w:p>
        </w:tc>
      </w:tr>
      <w:tr w:rsidR="000367BE" w:rsidRPr="000367BE" w:rsidDel="00F7459E" w:rsidTr="00A0497B">
        <w:trPr>
          <w:trHeight w:val="320"/>
          <w:del w:id="625" w:author="Nishiwaki Hiroki" w:date="2019-01-03T13:4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2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27" w:author="Nishiwaki Hiroki" w:date="2019-01-03T13:41:00Z">
                <w:pPr/>
              </w:pPrChange>
            </w:pPr>
            <w:del w:id="62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calcium (adjusted)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2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30" w:author="Nishiwaki Hiroki" w:date="2019-01-03T13:41:00Z">
                <w:pPr>
                  <w:jc w:val="right"/>
                </w:pPr>
              </w:pPrChange>
            </w:pPr>
            <w:del w:id="63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3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3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33" w:author="Nishiwaki Hiroki" w:date="2019-01-03T13:41:00Z">
                <w:pPr/>
              </w:pPrChange>
            </w:pPr>
            <w:del w:id="63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35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36" w:author="Nishiwaki Hiroki" w:date="2019-01-03T13:41:00Z">
                <w:pPr>
                  <w:jc w:val="right"/>
                </w:pPr>
              </w:pPrChange>
            </w:pPr>
            <w:del w:id="63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7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38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39" w:author="Nishiwaki Hiroki" w:date="2019-01-03T13:41:00Z">
                <w:pPr>
                  <w:jc w:val="right"/>
                </w:pPr>
              </w:pPrChange>
            </w:pPr>
            <w:del w:id="64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41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42" w:author="Nishiwaki Hiroki" w:date="2019-01-03T13:41:00Z">
                <w:pPr>
                  <w:jc w:val="right"/>
                </w:pPr>
              </w:pPrChange>
            </w:pPr>
            <w:del w:id="64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44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45" w:author="Nishiwaki Hiroki" w:date="2019-01-03T13:41:00Z">
                <w:pPr/>
              </w:pPrChange>
            </w:pPr>
            <w:del w:id="64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9, 10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47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48" w:author="Nishiwaki Hiroki" w:date="2019-01-03T13:41:00Z">
                <w:pPr>
                  <w:jc w:val="right"/>
                </w:pPr>
              </w:pPrChange>
            </w:pPr>
            <w:del w:id="64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3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50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51" w:author="Nishiwaki Hiroki" w:date="2019-01-03T13:41:00Z">
                <w:pPr/>
              </w:pPrChange>
            </w:pPr>
            <w:del w:id="65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53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54" w:author="Nishiwaki Hiroki" w:date="2019-01-03T13:41:00Z">
                <w:pPr>
                  <w:jc w:val="right"/>
                </w:pPr>
              </w:pPrChange>
            </w:pPr>
            <w:del w:id="65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3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5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57" w:author="Nishiwaki Hiroki" w:date="2019-01-03T13:41:00Z">
                <w:pPr/>
              </w:pPrChange>
            </w:pPr>
            <w:del w:id="65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5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60" w:author="Nishiwaki Hiroki" w:date="2019-01-03T13:41:00Z">
                <w:pPr>
                  <w:jc w:val="right"/>
                </w:pPr>
              </w:pPrChange>
            </w:pPr>
            <w:del w:id="66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6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63" w:author="Nishiwaki Hiroki" w:date="2019-01-03T13:41:00Z">
                <w:pPr/>
              </w:pPrChange>
            </w:pPr>
            <w:del w:id="66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8)</w:delText>
              </w:r>
            </w:del>
          </w:p>
        </w:tc>
      </w:tr>
      <w:tr w:rsidR="000367BE" w:rsidRPr="000367BE" w:rsidDel="00F7459E" w:rsidTr="00A0497B">
        <w:trPr>
          <w:trHeight w:val="320"/>
          <w:del w:id="665" w:author="Nishiwaki Hiroki" w:date="2019-01-03T13:4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6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67" w:author="Nishiwaki Hiroki" w:date="2019-01-03T13:41:00Z">
                <w:pPr/>
              </w:pPrChange>
            </w:pPr>
            <w:del w:id="66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Pre-HD phosphate, mg/dl 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6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70" w:author="Nishiwaki Hiroki" w:date="2019-01-03T13:41:00Z">
                <w:pPr>
                  <w:jc w:val="right"/>
                </w:pPr>
              </w:pPrChange>
            </w:pPr>
            <w:del w:id="67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.2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7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73" w:author="Nishiwaki Hiroki" w:date="2019-01-03T13:41:00Z">
                <w:pPr/>
              </w:pPrChange>
            </w:pPr>
            <w:del w:id="67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3, 6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75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76" w:author="Nishiwaki Hiroki" w:date="2019-01-03T13:41:00Z">
                <w:pPr>
                  <w:jc w:val="right"/>
                </w:pPr>
              </w:pPrChange>
            </w:pPr>
            <w:del w:id="67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78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79" w:author="Nishiwaki Hiroki" w:date="2019-01-03T13:41:00Z">
                <w:pPr>
                  <w:jc w:val="right"/>
                </w:pPr>
              </w:pPrChange>
            </w:pPr>
            <w:del w:id="68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4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81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82" w:author="Nishiwaki Hiroki" w:date="2019-01-03T13:41:00Z">
                <w:pPr>
                  <w:jc w:val="right"/>
                </w:pPr>
              </w:pPrChange>
            </w:pPr>
            <w:del w:id="68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84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85" w:author="Nishiwaki Hiroki" w:date="2019-01-03T13:41:00Z">
                <w:pPr/>
              </w:pPrChange>
            </w:pPr>
            <w:del w:id="68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9, 5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87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88" w:author="Nishiwaki Hiroki" w:date="2019-01-03T13:41:00Z">
                <w:pPr>
                  <w:jc w:val="right"/>
                </w:pPr>
              </w:pPrChange>
            </w:pPr>
            <w:del w:id="68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90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91" w:author="Nishiwaki Hiroki" w:date="2019-01-03T13:41:00Z">
                <w:pPr/>
              </w:pPrChange>
            </w:pPr>
            <w:del w:id="69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2, 5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93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94" w:author="Nishiwaki Hiroki" w:date="2019-01-03T13:41:00Z">
                <w:pPr>
                  <w:jc w:val="right"/>
                </w:pPr>
              </w:pPrChange>
            </w:pPr>
            <w:del w:id="69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9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697" w:author="Nishiwaki Hiroki" w:date="2019-01-03T13:41:00Z">
                <w:pPr/>
              </w:pPrChange>
            </w:pPr>
            <w:del w:id="69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4, 6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69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00" w:author="Nishiwaki Hiroki" w:date="2019-01-03T13:41:00Z">
                <w:pPr>
                  <w:jc w:val="right"/>
                </w:pPr>
              </w:pPrChange>
            </w:pPr>
            <w:del w:id="70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0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03" w:author="Nishiwaki Hiroki" w:date="2019-01-03T13:41:00Z">
                <w:pPr/>
              </w:pPrChange>
            </w:pPr>
            <w:del w:id="70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6, 6.5)</w:delText>
              </w:r>
            </w:del>
          </w:p>
        </w:tc>
      </w:tr>
      <w:tr w:rsidR="000367BE" w:rsidRPr="000367BE" w:rsidDel="00F7459E" w:rsidTr="00A0497B">
        <w:trPr>
          <w:trHeight w:val="320"/>
          <w:del w:id="705" w:author="Nishiwaki Hiroki" w:date="2019-01-03T13:4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06" w:author="Nishiwaki Hiroki" w:date="2019-01-03T13:41:00Z"/>
                <w:rFonts w:ascii="Times New Roman" w:eastAsia="Times New Roman" w:hAnsi="Times New Roman" w:cs="Times New Roman"/>
                <w:color w:val="000000" w:themeColor="text1"/>
                <w:szCs w:val="21"/>
              </w:rPr>
              <w:pPrChange w:id="707" w:author="Nishiwaki Hiroki" w:date="2019-01-03T13:41:00Z">
                <w:pPr/>
              </w:pPrChange>
            </w:pPr>
            <w:del w:id="70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CRP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0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10" w:author="Nishiwaki Hiroki" w:date="2019-01-03T13:41:00Z">
                <w:pPr>
                  <w:jc w:val="right"/>
                </w:pPr>
              </w:pPrChange>
            </w:pPr>
            <w:del w:id="71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1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13" w:author="Nishiwaki Hiroki" w:date="2019-01-03T13:41:00Z">
                <w:pPr/>
              </w:pPrChange>
            </w:pPr>
            <w:del w:id="71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3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15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16" w:author="Nishiwaki Hiroki" w:date="2019-01-03T13:41:00Z">
                <w:pPr>
                  <w:jc w:val="right"/>
                </w:pPr>
              </w:pPrChange>
            </w:pPr>
            <w:del w:id="71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01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18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19" w:author="Nishiwaki Hiroki" w:date="2019-01-03T13:41:00Z">
                <w:pPr>
                  <w:jc w:val="right"/>
                </w:pPr>
              </w:pPrChange>
            </w:pPr>
            <w:del w:id="72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8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21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22" w:author="Nishiwaki Hiroki" w:date="2019-01-03T13:41:00Z">
                <w:pPr>
                  <w:jc w:val="right"/>
                </w:pPr>
              </w:pPrChange>
            </w:pPr>
            <w:del w:id="72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24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25" w:author="Nishiwaki Hiroki" w:date="2019-01-03T13:41:00Z">
                <w:pPr/>
              </w:pPrChange>
            </w:pPr>
            <w:del w:id="72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7, 0.7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27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28" w:author="Nishiwaki Hiroki" w:date="2019-01-03T13:41:00Z">
                <w:pPr>
                  <w:jc w:val="right"/>
                </w:pPr>
              </w:pPrChange>
            </w:pPr>
            <w:del w:id="72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30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31" w:author="Nishiwaki Hiroki" w:date="2019-01-03T13:41:00Z">
                <w:pPr/>
              </w:pPrChange>
            </w:pPr>
            <w:del w:id="73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4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33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34" w:author="Nishiwaki Hiroki" w:date="2019-01-03T13:41:00Z">
                <w:pPr>
                  <w:jc w:val="right"/>
                </w:pPr>
              </w:pPrChange>
            </w:pPr>
            <w:del w:id="73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3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37" w:author="Nishiwaki Hiroki" w:date="2019-01-03T13:41:00Z">
                <w:pPr/>
              </w:pPrChange>
            </w:pPr>
            <w:del w:id="73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3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3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40" w:author="Nishiwaki Hiroki" w:date="2019-01-03T13:41:00Z">
                <w:pPr>
                  <w:jc w:val="right"/>
                </w:pPr>
              </w:pPrChange>
            </w:pPr>
            <w:del w:id="74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4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43" w:author="Nishiwaki Hiroki" w:date="2019-01-03T13:41:00Z">
                <w:pPr/>
              </w:pPrChange>
            </w:pPr>
            <w:del w:id="74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30)</w:delText>
              </w:r>
            </w:del>
          </w:p>
        </w:tc>
      </w:tr>
      <w:tr w:rsidR="000367BE" w:rsidRPr="000367BE" w:rsidDel="00F7459E" w:rsidTr="00A0497B">
        <w:trPr>
          <w:trHeight w:val="320"/>
          <w:del w:id="745" w:author="Nishiwaki Hiroki" w:date="2019-01-03T13:4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46" w:author="Nishiwaki Hiroki" w:date="2019-01-03T13:41:00Z"/>
                <w:rFonts w:ascii="Times New Roman" w:eastAsia="Times New Roman" w:hAnsi="Times New Roman" w:cs="Times New Roman"/>
                <w:color w:val="000000" w:themeColor="text1"/>
                <w:szCs w:val="21"/>
              </w:rPr>
              <w:pPrChange w:id="747" w:author="Nishiwaki Hiroki" w:date="2019-01-03T13:41:00Z">
                <w:pPr/>
              </w:pPrChange>
            </w:pPr>
            <w:del w:id="74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Kt/V, ml/min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4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50" w:author="Nishiwaki Hiroki" w:date="2019-01-03T13:41:00Z">
                <w:pPr>
                  <w:jc w:val="right"/>
                </w:pPr>
              </w:pPrChange>
            </w:pPr>
            <w:del w:id="75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5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53" w:author="Nishiwaki Hiroki" w:date="2019-01-03T13:41:00Z">
                <w:pPr/>
              </w:pPrChange>
            </w:pPr>
            <w:del w:id="75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22, 1.5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55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56" w:author="Nishiwaki Hiroki" w:date="2019-01-03T13:41:00Z">
                <w:pPr>
                  <w:jc w:val="right"/>
                </w:pPr>
              </w:pPrChange>
            </w:pPr>
            <w:del w:id="75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0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58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59" w:author="Nishiwaki Hiroki" w:date="2019-01-03T13:41:00Z">
                <w:pPr>
                  <w:jc w:val="right"/>
                </w:pPr>
              </w:pPrChange>
            </w:pPr>
            <w:del w:id="76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9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61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62" w:author="Nishiwaki Hiroki" w:date="2019-01-03T13:41:00Z">
                <w:pPr>
                  <w:jc w:val="right"/>
                </w:pPr>
              </w:pPrChange>
            </w:pPr>
            <w:del w:id="76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64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65" w:author="Nishiwaki Hiroki" w:date="2019-01-03T13:41:00Z">
                <w:pPr/>
              </w:pPrChange>
            </w:pPr>
            <w:del w:id="76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16, 1.5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67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68" w:author="Nishiwaki Hiroki" w:date="2019-01-03T13:41:00Z">
                <w:pPr>
                  <w:jc w:val="right"/>
                </w:pPr>
              </w:pPrChange>
            </w:pPr>
            <w:del w:id="76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70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71" w:author="Nishiwaki Hiroki" w:date="2019-01-03T13:41:00Z">
                <w:pPr/>
              </w:pPrChange>
            </w:pPr>
            <w:del w:id="77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19, 1.57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73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74" w:author="Nishiwaki Hiroki" w:date="2019-01-03T13:41:00Z">
                <w:pPr>
                  <w:jc w:val="right"/>
                </w:pPr>
              </w:pPrChange>
            </w:pPr>
            <w:del w:id="77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7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77" w:author="Nishiwaki Hiroki" w:date="2019-01-03T13:41:00Z">
                <w:pPr/>
              </w:pPrChange>
            </w:pPr>
            <w:del w:id="77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23, 1.5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7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80" w:author="Nishiwaki Hiroki" w:date="2019-01-03T13:41:00Z">
                <w:pPr>
                  <w:jc w:val="right"/>
                </w:pPr>
              </w:pPrChange>
            </w:pPr>
            <w:del w:id="78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4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8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83" w:author="Nishiwaki Hiroki" w:date="2019-01-03T13:41:00Z">
                <w:pPr/>
              </w:pPrChange>
            </w:pPr>
            <w:del w:id="78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25, 1.61)</w:delText>
              </w:r>
            </w:del>
          </w:p>
        </w:tc>
      </w:tr>
      <w:tr w:rsidR="000367BE" w:rsidRPr="000367BE" w:rsidDel="00F7459E" w:rsidTr="00A0497B">
        <w:trPr>
          <w:trHeight w:val="320"/>
          <w:del w:id="785" w:author="Nishiwaki Hiroki" w:date="2019-01-03T13:4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86" w:author="Nishiwaki Hiroki" w:date="2019-01-03T13:41:00Z"/>
                <w:rFonts w:ascii="Times New Roman" w:eastAsia="Times New Roman" w:hAnsi="Times New Roman" w:cs="Times New Roman"/>
                <w:color w:val="000000" w:themeColor="text1"/>
                <w:szCs w:val="21"/>
              </w:rPr>
              <w:pPrChange w:id="787" w:author="Nishiwaki Hiroki" w:date="2019-01-03T13:41:00Z">
                <w:pPr/>
              </w:pPrChange>
            </w:pPr>
            <w:del w:id="78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nPCR, g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8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90" w:author="Nishiwaki Hiroki" w:date="2019-01-03T13:41:00Z">
                <w:pPr>
                  <w:jc w:val="right"/>
                </w:pPr>
              </w:pPrChange>
            </w:pPr>
            <w:del w:id="79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9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93" w:author="Nishiwaki Hiroki" w:date="2019-01-03T13:41:00Z">
                <w:pPr/>
              </w:pPrChange>
            </w:pPr>
            <w:del w:id="79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6, 0.9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95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96" w:author="Nishiwaki Hiroki" w:date="2019-01-03T13:41:00Z">
                <w:pPr>
                  <w:jc w:val="right"/>
                </w:pPr>
              </w:pPrChange>
            </w:pPr>
            <w:del w:id="79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5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798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799" w:author="Nishiwaki Hiroki" w:date="2019-01-03T13:41:00Z">
                <w:pPr>
                  <w:jc w:val="right"/>
                </w:pPr>
              </w:pPrChange>
            </w:pPr>
            <w:del w:id="80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01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02" w:author="Nishiwaki Hiroki" w:date="2019-01-03T13:41:00Z">
                <w:pPr>
                  <w:jc w:val="right"/>
                </w:pPr>
              </w:pPrChange>
            </w:pPr>
            <w:del w:id="80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04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05" w:author="Nishiwaki Hiroki" w:date="2019-01-03T13:41:00Z">
                <w:pPr/>
              </w:pPrChange>
            </w:pPr>
            <w:del w:id="80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9, 0.9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07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08" w:author="Nishiwaki Hiroki" w:date="2019-01-03T13:41:00Z">
                <w:pPr>
                  <w:jc w:val="right"/>
                </w:pPr>
              </w:pPrChange>
            </w:pPr>
            <w:del w:id="80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10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11" w:author="Nishiwaki Hiroki" w:date="2019-01-03T13:41:00Z">
                <w:pPr/>
              </w:pPrChange>
            </w:pPr>
            <w:del w:id="81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3, 0.96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13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14" w:author="Nishiwaki Hiroki" w:date="2019-01-03T13:41:00Z">
                <w:pPr>
                  <w:jc w:val="right"/>
                </w:pPr>
              </w:pPrChange>
            </w:pPr>
            <w:del w:id="81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1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17" w:author="Nishiwaki Hiroki" w:date="2019-01-03T13:41:00Z">
                <w:pPr/>
              </w:pPrChange>
            </w:pPr>
            <w:del w:id="81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7, 1.0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1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20" w:author="Nishiwaki Hiroki" w:date="2019-01-03T13:41:00Z">
                <w:pPr>
                  <w:jc w:val="right"/>
                </w:pPr>
              </w:pPrChange>
            </w:pPr>
            <w:del w:id="82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9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2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23" w:author="Nishiwaki Hiroki" w:date="2019-01-03T13:41:00Z">
                <w:pPr/>
              </w:pPrChange>
            </w:pPr>
            <w:del w:id="82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80, 1.03)</w:delText>
              </w:r>
            </w:del>
          </w:p>
        </w:tc>
      </w:tr>
      <w:tr w:rsidR="000367BE" w:rsidRPr="000367BE" w:rsidDel="00F7459E" w:rsidTr="00A0497B">
        <w:trPr>
          <w:trHeight w:val="320"/>
          <w:del w:id="825" w:author="Nishiwaki Hiroki" w:date="2019-01-03T13:41:00Z"/>
        </w:trPr>
        <w:tc>
          <w:tcPr>
            <w:tcW w:w="35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26" w:author="Nishiwaki Hiroki" w:date="2019-01-03T13:41:00Z"/>
                <w:rFonts w:ascii="Times New Roman" w:eastAsia="Times New Roman" w:hAnsi="Times New Roman" w:cs="Times New Roman"/>
                <w:color w:val="000000" w:themeColor="text1"/>
                <w:szCs w:val="21"/>
              </w:rPr>
              <w:pPrChange w:id="827" w:author="Nishiwaki Hiroki" w:date="2019-01-03T13:41:00Z">
                <w:pPr/>
              </w:pPrChange>
            </w:pPr>
            <w:del w:id="82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BMI, kg/m</w:delText>
              </w:r>
              <w:r w:rsidRPr="000367BE" w:rsidDel="00F7459E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  <w:vertAlign w:val="superscript"/>
                </w:rPr>
                <w:delText>2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2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30" w:author="Nishiwaki Hiroki" w:date="2019-01-03T13:41:00Z">
                <w:pPr>
                  <w:jc w:val="right"/>
                </w:pPr>
              </w:pPrChange>
            </w:pPr>
            <w:del w:id="83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3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33" w:author="Nishiwaki Hiroki" w:date="2019-01-03T13:41:00Z">
                <w:pPr/>
              </w:pPrChange>
            </w:pPr>
            <w:del w:id="83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8, 23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35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36" w:author="Nishiwaki Hiroki" w:date="2019-01-03T13:41:00Z">
                <w:pPr>
                  <w:jc w:val="right"/>
                </w:pPr>
              </w:pPrChange>
            </w:pPr>
            <w:del w:id="83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55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38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39" w:author="Nishiwaki Hiroki" w:date="2019-01-03T13:41:00Z">
                <w:pPr>
                  <w:jc w:val="right"/>
                </w:pPr>
              </w:pPrChange>
            </w:pPr>
            <w:del w:id="84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.3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41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42" w:author="Nishiwaki Hiroki" w:date="2019-01-03T13:41:00Z">
                <w:pPr>
                  <w:jc w:val="right"/>
                </w:pPr>
              </w:pPrChange>
            </w:pPr>
            <w:del w:id="84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44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45" w:author="Nishiwaki Hiroki" w:date="2019-01-03T13:41:00Z">
                <w:pPr/>
              </w:pPrChange>
            </w:pPr>
            <w:del w:id="84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3, 22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47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48" w:author="Nishiwaki Hiroki" w:date="2019-01-03T13:41:00Z">
                <w:pPr>
                  <w:jc w:val="right"/>
                </w:pPr>
              </w:pPrChange>
            </w:pPr>
            <w:del w:id="84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50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51" w:author="Nishiwaki Hiroki" w:date="2019-01-03T13:41:00Z">
                <w:pPr/>
              </w:pPrChange>
            </w:pPr>
            <w:del w:id="85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6, 22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53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54" w:author="Nishiwaki Hiroki" w:date="2019-01-03T13:41:00Z">
                <w:pPr>
                  <w:jc w:val="right"/>
                </w:pPr>
              </w:pPrChange>
            </w:pPr>
            <w:del w:id="85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5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57" w:author="Nishiwaki Hiroki" w:date="2019-01-03T13:41:00Z">
                <w:pPr/>
              </w:pPrChange>
            </w:pPr>
            <w:del w:id="85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9, 23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5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60" w:author="Nishiwaki Hiroki" w:date="2019-01-03T13:41:00Z">
                <w:pPr>
                  <w:jc w:val="right"/>
                </w:pPr>
              </w:pPrChange>
            </w:pPr>
            <w:del w:id="86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1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6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63" w:author="Nishiwaki Hiroki" w:date="2019-01-03T13:41:00Z">
                <w:pPr/>
              </w:pPrChange>
            </w:pPr>
            <w:del w:id="86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9.2, 23.6)</w:delText>
              </w:r>
            </w:del>
          </w:p>
        </w:tc>
      </w:tr>
      <w:tr w:rsidR="000367BE" w:rsidRPr="000367BE" w:rsidDel="00F7459E" w:rsidTr="00A0497B">
        <w:trPr>
          <w:trHeight w:val="320"/>
          <w:del w:id="865" w:author="Nishiwaki Hiroki" w:date="2019-01-03T13:41:00Z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6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67" w:author="Nishiwaki Hiroki" w:date="2019-01-03T13:41:00Z">
                <w:pPr/>
              </w:pPrChange>
            </w:pPr>
            <w:del w:id="86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%</w:delText>
              </w:r>
              <w:r w:rsidRPr="000367BE" w:rsidDel="00F7459E">
                <w:rPr>
                  <w:rFonts w:ascii="Times New Roman" w:hAnsi="Times New Roman" w:cs="Times New Roman"/>
                  <w:sz w:val="18"/>
                  <w:szCs w:val="18"/>
                </w:rPr>
                <w:delText>Δ</w:delText>
              </w:r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BW, 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6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70" w:author="Nishiwaki Hiroki" w:date="2019-01-03T13:41:00Z">
                <w:pPr>
                  <w:jc w:val="right"/>
                </w:pPr>
              </w:pPrChange>
            </w:pPr>
            <w:del w:id="87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7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73" w:author="Nishiwaki Hiroki" w:date="2019-01-03T13:41:00Z">
                <w:pPr/>
              </w:pPrChange>
            </w:pPr>
            <w:del w:id="87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5.7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75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76" w:author="Nishiwaki Hiroki" w:date="2019-01-03T13:41:00Z">
                <w:pPr>
                  <w:jc w:val="right"/>
                </w:pPr>
              </w:pPrChange>
            </w:pPr>
            <w:del w:id="87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78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79" w:author="Nishiwaki Hiroki" w:date="2019-01-03T13:41:00Z">
                <w:pPr>
                  <w:jc w:val="right"/>
                </w:pPr>
              </w:pPrChange>
            </w:pPr>
            <w:del w:id="88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5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81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82" w:author="Nishiwaki Hiroki" w:date="2019-01-03T13:41:00Z">
                <w:pPr>
                  <w:jc w:val="right"/>
                </w:pPr>
              </w:pPrChange>
            </w:pPr>
            <w:del w:id="88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84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85" w:author="Nishiwaki Hiroki" w:date="2019-01-03T13:41:00Z">
                <w:pPr/>
              </w:pPrChange>
            </w:pPr>
            <w:del w:id="88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8, 5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87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88" w:author="Nishiwaki Hiroki" w:date="2019-01-03T13:41:00Z">
                <w:pPr>
                  <w:jc w:val="right"/>
                </w:pPr>
              </w:pPrChange>
            </w:pPr>
            <w:del w:id="88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90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91" w:author="Nishiwaki Hiroki" w:date="2019-01-03T13:41:00Z">
                <w:pPr/>
              </w:pPrChange>
            </w:pPr>
            <w:del w:id="89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93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94" w:author="Nishiwaki Hiroki" w:date="2019-01-03T13:41:00Z">
                <w:pPr>
                  <w:jc w:val="right"/>
                </w:pPr>
              </w:pPrChange>
            </w:pPr>
            <w:del w:id="89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96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897" w:author="Nishiwaki Hiroki" w:date="2019-01-03T13:41:00Z">
                <w:pPr/>
              </w:pPrChange>
            </w:pPr>
            <w:del w:id="89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6, 5.6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899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900" w:author="Nishiwaki Hiroki" w:date="2019-01-03T13:41:00Z">
                <w:pPr>
                  <w:jc w:val="right"/>
                </w:pPr>
              </w:pPrChange>
            </w:pPr>
            <w:del w:id="90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902" w:author="Nishiwaki Hiroki" w:date="2019-01-03T13:41:00Z"/>
                <w:rFonts w:ascii="Times New Roman" w:eastAsia="Times New Roman" w:hAnsi="Times New Roman" w:cs="Times New Roman"/>
                <w:color w:val="000000"/>
                <w:szCs w:val="21"/>
              </w:rPr>
              <w:pPrChange w:id="903" w:author="Nishiwaki Hiroki" w:date="2019-01-03T13:41:00Z">
                <w:pPr/>
              </w:pPrChange>
            </w:pPr>
            <w:del w:id="90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0, 6.0)</w:delText>
              </w:r>
            </w:del>
          </w:p>
        </w:tc>
      </w:tr>
    </w:tbl>
    <w:p w:rsidR="000367BE" w:rsidRPr="000367BE" w:rsidDel="00F7459E" w:rsidRDefault="000367BE" w:rsidP="00F7459E">
      <w:pPr>
        <w:outlineLvl w:val="0"/>
        <w:rPr>
          <w:del w:id="905" w:author="Nishiwaki Hiroki" w:date="2019-01-03T13:41:00Z"/>
          <w:rFonts w:ascii="Times New Roman" w:hAnsi="Times New Roman" w:cs="Times New Roman"/>
          <w:szCs w:val="21"/>
        </w:rPr>
        <w:pPrChange w:id="906" w:author="Nishiwaki Hiroki" w:date="2019-01-03T13:41:00Z">
          <w:pPr/>
        </w:pPrChange>
      </w:pPr>
      <w:del w:id="907" w:author="Nishiwaki Hiroki" w:date="2019-01-03T13:41:00Z">
        <w:r w:rsidRPr="000367BE" w:rsidDel="00F7459E">
          <w:rPr>
            <w:rFonts w:ascii="Times New Roman" w:eastAsia="Times New Roman" w:hAnsi="Times New Roman" w:cs="Times New Roman"/>
            <w:color w:val="000000"/>
            <w:szCs w:val="21"/>
          </w:rPr>
          <w:delText xml:space="preserve">Hb: hemoglobin; HD, hemodialysis; BUN: blood urea nitrogen; CRP, C-reactive protein; </w:delText>
        </w:r>
        <w:r w:rsidRPr="000367BE" w:rsidDel="00F7459E">
          <w:rPr>
            <w:rFonts w:ascii="Times New Roman" w:hAnsi="Times New Roman" w:cs="Times New Roman"/>
            <w:color w:val="000000"/>
            <w:szCs w:val="21"/>
          </w:rPr>
          <w:delText xml:space="preserve">nPCR, normalized protein catabolic rate; BMI, body mass index; </w:delText>
        </w:r>
        <w:r w:rsidRPr="000367BE" w:rsidDel="00F7459E">
          <w:rPr>
            <w:rFonts w:ascii="Times New Roman" w:eastAsia="Times New Roman" w:hAnsi="Times New Roman" w:cs="Times New Roman"/>
            <w:color w:val="000000"/>
            <w:szCs w:val="21"/>
          </w:rPr>
          <w:delText>BW: body weight. All variables are presented as median (1st quartile, 3rd quartile). Denominator of missing variables is the number of all patients (n = 38,636).</w:delText>
        </w:r>
      </w:del>
    </w:p>
    <w:p w:rsidR="000367BE" w:rsidRPr="000367BE" w:rsidDel="00F7459E" w:rsidRDefault="000367BE" w:rsidP="00F7459E">
      <w:pPr>
        <w:outlineLvl w:val="0"/>
        <w:rPr>
          <w:del w:id="908" w:author="Nishiwaki Hiroki" w:date="2019-01-03T13:41:00Z"/>
          <w:sz w:val="20"/>
          <w:szCs w:val="20"/>
        </w:rPr>
        <w:pPrChange w:id="909" w:author="Nishiwaki Hiroki" w:date="2019-01-03T13:41:00Z">
          <w:pPr/>
        </w:pPrChange>
      </w:pPr>
      <w:del w:id="910" w:author="Nishiwaki Hiroki" w:date="2019-01-03T13:41:00Z">
        <w:r w:rsidRPr="000367BE" w:rsidDel="00F7459E">
          <w:rPr>
            <w:szCs w:val="21"/>
          </w:rPr>
          <w:br w:type="page"/>
        </w:r>
      </w:del>
    </w:p>
    <w:p w:rsidR="000367BE" w:rsidRPr="000367BE" w:rsidDel="00F7459E" w:rsidRDefault="000367BE" w:rsidP="00F7459E">
      <w:pPr>
        <w:outlineLvl w:val="0"/>
        <w:rPr>
          <w:del w:id="911" w:author="Nishiwaki Hiroki" w:date="2019-01-03T13:41:00Z"/>
          <w:rFonts w:ascii="Times New Roman" w:hAnsi="Times New Roman" w:cs="Times New Roman"/>
          <w:sz w:val="20"/>
          <w:szCs w:val="20"/>
        </w:rPr>
        <w:pPrChange w:id="912" w:author="Nishiwaki Hiroki" w:date="2019-01-03T13:41:00Z">
          <w:pPr>
            <w:outlineLvl w:val="0"/>
          </w:pPr>
        </w:pPrChange>
      </w:pPr>
      <w:del w:id="913" w:author="Nishiwaki Hiroki" w:date="2019-01-03T13:41:00Z">
        <w:r w:rsidRPr="000367BE" w:rsidDel="00F7459E">
          <w:rPr>
            <w:rFonts w:ascii="Times New Roman" w:hAnsi="Times New Roman" w:cs="Times New Roman"/>
            <w:sz w:val="20"/>
            <w:szCs w:val="20"/>
          </w:rPr>
          <w:delText>Table</w:delText>
        </w:r>
      </w:del>
      <w:del w:id="914" w:author="Nishiwaki Hiroki" w:date="2019-01-02T14:56:00Z">
        <w:r w:rsidRPr="000367BE" w:rsidDel="00EE327A">
          <w:rPr>
            <w:rFonts w:ascii="Times New Roman" w:hAnsi="Times New Roman" w:cs="Times New Roman"/>
            <w:sz w:val="20"/>
            <w:szCs w:val="20"/>
          </w:rPr>
          <w:delText xml:space="preserve"> S4</w:delText>
        </w:r>
      </w:del>
      <w:del w:id="915" w:author="Nishiwaki Hiroki" w:date="2019-01-03T13:41:00Z">
        <w:r w:rsidRPr="000367BE" w:rsidDel="00F7459E">
          <w:rPr>
            <w:rFonts w:ascii="Times New Roman" w:hAnsi="Times New Roman" w:cs="Times New Roman"/>
            <w:sz w:val="20"/>
            <w:szCs w:val="20"/>
          </w:rPr>
          <w:delText>: Correlation coefficients of each candidate confounding variables</w:delText>
        </w:r>
      </w:del>
    </w:p>
    <w:tbl>
      <w:tblPr>
        <w:tblW w:w="15511" w:type="dxa"/>
        <w:tblLook w:val="04A0" w:firstRow="1" w:lastRow="0" w:firstColumn="1" w:lastColumn="0" w:noHBand="0" w:noVBand="1"/>
      </w:tblPr>
      <w:tblGrid>
        <w:gridCol w:w="1905"/>
        <w:gridCol w:w="658"/>
        <w:gridCol w:w="1231"/>
        <w:gridCol w:w="1279"/>
        <w:gridCol w:w="806"/>
        <w:gridCol w:w="874"/>
        <w:gridCol w:w="926"/>
        <w:gridCol w:w="983"/>
        <w:gridCol w:w="972"/>
        <w:gridCol w:w="1348"/>
        <w:gridCol w:w="1125"/>
        <w:gridCol w:w="704"/>
        <w:gridCol w:w="703"/>
        <w:gridCol w:w="668"/>
        <w:gridCol w:w="772"/>
        <w:gridCol w:w="557"/>
      </w:tblGrid>
      <w:tr w:rsidR="000367BE" w:rsidRPr="000367BE" w:rsidDel="00F7459E" w:rsidTr="000367BE">
        <w:trPr>
          <w:trHeight w:val="480"/>
          <w:del w:id="916" w:author="Nishiwaki Hiroki" w:date="2019-01-03T13:41:00Z"/>
        </w:trPr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7459E" w:rsidRDefault="000367BE" w:rsidP="00F7459E">
            <w:pPr>
              <w:outlineLvl w:val="0"/>
              <w:rPr>
                <w:del w:id="91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18" w:author="Nishiwaki Hiroki" w:date="2019-01-03T13:41:00Z">
                <w:pPr/>
              </w:pPrChange>
            </w:pPr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7459E" w:rsidRDefault="000367BE" w:rsidP="00F7459E">
            <w:pPr>
              <w:outlineLvl w:val="0"/>
              <w:rPr>
                <w:del w:id="91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20" w:author="Nishiwaki Hiroki" w:date="2019-01-03T13:41:00Z">
                <w:pPr>
                  <w:jc w:val="center"/>
                </w:pPr>
              </w:pPrChange>
            </w:pPr>
            <w:del w:id="92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Age</w:delText>
              </w:r>
            </w:del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7459E" w:rsidRDefault="000367BE" w:rsidP="00F7459E">
            <w:pPr>
              <w:outlineLvl w:val="0"/>
              <w:rPr>
                <w:del w:id="92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23" w:author="Nishiwaki Hiroki" w:date="2019-01-03T13:41:00Z">
                <w:pPr>
                  <w:jc w:val="center"/>
                </w:pPr>
              </w:pPrChange>
            </w:pPr>
            <w:del w:id="92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HD vintage</w:delText>
              </w:r>
            </w:del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7459E" w:rsidRDefault="000367BE" w:rsidP="00F7459E">
            <w:pPr>
              <w:outlineLvl w:val="0"/>
              <w:rPr>
                <w:del w:id="92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26" w:author="Nishiwaki Hiroki" w:date="2019-01-03T13:41:00Z">
                <w:pPr>
                  <w:jc w:val="center"/>
                </w:pPr>
              </w:pPrChange>
            </w:pPr>
            <w:del w:id="92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Times of HD sessions</w:delText>
              </w:r>
            </w:del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7459E" w:rsidRDefault="000367BE" w:rsidP="00F7459E">
            <w:pPr>
              <w:outlineLvl w:val="0"/>
              <w:rPr>
                <w:del w:id="92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29" w:author="Nishiwaki Hiroki" w:date="2019-01-03T13:41:00Z">
                <w:pPr>
                  <w:jc w:val="center"/>
                </w:pPr>
              </w:pPrChange>
            </w:pPr>
            <w:del w:id="93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albumin</w:delText>
              </w:r>
            </w:del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7459E" w:rsidRDefault="000367BE" w:rsidP="00F7459E">
            <w:pPr>
              <w:outlineLvl w:val="0"/>
              <w:rPr>
                <w:del w:id="93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32" w:author="Nishiwaki Hiroki" w:date="2019-01-03T13:41:00Z">
                <w:pPr>
                  <w:jc w:val="center"/>
                </w:pPr>
              </w:pPrChange>
            </w:pPr>
            <w:del w:id="93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BUN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7459E" w:rsidRDefault="000367BE" w:rsidP="00F7459E">
            <w:pPr>
              <w:outlineLvl w:val="0"/>
              <w:rPr>
                <w:del w:id="93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35" w:author="Nishiwaki Hiroki" w:date="2019-01-03T13:41:00Z">
                <w:pPr>
                  <w:jc w:val="center"/>
                </w:pPr>
              </w:pPrChange>
            </w:pPr>
            <w:del w:id="93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creatinine</w:delText>
              </w:r>
            </w:del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7459E" w:rsidRDefault="000367BE" w:rsidP="00F7459E">
            <w:pPr>
              <w:outlineLvl w:val="0"/>
              <w:rPr>
                <w:del w:id="93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38" w:author="Nishiwaki Hiroki" w:date="2019-01-03T13:41:00Z">
                <w:pPr>
                  <w:jc w:val="center"/>
                </w:pPr>
              </w:pPrChange>
            </w:pPr>
            <w:del w:id="93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sodium</w:delText>
              </w:r>
            </w:del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7459E" w:rsidRDefault="000367BE" w:rsidP="00F7459E">
            <w:pPr>
              <w:outlineLvl w:val="0"/>
              <w:rPr>
                <w:del w:id="94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41" w:author="Nishiwaki Hiroki" w:date="2019-01-03T13:41:00Z">
                <w:pPr>
                  <w:jc w:val="center"/>
                </w:pPr>
              </w:pPrChange>
            </w:pPr>
            <w:del w:id="94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otassium</w:delText>
              </w:r>
            </w:del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7459E" w:rsidRDefault="000367BE" w:rsidP="00F7459E">
            <w:pPr>
              <w:outlineLvl w:val="0"/>
              <w:rPr>
                <w:del w:id="94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44" w:author="Nishiwaki Hiroki" w:date="2019-01-03T13:41:00Z">
                <w:pPr>
                  <w:jc w:val="center"/>
                </w:pPr>
              </w:pPrChange>
            </w:pPr>
            <w:del w:id="94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calcium (adjusted)</w:delText>
              </w:r>
            </w:del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7459E" w:rsidRDefault="000367BE" w:rsidP="00F7459E">
            <w:pPr>
              <w:outlineLvl w:val="0"/>
              <w:rPr>
                <w:del w:id="94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47" w:author="Nishiwaki Hiroki" w:date="2019-01-03T13:41:00Z">
                <w:pPr>
                  <w:jc w:val="center"/>
                </w:pPr>
              </w:pPrChange>
            </w:pPr>
            <w:del w:id="94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hosphate</w:delText>
              </w:r>
            </w:del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7459E" w:rsidRDefault="000367BE" w:rsidP="00F7459E">
            <w:pPr>
              <w:outlineLvl w:val="0"/>
              <w:rPr>
                <w:del w:id="94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50" w:author="Nishiwaki Hiroki" w:date="2019-01-03T13:41:00Z">
                <w:pPr>
                  <w:jc w:val="center"/>
                </w:pPr>
              </w:pPrChange>
            </w:pPr>
            <w:del w:id="95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Kt/V</w:delText>
              </w:r>
            </w:del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7459E" w:rsidRDefault="000367BE" w:rsidP="00F7459E">
            <w:pPr>
              <w:outlineLvl w:val="0"/>
              <w:rPr>
                <w:del w:id="95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53" w:author="Nishiwaki Hiroki" w:date="2019-01-03T13:41:00Z">
                <w:pPr>
                  <w:jc w:val="center"/>
                </w:pPr>
              </w:pPrChange>
            </w:pPr>
            <w:del w:id="95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CR</w:delText>
              </w:r>
            </w:del>
          </w:p>
        </w:tc>
        <w:tc>
          <w:tcPr>
            <w:tcW w:w="6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7459E" w:rsidRDefault="000367BE" w:rsidP="00F7459E">
            <w:pPr>
              <w:outlineLvl w:val="0"/>
              <w:rPr>
                <w:del w:id="95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56" w:author="Nishiwaki Hiroki" w:date="2019-01-03T13:41:00Z">
                <w:pPr>
                  <w:jc w:val="center"/>
                </w:pPr>
              </w:pPrChange>
            </w:pPr>
            <w:del w:id="95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MI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7459E" w:rsidRDefault="000367BE" w:rsidP="00F7459E">
            <w:pPr>
              <w:outlineLvl w:val="0"/>
              <w:rPr>
                <w:del w:id="95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59" w:author="Nishiwaki Hiroki" w:date="2019-01-03T13:41:00Z">
                <w:pPr>
                  <w:jc w:val="center"/>
                </w:pPr>
              </w:pPrChange>
            </w:pPr>
            <w:del w:id="96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%</w:delText>
              </w:r>
              <w:r w:rsidRPr="000367BE" w:rsidDel="00F7459E">
                <w:rPr>
                  <w:rFonts w:ascii="Times New Roman" w:hAnsi="Times New Roman" w:cs="Times New Roman"/>
                  <w:sz w:val="18"/>
                  <w:szCs w:val="18"/>
                </w:rPr>
                <w:delText>Δ</w:delText>
              </w:r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W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7459E" w:rsidRDefault="000367BE" w:rsidP="00F7459E">
            <w:pPr>
              <w:outlineLvl w:val="0"/>
              <w:rPr>
                <w:del w:id="961" w:author="Nishiwaki Hiroki" w:date="2019-01-03T13:41:00Z"/>
                <w:rFonts w:ascii="Times New Roman" w:eastAsia="Times New Roman" w:hAnsi="Times New Roman" w:cs="Times New Roman"/>
                <w:sz w:val="18"/>
                <w:szCs w:val="18"/>
              </w:rPr>
              <w:pPrChange w:id="962" w:author="Nishiwaki Hiroki" w:date="2019-01-03T13:41:00Z">
                <w:pPr>
                  <w:jc w:val="center"/>
                </w:pPr>
              </w:pPrChange>
            </w:pPr>
            <w:del w:id="96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CRP</w:delText>
              </w:r>
            </w:del>
          </w:p>
        </w:tc>
      </w:tr>
      <w:tr w:rsidR="000367BE" w:rsidRPr="000367BE" w:rsidDel="00F7459E" w:rsidTr="000367BE">
        <w:trPr>
          <w:trHeight w:val="480"/>
          <w:del w:id="964" w:author="Nishiwaki Hiroki" w:date="2019-01-03T13:41:00Z"/>
        </w:trPr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96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66" w:author="Nishiwaki Hiroki" w:date="2019-01-03T13:41:00Z">
                <w:pPr/>
              </w:pPrChange>
            </w:pPr>
            <w:del w:id="96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Age</w:delText>
              </w:r>
            </w:del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96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69" w:author="Nishiwaki Hiroki" w:date="2019-01-03T13:41:00Z">
                <w:pPr>
                  <w:jc w:val="center"/>
                </w:pPr>
              </w:pPrChange>
            </w:pPr>
            <w:del w:id="97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97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72" w:author="Nishiwaki Hiroki" w:date="2019-01-03T13:41:00Z">
                <w:pPr>
                  <w:jc w:val="center"/>
                </w:pPr>
              </w:pPrChange>
            </w:pPr>
            <w:del w:id="97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97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75" w:author="Nishiwaki Hiroki" w:date="2019-01-03T13:41:00Z">
                <w:pPr>
                  <w:jc w:val="center"/>
                </w:pPr>
              </w:pPrChange>
            </w:pPr>
            <w:del w:id="97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97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78" w:author="Nishiwaki Hiroki" w:date="2019-01-03T13:41:00Z">
                <w:pPr>
                  <w:jc w:val="center"/>
                </w:pPr>
              </w:pPrChange>
            </w:pPr>
            <w:del w:id="97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98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81" w:author="Nishiwaki Hiroki" w:date="2019-01-03T13:41:00Z">
                <w:pPr>
                  <w:jc w:val="center"/>
                </w:pPr>
              </w:pPrChange>
            </w:pPr>
            <w:del w:id="98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98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84" w:author="Nishiwaki Hiroki" w:date="2019-01-03T13:41:00Z">
                <w:pPr>
                  <w:jc w:val="center"/>
                </w:pPr>
              </w:pPrChange>
            </w:pPr>
            <w:del w:id="98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98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87" w:author="Nishiwaki Hiroki" w:date="2019-01-03T13:41:00Z">
                <w:pPr>
                  <w:jc w:val="center"/>
                </w:pPr>
              </w:pPrChange>
            </w:pPr>
            <w:del w:id="98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98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90" w:author="Nishiwaki Hiroki" w:date="2019-01-03T13:41:00Z">
                <w:pPr>
                  <w:jc w:val="center"/>
                </w:pPr>
              </w:pPrChange>
            </w:pPr>
            <w:del w:id="99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99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93" w:author="Nishiwaki Hiroki" w:date="2019-01-03T13:41:00Z">
                <w:pPr>
                  <w:jc w:val="center"/>
                </w:pPr>
              </w:pPrChange>
            </w:pPr>
            <w:del w:id="99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99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96" w:author="Nishiwaki Hiroki" w:date="2019-01-03T13:41:00Z">
                <w:pPr>
                  <w:jc w:val="center"/>
                </w:pPr>
              </w:pPrChange>
            </w:pPr>
            <w:del w:id="99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99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99" w:author="Nishiwaki Hiroki" w:date="2019-01-03T13:41:00Z">
                <w:pPr>
                  <w:jc w:val="center"/>
                </w:pPr>
              </w:pPrChange>
            </w:pPr>
            <w:del w:id="100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0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02" w:author="Nishiwaki Hiroki" w:date="2019-01-03T13:41:00Z">
                <w:pPr>
                  <w:jc w:val="center"/>
                </w:pPr>
              </w:pPrChange>
            </w:pPr>
            <w:del w:id="100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0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05" w:author="Nishiwaki Hiroki" w:date="2019-01-03T13:41:00Z">
                <w:pPr>
                  <w:jc w:val="center"/>
                </w:pPr>
              </w:pPrChange>
            </w:pPr>
            <w:del w:id="100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0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08" w:author="Nishiwaki Hiroki" w:date="2019-01-03T13:41:00Z">
                <w:pPr>
                  <w:jc w:val="center"/>
                </w:pPr>
              </w:pPrChange>
            </w:pPr>
            <w:del w:id="100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10" w:author="Nishiwaki Hiroki" w:date="2019-01-03T13:41:00Z"/>
                <w:rFonts w:ascii="Times New Roman" w:eastAsia="Times New Roman" w:hAnsi="Times New Roman" w:cs="Times New Roman"/>
                <w:sz w:val="18"/>
                <w:szCs w:val="18"/>
              </w:rPr>
              <w:pPrChange w:id="1011" w:author="Nishiwaki Hiroki" w:date="2019-01-03T13:41:00Z">
                <w:pPr>
                  <w:jc w:val="center"/>
                </w:pPr>
              </w:pPrChange>
            </w:pPr>
            <w:del w:id="101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7459E" w:rsidTr="000367BE">
        <w:trPr>
          <w:trHeight w:val="480"/>
          <w:del w:id="1013" w:author="Nishiwaki Hiroki" w:date="2019-01-03T13:4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1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15" w:author="Nishiwaki Hiroki" w:date="2019-01-03T13:41:00Z">
                <w:pPr/>
              </w:pPrChange>
            </w:pPr>
            <w:del w:id="101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HD vintage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1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18" w:author="Nishiwaki Hiroki" w:date="2019-01-03T13:41:00Z">
                <w:pPr>
                  <w:jc w:val="center"/>
                </w:pPr>
              </w:pPrChange>
            </w:pPr>
            <w:del w:id="101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8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2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21" w:author="Nishiwaki Hiroki" w:date="2019-01-03T13:41:00Z">
                <w:pPr>
                  <w:jc w:val="center"/>
                </w:pPr>
              </w:pPrChange>
            </w:pPr>
            <w:del w:id="102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2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24" w:author="Nishiwaki Hiroki" w:date="2019-01-03T13:41:00Z">
                <w:pPr>
                  <w:jc w:val="center"/>
                </w:pPr>
              </w:pPrChange>
            </w:pPr>
            <w:del w:id="102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2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27" w:author="Nishiwaki Hiroki" w:date="2019-01-03T13:41:00Z">
                <w:pPr>
                  <w:jc w:val="center"/>
                </w:pPr>
              </w:pPrChange>
            </w:pPr>
            <w:del w:id="102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2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30" w:author="Nishiwaki Hiroki" w:date="2019-01-03T13:41:00Z">
                <w:pPr>
                  <w:jc w:val="center"/>
                </w:pPr>
              </w:pPrChange>
            </w:pPr>
            <w:del w:id="103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3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33" w:author="Nishiwaki Hiroki" w:date="2019-01-03T13:41:00Z">
                <w:pPr>
                  <w:jc w:val="center"/>
                </w:pPr>
              </w:pPrChange>
            </w:pPr>
            <w:del w:id="103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3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36" w:author="Nishiwaki Hiroki" w:date="2019-01-03T13:41:00Z">
                <w:pPr>
                  <w:jc w:val="center"/>
                </w:pPr>
              </w:pPrChange>
            </w:pPr>
            <w:del w:id="103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3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39" w:author="Nishiwaki Hiroki" w:date="2019-01-03T13:41:00Z">
                <w:pPr>
                  <w:jc w:val="center"/>
                </w:pPr>
              </w:pPrChange>
            </w:pPr>
            <w:del w:id="104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4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42" w:author="Nishiwaki Hiroki" w:date="2019-01-03T13:41:00Z">
                <w:pPr>
                  <w:jc w:val="center"/>
                </w:pPr>
              </w:pPrChange>
            </w:pPr>
            <w:del w:id="104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4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45" w:author="Nishiwaki Hiroki" w:date="2019-01-03T13:41:00Z">
                <w:pPr>
                  <w:jc w:val="center"/>
                </w:pPr>
              </w:pPrChange>
            </w:pPr>
            <w:del w:id="104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4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48" w:author="Nishiwaki Hiroki" w:date="2019-01-03T13:41:00Z">
                <w:pPr>
                  <w:jc w:val="center"/>
                </w:pPr>
              </w:pPrChange>
            </w:pPr>
            <w:del w:id="104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5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51" w:author="Nishiwaki Hiroki" w:date="2019-01-03T13:41:00Z">
                <w:pPr>
                  <w:jc w:val="center"/>
                </w:pPr>
              </w:pPrChange>
            </w:pPr>
            <w:del w:id="105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5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54" w:author="Nishiwaki Hiroki" w:date="2019-01-03T13:41:00Z">
                <w:pPr>
                  <w:jc w:val="center"/>
                </w:pPr>
              </w:pPrChange>
            </w:pPr>
            <w:del w:id="105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5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57" w:author="Nishiwaki Hiroki" w:date="2019-01-03T13:41:00Z">
                <w:pPr>
                  <w:jc w:val="center"/>
                </w:pPr>
              </w:pPrChange>
            </w:pPr>
            <w:del w:id="105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59" w:author="Nishiwaki Hiroki" w:date="2019-01-03T13:41:00Z"/>
                <w:rFonts w:ascii="Times New Roman" w:eastAsia="Times New Roman" w:hAnsi="Times New Roman" w:cs="Times New Roman"/>
                <w:sz w:val="18"/>
                <w:szCs w:val="18"/>
              </w:rPr>
              <w:pPrChange w:id="1060" w:author="Nishiwaki Hiroki" w:date="2019-01-03T13:41:00Z">
                <w:pPr>
                  <w:jc w:val="center"/>
                </w:pPr>
              </w:pPrChange>
            </w:pPr>
            <w:del w:id="106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7459E" w:rsidTr="000367BE">
        <w:trPr>
          <w:trHeight w:val="480"/>
          <w:del w:id="1062" w:author="Nishiwaki Hiroki" w:date="2019-01-03T13:4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6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64" w:author="Nishiwaki Hiroki" w:date="2019-01-03T13:41:00Z">
                <w:pPr/>
              </w:pPrChange>
            </w:pPr>
            <w:del w:id="106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Times of HD session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6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67" w:author="Nishiwaki Hiroki" w:date="2019-01-03T13:41:00Z">
                <w:pPr>
                  <w:jc w:val="center"/>
                </w:pPr>
              </w:pPrChange>
            </w:pPr>
            <w:del w:id="106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7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6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70" w:author="Nishiwaki Hiroki" w:date="2019-01-03T13:41:00Z">
                <w:pPr>
                  <w:jc w:val="center"/>
                </w:pPr>
              </w:pPrChange>
            </w:pPr>
            <w:del w:id="107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7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73" w:author="Nishiwaki Hiroki" w:date="2019-01-03T13:41:00Z">
                <w:pPr>
                  <w:jc w:val="center"/>
                </w:pPr>
              </w:pPrChange>
            </w:pPr>
            <w:del w:id="107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7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76" w:author="Nishiwaki Hiroki" w:date="2019-01-03T13:41:00Z">
                <w:pPr>
                  <w:jc w:val="center"/>
                </w:pPr>
              </w:pPrChange>
            </w:pPr>
            <w:del w:id="107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7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79" w:author="Nishiwaki Hiroki" w:date="2019-01-03T13:41:00Z">
                <w:pPr>
                  <w:jc w:val="center"/>
                </w:pPr>
              </w:pPrChange>
            </w:pPr>
            <w:del w:id="108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8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82" w:author="Nishiwaki Hiroki" w:date="2019-01-03T13:41:00Z">
                <w:pPr>
                  <w:jc w:val="center"/>
                </w:pPr>
              </w:pPrChange>
            </w:pPr>
            <w:del w:id="108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8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85" w:author="Nishiwaki Hiroki" w:date="2019-01-03T13:41:00Z">
                <w:pPr>
                  <w:jc w:val="center"/>
                </w:pPr>
              </w:pPrChange>
            </w:pPr>
            <w:del w:id="108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8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88" w:author="Nishiwaki Hiroki" w:date="2019-01-03T13:41:00Z">
                <w:pPr>
                  <w:jc w:val="center"/>
                </w:pPr>
              </w:pPrChange>
            </w:pPr>
            <w:del w:id="108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9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91" w:author="Nishiwaki Hiroki" w:date="2019-01-03T13:41:00Z">
                <w:pPr>
                  <w:jc w:val="center"/>
                </w:pPr>
              </w:pPrChange>
            </w:pPr>
            <w:del w:id="109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9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94" w:author="Nishiwaki Hiroki" w:date="2019-01-03T13:41:00Z">
                <w:pPr>
                  <w:jc w:val="center"/>
                </w:pPr>
              </w:pPrChange>
            </w:pPr>
            <w:del w:id="109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9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97" w:author="Nishiwaki Hiroki" w:date="2019-01-03T13:41:00Z">
                <w:pPr>
                  <w:jc w:val="center"/>
                </w:pPr>
              </w:pPrChange>
            </w:pPr>
            <w:del w:id="109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09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00" w:author="Nishiwaki Hiroki" w:date="2019-01-03T13:41:00Z">
                <w:pPr>
                  <w:jc w:val="center"/>
                </w:pPr>
              </w:pPrChange>
            </w:pPr>
            <w:del w:id="110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0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03" w:author="Nishiwaki Hiroki" w:date="2019-01-03T13:41:00Z">
                <w:pPr>
                  <w:jc w:val="center"/>
                </w:pPr>
              </w:pPrChange>
            </w:pPr>
            <w:del w:id="110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0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06" w:author="Nishiwaki Hiroki" w:date="2019-01-03T13:41:00Z">
                <w:pPr>
                  <w:jc w:val="center"/>
                </w:pPr>
              </w:pPrChange>
            </w:pPr>
            <w:del w:id="110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08" w:author="Nishiwaki Hiroki" w:date="2019-01-03T13:41:00Z"/>
                <w:rFonts w:ascii="Times New Roman" w:eastAsia="Times New Roman" w:hAnsi="Times New Roman" w:cs="Times New Roman"/>
                <w:sz w:val="18"/>
                <w:szCs w:val="18"/>
              </w:rPr>
              <w:pPrChange w:id="1109" w:author="Nishiwaki Hiroki" w:date="2019-01-03T13:41:00Z">
                <w:pPr>
                  <w:jc w:val="center"/>
                </w:pPr>
              </w:pPrChange>
            </w:pPr>
            <w:del w:id="111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7459E" w:rsidTr="000367BE">
        <w:trPr>
          <w:trHeight w:val="480"/>
          <w:del w:id="1111" w:author="Nishiwaki Hiroki" w:date="2019-01-03T13:4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1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13" w:author="Nishiwaki Hiroki" w:date="2019-01-03T13:41:00Z">
                <w:pPr/>
              </w:pPrChange>
            </w:pPr>
            <w:del w:id="111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albumin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1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16" w:author="Nishiwaki Hiroki" w:date="2019-01-03T13:41:00Z">
                <w:pPr>
                  <w:jc w:val="center"/>
                </w:pPr>
              </w:pPrChange>
            </w:pPr>
            <w:del w:id="111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32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1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19" w:author="Nishiwaki Hiroki" w:date="2019-01-03T13:41:00Z">
                <w:pPr>
                  <w:jc w:val="center"/>
                </w:pPr>
              </w:pPrChange>
            </w:pPr>
            <w:del w:id="112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2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22" w:author="Nishiwaki Hiroki" w:date="2019-01-03T13:41:00Z">
                <w:pPr>
                  <w:jc w:val="center"/>
                </w:pPr>
              </w:pPrChange>
            </w:pPr>
            <w:del w:id="112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5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2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25" w:author="Nishiwaki Hiroki" w:date="2019-01-03T13:41:00Z">
                <w:pPr>
                  <w:jc w:val="center"/>
                </w:pPr>
              </w:pPrChange>
            </w:pPr>
            <w:del w:id="112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2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28" w:author="Nishiwaki Hiroki" w:date="2019-01-03T13:41:00Z">
                <w:pPr>
                  <w:jc w:val="center"/>
                </w:pPr>
              </w:pPrChange>
            </w:pPr>
            <w:del w:id="112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3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31" w:author="Nishiwaki Hiroki" w:date="2019-01-03T13:41:00Z">
                <w:pPr>
                  <w:jc w:val="center"/>
                </w:pPr>
              </w:pPrChange>
            </w:pPr>
            <w:del w:id="113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3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34" w:author="Nishiwaki Hiroki" w:date="2019-01-03T13:41:00Z">
                <w:pPr>
                  <w:jc w:val="center"/>
                </w:pPr>
              </w:pPrChange>
            </w:pPr>
            <w:del w:id="113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3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37" w:author="Nishiwaki Hiroki" w:date="2019-01-03T13:41:00Z">
                <w:pPr>
                  <w:jc w:val="center"/>
                </w:pPr>
              </w:pPrChange>
            </w:pPr>
            <w:del w:id="113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3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40" w:author="Nishiwaki Hiroki" w:date="2019-01-03T13:41:00Z">
                <w:pPr>
                  <w:jc w:val="center"/>
                </w:pPr>
              </w:pPrChange>
            </w:pPr>
            <w:del w:id="114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4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43" w:author="Nishiwaki Hiroki" w:date="2019-01-03T13:41:00Z">
                <w:pPr>
                  <w:jc w:val="center"/>
                </w:pPr>
              </w:pPrChange>
            </w:pPr>
            <w:del w:id="114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4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46" w:author="Nishiwaki Hiroki" w:date="2019-01-03T13:41:00Z">
                <w:pPr>
                  <w:jc w:val="center"/>
                </w:pPr>
              </w:pPrChange>
            </w:pPr>
            <w:del w:id="114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4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49" w:author="Nishiwaki Hiroki" w:date="2019-01-03T13:41:00Z">
                <w:pPr>
                  <w:jc w:val="center"/>
                </w:pPr>
              </w:pPrChange>
            </w:pPr>
            <w:del w:id="115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5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52" w:author="Nishiwaki Hiroki" w:date="2019-01-03T13:41:00Z">
                <w:pPr>
                  <w:jc w:val="center"/>
                </w:pPr>
              </w:pPrChange>
            </w:pPr>
            <w:del w:id="115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5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55" w:author="Nishiwaki Hiroki" w:date="2019-01-03T13:41:00Z">
                <w:pPr>
                  <w:jc w:val="center"/>
                </w:pPr>
              </w:pPrChange>
            </w:pPr>
            <w:del w:id="115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57" w:author="Nishiwaki Hiroki" w:date="2019-01-03T13:41:00Z"/>
                <w:rFonts w:ascii="Times New Roman" w:eastAsia="Times New Roman" w:hAnsi="Times New Roman" w:cs="Times New Roman"/>
                <w:sz w:val="18"/>
                <w:szCs w:val="18"/>
              </w:rPr>
              <w:pPrChange w:id="1158" w:author="Nishiwaki Hiroki" w:date="2019-01-03T13:41:00Z">
                <w:pPr>
                  <w:jc w:val="center"/>
                </w:pPr>
              </w:pPrChange>
            </w:pPr>
            <w:del w:id="115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7459E" w:rsidTr="000367BE">
        <w:trPr>
          <w:trHeight w:val="480"/>
          <w:del w:id="1160" w:author="Nishiwaki Hiroki" w:date="2019-01-03T13:4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6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62" w:author="Nishiwaki Hiroki" w:date="2019-01-03T13:41:00Z">
                <w:pPr/>
              </w:pPrChange>
            </w:pPr>
            <w:del w:id="116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BUN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6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65" w:author="Nishiwaki Hiroki" w:date="2019-01-03T13:41:00Z">
                <w:pPr>
                  <w:jc w:val="center"/>
                </w:pPr>
              </w:pPrChange>
            </w:pPr>
            <w:del w:id="116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6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6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68" w:author="Nishiwaki Hiroki" w:date="2019-01-03T13:41:00Z">
                <w:pPr>
                  <w:jc w:val="center"/>
                </w:pPr>
              </w:pPrChange>
            </w:pPr>
            <w:del w:id="116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7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71" w:author="Nishiwaki Hiroki" w:date="2019-01-03T13:41:00Z">
                <w:pPr>
                  <w:jc w:val="center"/>
                </w:pPr>
              </w:pPrChange>
            </w:pPr>
            <w:del w:id="117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9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7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74" w:author="Nishiwaki Hiroki" w:date="2019-01-03T13:41:00Z">
                <w:pPr>
                  <w:jc w:val="center"/>
                </w:pPr>
              </w:pPrChange>
            </w:pPr>
            <w:del w:id="117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7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7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77" w:author="Nishiwaki Hiroki" w:date="2019-01-03T13:41:00Z">
                <w:pPr>
                  <w:jc w:val="center"/>
                </w:pPr>
              </w:pPrChange>
            </w:pPr>
            <w:del w:id="117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7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80" w:author="Nishiwaki Hiroki" w:date="2019-01-03T13:41:00Z">
                <w:pPr>
                  <w:jc w:val="center"/>
                </w:pPr>
              </w:pPrChange>
            </w:pPr>
            <w:del w:id="118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8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83" w:author="Nishiwaki Hiroki" w:date="2019-01-03T13:41:00Z">
                <w:pPr>
                  <w:jc w:val="center"/>
                </w:pPr>
              </w:pPrChange>
            </w:pPr>
            <w:del w:id="118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8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86" w:author="Nishiwaki Hiroki" w:date="2019-01-03T13:41:00Z">
                <w:pPr>
                  <w:jc w:val="center"/>
                </w:pPr>
              </w:pPrChange>
            </w:pPr>
            <w:del w:id="118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8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89" w:author="Nishiwaki Hiroki" w:date="2019-01-03T13:41:00Z">
                <w:pPr>
                  <w:jc w:val="center"/>
                </w:pPr>
              </w:pPrChange>
            </w:pPr>
            <w:del w:id="119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9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92" w:author="Nishiwaki Hiroki" w:date="2019-01-03T13:41:00Z">
                <w:pPr>
                  <w:jc w:val="center"/>
                </w:pPr>
              </w:pPrChange>
            </w:pPr>
            <w:del w:id="119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9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95" w:author="Nishiwaki Hiroki" w:date="2019-01-03T13:41:00Z">
                <w:pPr>
                  <w:jc w:val="center"/>
                </w:pPr>
              </w:pPrChange>
            </w:pPr>
            <w:del w:id="119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19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98" w:author="Nishiwaki Hiroki" w:date="2019-01-03T13:41:00Z">
                <w:pPr>
                  <w:jc w:val="center"/>
                </w:pPr>
              </w:pPrChange>
            </w:pPr>
            <w:del w:id="119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0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01" w:author="Nishiwaki Hiroki" w:date="2019-01-03T13:41:00Z">
                <w:pPr>
                  <w:jc w:val="center"/>
                </w:pPr>
              </w:pPrChange>
            </w:pPr>
            <w:del w:id="120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0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04" w:author="Nishiwaki Hiroki" w:date="2019-01-03T13:41:00Z">
                <w:pPr>
                  <w:jc w:val="center"/>
                </w:pPr>
              </w:pPrChange>
            </w:pPr>
            <w:del w:id="120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06" w:author="Nishiwaki Hiroki" w:date="2019-01-03T13:41:00Z"/>
                <w:rFonts w:ascii="Times New Roman" w:eastAsia="Times New Roman" w:hAnsi="Times New Roman" w:cs="Times New Roman"/>
                <w:sz w:val="18"/>
                <w:szCs w:val="18"/>
              </w:rPr>
              <w:pPrChange w:id="1207" w:author="Nishiwaki Hiroki" w:date="2019-01-03T13:41:00Z">
                <w:pPr>
                  <w:jc w:val="center"/>
                </w:pPr>
              </w:pPrChange>
            </w:pPr>
            <w:del w:id="120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7459E" w:rsidTr="000367BE">
        <w:trPr>
          <w:trHeight w:val="480"/>
          <w:del w:id="1209" w:author="Nishiwaki Hiroki" w:date="2019-01-03T13:4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1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11" w:author="Nishiwaki Hiroki" w:date="2019-01-03T13:41:00Z">
                <w:pPr/>
              </w:pPrChange>
            </w:pPr>
            <w:del w:id="121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creatinine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1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14" w:author="Nishiwaki Hiroki" w:date="2019-01-03T13:41:00Z">
                <w:pPr>
                  <w:jc w:val="center"/>
                </w:pPr>
              </w:pPrChange>
            </w:pPr>
            <w:del w:id="121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48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1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17" w:author="Nishiwaki Hiroki" w:date="2019-01-03T13:41:00Z">
                <w:pPr>
                  <w:jc w:val="center"/>
                </w:pPr>
              </w:pPrChange>
            </w:pPr>
            <w:del w:id="121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1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20" w:author="Nishiwaki Hiroki" w:date="2019-01-03T13:41:00Z">
                <w:pPr>
                  <w:jc w:val="center"/>
                </w:pPr>
              </w:pPrChange>
            </w:pPr>
            <w:del w:id="122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1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2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23" w:author="Nishiwaki Hiroki" w:date="2019-01-03T13:41:00Z">
                <w:pPr>
                  <w:jc w:val="center"/>
                </w:pPr>
              </w:pPrChange>
            </w:pPr>
            <w:del w:id="122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2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26" w:author="Nishiwaki Hiroki" w:date="2019-01-03T13:41:00Z">
                <w:pPr>
                  <w:jc w:val="center"/>
                </w:pPr>
              </w:pPrChange>
            </w:pPr>
            <w:del w:id="122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2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29" w:author="Nishiwaki Hiroki" w:date="2019-01-03T13:41:00Z">
                <w:pPr>
                  <w:jc w:val="center"/>
                </w:pPr>
              </w:pPrChange>
            </w:pPr>
            <w:del w:id="123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3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32" w:author="Nishiwaki Hiroki" w:date="2019-01-03T13:41:00Z">
                <w:pPr>
                  <w:jc w:val="center"/>
                </w:pPr>
              </w:pPrChange>
            </w:pPr>
            <w:del w:id="123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3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35" w:author="Nishiwaki Hiroki" w:date="2019-01-03T13:41:00Z">
                <w:pPr>
                  <w:jc w:val="center"/>
                </w:pPr>
              </w:pPrChange>
            </w:pPr>
            <w:del w:id="123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3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38" w:author="Nishiwaki Hiroki" w:date="2019-01-03T13:41:00Z">
                <w:pPr>
                  <w:jc w:val="center"/>
                </w:pPr>
              </w:pPrChange>
            </w:pPr>
            <w:del w:id="123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4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41" w:author="Nishiwaki Hiroki" w:date="2019-01-03T13:41:00Z">
                <w:pPr>
                  <w:jc w:val="center"/>
                </w:pPr>
              </w:pPrChange>
            </w:pPr>
            <w:del w:id="124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4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44" w:author="Nishiwaki Hiroki" w:date="2019-01-03T13:41:00Z">
                <w:pPr>
                  <w:jc w:val="center"/>
                </w:pPr>
              </w:pPrChange>
            </w:pPr>
            <w:del w:id="124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4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47" w:author="Nishiwaki Hiroki" w:date="2019-01-03T13:41:00Z">
                <w:pPr>
                  <w:jc w:val="center"/>
                </w:pPr>
              </w:pPrChange>
            </w:pPr>
            <w:del w:id="124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4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50" w:author="Nishiwaki Hiroki" w:date="2019-01-03T13:41:00Z">
                <w:pPr>
                  <w:jc w:val="center"/>
                </w:pPr>
              </w:pPrChange>
            </w:pPr>
            <w:del w:id="125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5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53" w:author="Nishiwaki Hiroki" w:date="2019-01-03T13:41:00Z">
                <w:pPr>
                  <w:jc w:val="center"/>
                </w:pPr>
              </w:pPrChange>
            </w:pPr>
            <w:del w:id="125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55" w:author="Nishiwaki Hiroki" w:date="2019-01-03T13:41:00Z"/>
                <w:rFonts w:ascii="Times New Roman" w:eastAsia="Times New Roman" w:hAnsi="Times New Roman" w:cs="Times New Roman"/>
                <w:sz w:val="18"/>
                <w:szCs w:val="18"/>
              </w:rPr>
              <w:pPrChange w:id="1256" w:author="Nishiwaki Hiroki" w:date="2019-01-03T13:41:00Z">
                <w:pPr>
                  <w:jc w:val="center"/>
                </w:pPr>
              </w:pPrChange>
            </w:pPr>
            <w:del w:id="125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7459E" w:rsidTr="000367BE">
        <w:trPr>
          <w:trHeight w:val="480"/>
          <w:del w:id="1258" w:author="Nishiwaki Hiroki" w:date="2019-01-03T13:4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5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60" w:author="Nishiwaki Hiroki" w:date="2019-01-03T13:41:00Z">
                <w:pPr/>
              </w:pPrChange>
            </w:pPr>
            <w:del w:id="126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sodium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6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63" w:author="Nishiwaki Hiroki" w:date="2019-01-03T13:41:00Z">
                <w:pPr>
                  <w:jc w:val="center"/>
                </w:pPr>
              </w:pPrChange>
            </w:pPr>
            <w:del w:id="126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4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6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66" w:author="Nishiwaki Hiroki" w:date="2019-01-03T13:41:00Z">
                <w:pPr>
                  <w:jc w:val="center"/>
                </w:pPr>
              </w:pPrChange>
            </w:pPr>
            <w:del w:id="126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6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69" w:author="Nishiwaki Hiroki" w:date="2019-01-03T13:41:00Z">
                <w:pPr>
                  <w:jc w:val="center"/>
                </w:pPr>
              </w:pPrChange>
            </w:pPr>
            <w:del w:id="127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7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72" w:author="Nishiwaki Hiroki" w:date="2019-01-03T13:41:00Z">
                <w:pPr>
                  <w:jc w:val="center"/>
                </w:pPr>
              </w:pPrChange>
            </w:pPr>
            <w:del w:id="127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5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7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75" w:author="Nishiwaki Hiroki" w:date="2019-01-03T13:41:00Z">
                <w:pPr>
                  <w:jc w:val="center"/>
                </w:pPr>
              </w:pPrChange>
            </w:pPr>
            <w:del w:id="127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7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78" w:author="Nishiwaki Hiroki" w:date="2019-01-03T13:41:00Z">
                <w:pPr>
                  <w:jc w:val="center"/>
                </w:pPr>
              </w:pPrChange>
            </w:pPr>
            <w:del w:id="127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8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81" w:author="Nishiwaki Hiroki" w:date="2019-01-03T13:41:00Z">
                <w:pPr>
                  <w:jc w:val="center"/>
                </w:pPr>
              </w:pPrChange>
            </w:pPr>
            <w:del w:id="128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8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84" w:author="Nishiwaki Hiroki" w:date="2019-01-03T13:41:00Z">
                <w:pPr>
                  <w:jc w:val="center"/>
                </w:pPr>
              </w:pPrChange>
            </w:pPr>
            <w:del w:id="128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8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87" w:author="Nishiwaki Hiroki" w:date="2019-01-03T13:41:00Z">
                <w:pPr>
                  <w:jc w:val="center"/>
                </w:pPr>
              </w:pPrChange>
            </w:pPr>
            <w:del w:id="128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8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90" w:author="Nishiwaki Hiroki" w:date="2019-01-03T13:41:00Z">
                <w:pPr>
                  <w:jc w:val="center"/>
                </w:pPr>
              </w:pPrChange>
            </w:pPr>
            <w:del w:id="129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9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93" w:author="Nishiwaki Hiroki" w:date="2019-01-03T13:41:00Z">
                <w:pPr>
                  <w:jc w:val="center"/>
                </w:pPr>
              </w:pPrChange>
            </w:pPr>
            <w:del w:id="129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9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96" w:author="Nishiwaki Hiroki" w:date="2019-01-03T13:41:00Z">
                <w:pPr>
                  <w:jc w:val="center"/>
                </w:pPr>
              </w:pPrChange>
            </w:pPr>
            <w:del w:id="129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29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99" w:author="Nishiwaki Hiroki" w:date="2019-01-03T13:41:00Z">
                <w:pPr>
                  <w:jc w:val="center"/>
                </w:pPr>
              </w:pPrChange>
            </w:pPr>
            <w:del w:id="130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0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02" w:author="Nishiwaki Hiroki" w:date="2019-01-03T13:41:00Z">
                <w:pPr>
                  <w:jc w:val="center"/>
                </w:pPr>
              </w:pPrChange>
            </w:pPr>
            <w:del w:id="130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04" w:author="Nishiwaki Hiroki" w:date="2019-01-03T13:41:00Z"/>
                <w:rFonts w:ascii="Times New Roman" w:eastAsia="Times New Roman" w:hAnsi="Times New Roman" w:cs="Times New Roman"/>
                <w:sz w:val="18"/>
                <w:szCs w:val="18"/>
              </w:rPr>
              <w:pPrChange w:id="1305" w:author="Nishiwaki Hiroki" w:date="2019-01-03T13:41:00Z">
                <w:pPr>
                  <w:jc w:val="center"/>
                </w:pPr>
              </w:pPrChange>
            </w:pPr>
            <w:del w:id="130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7459E" w:rsidTr="000367BE">
        <w:trPr>
          <w:trHeight w:val="480"/>
          <w:del w:id="1307" w:author="Nishiwaki Hiroki" w:date="2019-01-03T13:4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0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09" w:author="Nishiwaki Hiroki" w:date="2019-01-03T13:41:00Z">
                <w:pPr/>
              </w:pPrChange>
            </w:pPr>
            <w:del w:id="131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otassium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1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12" w:author="Nishiwaki Hiroki" w:date="2019-01-03T13:41:00Z">
                <w:pPr>
                  <w:jc w:val="center"/>
                </w:pPr>
              </w:pPrChange>
            </w:pPr>
            <w:del w:id="131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4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1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15" w:author="Nishiwaki Hiroki" w:date="2019-01-03T13:41:00Z">
                <w:pPr>
                  <w:jc w:val="center"/>
                </w:pPr>
              </w:pPrChange>
            </w:pPr>
            <w:del w:id="131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1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18" w:author="Nishiwaki Hiroki" w:date="2019-01-03T13:41:00Z">
                <w:pPr>
                  <w:jc w:val="center"/>
                </w:pPr>
              </w:pPrChange>
            </w:pPr>
            <w:del w:id="131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3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2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21" w:author="Nishiwaki Hiroki" w:date="2019-01-03T13:41:00Z">
                <w:pPr>
                  <w:jc w:val="center"/>
                </w:pPr>
              </w:pPrChange>
            </w:pPr>
            <w:del w:id="132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2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24" w:author="Nishiwaki Hiroki" w:date="2019-01-03T13:41:00Z">
                <w:pPr>
                  <w:jc w:val="center"/>
                </w:pPr>
              </w:pPrChange>
            </w:pPr>
            <w:del w:id="132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2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27" w:author="Nishiwaki Hiroki" w:date="2019-01-03T13:41:00Z">
                <w:pPr>
                  <w:jc w:val="center"/>
                </w:pPr>
              </w:pPrChange>
            </w:pPr>
            <w:del w:id="132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2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2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30" w:author="Nishiwaki Hiroki" w:date="2019-01-03T13:41:00Z">
                <w:pPr>
                  <w:jc w:val="center"/>
                </w:pPr>
              </w:pPrChange>
            </w:pPr>
            <w:del w:id="133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4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3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33" w:author="Nishiwaki Hiroki" w:date="2019-01-03T13:41:00Z">
                <w:pPr>
                  <w:jc w:val="center"/>
                </w:pPr>
              </w:pPrChange>
            </w:pPr>
            <w:del w:id="133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3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36" w:author="Nishiwaki Hiroki" w:date="2019-01-03T13:41:00Z">
                <w:pPr>
                  <w:jc w:val="center"/>
                </w:pPr>
              </w:pPrChange>
            </w:pPr>
            <w:del w:id="133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3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39" w:author="Nishiwaki Hiroki" w:date="2019-01-03T13:41:00Z">
                <w:pPr>
                  <w:jc w:val="center"/>
                </w:pPr>
              </w:pPrChange>
            </w:pPr>
            <w:del w:id="134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4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42" w:author="Nishiwaki Hiroki" w:date="2019-01-03T13:41:00Z">
                <w:pPr>
                  <w:jc w:val="center"/>
                </w:pPr>
              </w:pPrChange>
            </w:pPr>
            <w:del w:id="134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4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45" w:author="Nishiwaki Hiroki" w:date="2019-01-03T13:41:00Z">
                <w:pPr>
                  <w:jc w:val="center"/>
                </w:pPr>
              </w:pPrChange>
            </w:pPr>
            <w:del w:id="134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4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48" w:author="Nishiwaki Hiroki" w:date="2019-01-03T13:41:00Z">
                <w:pPr>
                  <w:jc w:val="center"/>
                </w:pPr>
              </w:pPrChange>
            </w:pPr>
            <w:del w:id="134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5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51" w:author="Nishiwaki Hiroki" w:date="2019-01-03T13:41:00Z">
                <w:pPr>
                  <w:jc w:val="center"/>
                </w:pPr>
              </w:pPrChange>
            </w:pPr>
            <w:del w:id="135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53" w:author="Nishiwaki Hiroki" w:date="2019-01-03T13:41:00Z"/>
                <w:rFonts w:ascii="Times New Roman" w:eastAsia="Times New Roman" w:hAnsi="Times New Roman" w:cs="Times New Roman"/>
                <w:sz w:val="18"/>
                <w:szCs w:val="18"/>
              </w:rPr>
              <w:pPrChange w:id="1354" w:author="Nishiwaki Hiroki" w:date="2019-01-03T13:41:00Z">
                <w:pPr>
                  <w:jc w:val="center"/>
                </w:pPr>
              </w:pPrChange>
            </w:pPr>
            <w:del w:id="135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7459E" w:rsidTr="000367BE">
        <w:trPr>
          <w:trHeight w:val="480"/>
          <w:del w:id="1356" w:author="Nishiwaki Hiroki" w:date="2019-01-03T13:4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5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58" w:author="Nishiwaki Hiroki" w:date="2019-01-03T13:41:00Z">
                <w:pPr/>
              </w:pPrChange>
            </w:pPr>
            <w:del w:id="135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Pre-HD calcium </w:delText>
              </w:r>
            </w:del>
          </w:p>
          <w:p w:rsidR="000367BE" w:rsidRPr="000367BE" w:rsidDel="00F7459E" w:rsidRDefault="000367BE" w:rsidP="00F7459E">
            <w:pPr>
              <w:outlineLvl w:val="0"/>
              <w:rPr>
                <w:del w:id="136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61" w:author="Nishiwaki Hiroki" w:date="2019-01-03T13:41:00Z">
                <w:pPr/>
              </w:pPrChange>
            </w:pPr>
            <w:del w:id="136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adjusted)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6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64" w:author="Nishiwaki Hiroki" w:date="2019-01-03T13:41:00Z">
                <w:pPr>
                  <w:jc w:val="center"/>
                </w:pPr>
              </w:pPrChange>
            </w:pPr>
            <w:del w:id="136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3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6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67" w:author="Nishiwaki Hiroki" w:date="2019-01-03T13:41:00Z">
                <w:pPr>
                  <w:jc w:val="center"/>
                </w:pPr>
              </w:pPrChange>
            </w:pPr>
            <w:del w:id="136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2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6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70" w:author="Nishiwaki Hiroki" w:date="2019-01-03T13:41:00Z">
                <w:pPr>
                  <w:jc w:val="center"/>
                </w:pPr>
              </w:pPrChange>
            </w:pPr>
            <w:del w:id="137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8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7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73" w:author="Nishiwaki Hiroki" w:date="2019-01-03T13:41:00Z">
                <w:pPr>
                  <w:jc w:val="center"/>
                </w:pPr>
              </w:pPrChange>
            </w:pPr>
            <w:del w:id="137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2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7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76" w:author="Nishiwaki Hiroki" w:date="2019-01-03T13:41:00Z">
                <w:pPr>
                  <w:jc w:val="center"/>
                </w:pPr>
              </w:pPrChange>
            </w:pPr>
            <w:del w:id="137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7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79" w:author="Nishiwaki Hiroki" w:date="2019-01-03T13:41:00Z">
                <w:pPr>
                  <w:jc w:val="center"/>
                </w:pPr>
              </w:pPrChange>
            </w:pPr>
            <w:del w:id="138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8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82" w:author="Nishiwaki Hiroki" w:date="2019-01-03T13:41:00Z">
                <w:pPr>
                  <w:jc w:val="center"/>
                </w:pPr>
              </w:pPrChange>
            </w:pPr>
            <w:del w:id="138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4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8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85" w:author="Nishiwaki Hiroki" w:date="2019-01-03T13:41:00Z">
                <w:pPr>
                  <w:jc w:val="center"/>
                </w:pPr>
              </w:pPrChange>
            </w:pPr>
            <w:del w:id="138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8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88" w:author="Nishiwaki Hiroki" w:date="2019-01-03T13:41:00Z">
                <w:pPr>
                  <w:jc w:val="center"/>
                </w:pPr>
              </w:pPrChange>
            </w:pPr>
            <w:del w:id="138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9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91" w:author="Nishiwaki Hiroki" w:date="2019-01-03T13:41:00Z">
                <w:pPr>
                  <w:jc w:val="center"/>
                </w:pPr>
              </w:pPrChange>
            </w:pPr>
            <w:del w:id="139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9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94" w:author="Nishiwaki Hiroki" w:date="2019-01-03T13:41:00Z">
                <w:pPr>
                  <w:jc w:val="center"/>
                </w:pPr>
              </w:pPrChange>
            </w:pPr>
            <w:del w:id="139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9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97" w:author="Nishiwaki Hiroki" w:date="2019-01-03T13:41:00Z">
                <w:pPr>
                  <w:jc w:val="center"/>
                </w:pPr>
              </w:pPrChange>
            </w:pPr>
            <w:del w:id="139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39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00" w:author="Nishiwaki Hiroki" w:date="2019-01-03T13:41:00Z">
                <w:pPr>
                  <w:jc w:val="center"/>
                </w:pPr>
              </w:pPrChange>
            </w:pPr>
            <w:del w:id="140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0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03" w:author="Nishiwaki Hiroki" w:date="2019-01-03T13:41:00Z">
                <w:pPr>
                  <w:jc w:val="center"/>
                </w:pPr>
              </w:pPrChange>
            </w:pPr>
            <w:del w:id="140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05" w:author="Nishiwaki Hiroki" w:date="2019-01-03T13:41:00Z"/>
                <w:rFonts w:ascii="Times New Roman" w:eastAsia="Times New Roman" w:hAnsi="Times New Roman" w:cs="Times New Roman"/>
                <w:sz w:val="18"/>
                <w:szCs w:val="18"/>
              </w:rPr>
              <w:pPrChange w:id="1406" w:author="Nishiwaki Hiroki" w:date="2019-01-03T13:41:00Z">
                <w:pPr>
                  <w:jc w:val="center"/>
                </w:pPr>
              </w:pPrChange>
            </w:pPr>
            <w:del w:id="140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7459E" w:rsidTr="000367BE">
        <w:trPr>
          <w:trHeight w:val="480"/>
          <w:del w:id="1408" w:author="Nishiwaki Hiroki" w:date="2019-01-03T13:4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0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10" w:author="Nishiwaki Hiroki" w:date="2019-01-03T13:41:00Z">
                <w:pPr/>
              </w:pPrChange>
            </w:pPr>
            <w:del w:id="141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hosphate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1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13" w:author="Nishiwaki Hiroki" w:date="2019-01-03T13:41:00Z">
                <w:pPr>
                  <w:jc w:val="center"/>
                </w:pPr>
              </w:pPrChange>
            </w:pPr>
            <w:del w:id="141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6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1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16" w:author="Nishiwaki Hiroki" w:date="2019-01-03T13:41:00Z">
                <w:pPr>
                  <w:jc w:val="center"/>
                </w:pPr>
              </w:pPrChange>
            </w:pPr>
            <w:del w:id="141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1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19" w:author="Nishiwaki Hiroki" w:date="2019-01-03T13:41:00Z">
                <w:pPr>
                  <w:jc w:val="center"/>
                </w:pPr>
              </w:pPrChange>
            </w:pPr>
            <w:del w:id="142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2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22" w:author="Nishiwaki Hiroki" w:date="2019-01-03T13:41:00Z">
                <w:pPr>
                  <w:jc w:val="center"/>
                </w:pPr>
              </w:pPrChange>
            </w:pPr>
            <w:del w:id="142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2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25" w:author="Nishiwaki Hiroki" w:date="2019-01-03T13:41:00Z">
                <w:pPr>
                  <w:jc w:val="center"/>
                </w:pPr>
              </w:pPrChange>
            </w:pPr>
            <w:del w:id="142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2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28" w:author="Nishiwaki Hiroki" w:date="2019-01-03T13:41:00Z">
                <w:pPr>
                  <w:jc w:val="center"/>
                </w:pPr>
              </w:pPrChange>
            </w:pPr>
            <w:del w:id="142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3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31" w:author="Nishiwaki Hiroki" w:date="2019-01-03T13:41:00Z">
                <w:pPr>
                  <w:jc w:val="center"/>
                </w:pPr>
              </w:pPrChange>
            </w:pPr>
            <w:del w:id="143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3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34" w:author="Nishiwaki Hiroki" w:date="2019-01-03T13:41:00Z">
                <w:pPr>
                  <w:jc w:val="center"/>
                </w:pPr>
              </w:pPrChange>
            </w:pPr>
            <w:del w:id="143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4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3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37" w:author="Nishiwaki Hiroki" w:date="2019-01-03T13:41:00Z">
                <w:pPr>
                  <w:jc w:val="center"/>
                </w:pPr>
              </w:pPrChange>
            </w:pPr>
            <w:del w:id="143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2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3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40" w:author="Nishiwaki Hiroki" w:date="2019-01-03T13:41:00Z">
                <w:pPr>
                  <w:jc w:val="center"/>
                </w:pPr>
              </w:pPrChange>
            </w:pPr>
            <w:del w:id="144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4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43" w:author="Nishiwaki Hiroki" w:date="2019-01-03T13:41:00Z">
                <w:pPr>
                  <w:jc w:val="center"/>
                </w:pPr>
              </w:pPrChange>
            </w:pPr>
            <w:del w:id="144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4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46" w:author="Nishiwaki Hiroki" w:date="2019-01-03T13:41:00Z">
                <w:pPr>
                  <w:jc w:val="center"/>
                </w:pPr>
              </w:pPrChange>
            </w:pPr>
            <w:del w:id="144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4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49" w:author="Nishiwaki Hiroki" w:date="2019-01-03T13:41:00Z">
                <w:pPr>
                  <w:jc w:val="center"/>
                </w:pPr>
              </w:pPrChange>
            </w:pPr>
            <w:del w:id="145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5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52" w:author="Nishiwaki Hiroki" w:date="2019-01-03T13:41:00Z">
                <w:pPr>
                  <w:jc w:val="center"/>
                </w:pPr>
              </w:pPrChange>
            </w:pPr>
            <w:del w:id="145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54" w:author="Nishiwaki Hiroki" w:date="2019-01-03T13:41:00Z"/>
                <w:rFonts w:ascii="Times New Roman" w:eastAsia="Times New Roman" w:hAnsi="Times New Roman" w:cs="Times New Roman"/>
                <w:sz w:val="18"/>
                <w:szCs w:val="18"/>
              </w:rPr>
              <w:pPrChange w:id="1455" w:author="Nishiwaki Hiroki" w:date="2019-01-03T13:41:00Z">
                <w:pPr>
                  <w:jc w:val="center"/>
                </w:pPr>
              </w:pPrChange>
            </w:pPr>
            <w:del w:id="145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7459E" w:rsidTr="000367BE">
        <w:trPr>
          <w:trHeight w:val="480"/>
          <w:del w:id="1457" w:author="Nishiwaki Hiroki" w:date="2019-01-03T13:4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5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59" w:author="Nishiwaki Hiroki" w:date="2019-01-03T13:41:00Z">
                <w:pPr/>
              </w:pPrChange>
            </w:pPr>
            <w:del w:id="146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Kt/V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6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62" w:author="Nishiwaki Hiroki" w:date="2019-01-03T13:41:00Z">
                <w:pPr>
                  <w:jc w:val="center"/>
                </w:pPr>
              </w:pPrChange>
            </w:pPr>
            <w:del w:id="146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5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6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65" w:author="Nishiwaki Hiroki" w:date="2019-01-03T13:41:00Z">
                <w:pPr>
                  <w:jc w:val="center"/>
                </w:pPr>
              </w:pPrChange>
            </w:pPr>
            <w:del w:id="146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6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68" w:author="Nishiwaki Hiroki" w:date="2019-01-03T13:41:00Z">
                <w:pPr>
                  <w:jc w:val="center"/>
                </w:pPr>
              </w:pPrChange>
            </w:pPr>
            <w:del w:id="146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6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7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71" w:author="Nishiwaki Hiroki" w:date="2019-01-03T13:41:00Z">
                <w:pPr>
                  <w:jc w:val="center"/>
                </w:pPr>
              </w:pPrChange>
            </w:pPr>
            <w:del w:id="147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7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74" w:author="Nishiwaki Hiroki" w:date="2019-01-03T13:41:00Z">
                <w:pPr>
                  <w:jc w:val="center"/>
                </w:pPr>
              </w:pPrChange>
            </w:pPr>
            <w:del w:id="147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7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77" w:author="Nishiwaki Hiroki" w:date="2019-01-03T13:41:00Z">
                <w:pPr>
                  <w:jc w:val="center"/>
                </w:pPr>
              </w:pPrChange>
            </w:pPr>
            <w:del w:id="147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5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7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80" w:author="Nishiwaki Hiroki" w:date="2019-01-03T13:41:00Z">
                <w:pPr>
                  <w:jc w:val="center"/>
                </w:pPr>
              </w:pPrChange>
            </w:pPr>
            <w:del w:id="148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8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83" w:author="Nishiwaki Hiroki" w:date="2019-01-03T13:41:00Z">
                <w:pPr>
                  <w:jc w:val="center"/>
                </w:pPr>
              </w:pPrChange>
            </w:pPr>
            <w:del w:id="148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8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86" w:author="Nishiwaki Hiroki" w:date="2019-01-03T13:41:00Z">
                <w:pPr>
                  <w:jc w:val="center"/>
                </w:pPr>
              </w:pPrChange>
            </w:pPr>
            <w:del w:id="148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2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8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89" w:author="Nishiwaki Hiroki" w:date="2019-01-03T13:41:00Z">
                <w:pPr>
                  <w:jc w:val="center"/>
                </w:pPr>
              </w:pPrChange>
            </w:pPr>
            <w:del w:id="149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2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9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92" w:author="Nishiwaki Hiroki" w:date="2019-01-03T13:41:00Z">
                <w:pPr>
                  <w:jc w:val="center"/>
                </w:pPr>
              </w:pPrChange>
            </w:pPr>
            <w:del w:id="149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9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95" w:author="Nishiwaki Hiroki" w:date="2019-01-03T13:41:00Z">
                <w:pPr>
                  <w:jc w:val="center"/>
                </w:pPr>
              </w:pPrChange>
            </w:pPr>
            <w:del w:id="149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49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98" w:author="Nishiwaki Hiroki" w:date="2019-01-03T13:41:00Z">
                <w:pPr>
                  <w:jc w:val="center"/>
                </w:pPr>
              </w:pPrChange>
            </w:pPr>
            <w:del w:id="149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0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01" w:author="Nishiwaki Hiroki" w:date="2019-01-03T13:41:00Z">
                <w:pPr>
                  <w:jc w:val="center"/>
                </w:pPr>
              </w:pPrChange>
            </w:pPr>
            <w:del w:id="150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03" w:author="Nishiwaki Hiroki" w:date="2019-01-03T13:41:00Z"/>
                <w:rFonts w:ascii="Times New Roman" w:eastAsia="Times New Roman" w:hAnsi="Times New Roman" w:cs="Times New Roman"/>
                <w:sz w:val="18"/>
                <w:szCs w:val="18"/>
              </w:rPr>
              <w:pPrChange w:id="1504" w:author="Nishiwaki Hiroki" w:date="2019-01-03T13:41:00Z">
                <w:pPr>
                  <w:jc w:val="center"/>
                </w:pPr>
              </w:pPrChange>
            </w:pPr>
            <w:del w:id="150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7459E" w:rsidTr="000367BE">
        <w:trPr>
          <w:trHeight w:val="480"/>
          <w:del w:id="1506" w:author="Nishiwaki Hiroki" w:date="2019-01-03T13:4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0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08" w:author="Nishiwaki Hiroki" w:date="2019-01-03T13:41:00Z">
                <w:pPr/>
              </w:pPrChange>
            </w:pPr>
            <w:del w:id="150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nPCR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1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11" w:author="Nishiwaki Hiroki" w:date="2019-01-03T13:41:00Z">
                <w:pPr>
                  <w:jc w:val="center"/>
                </w:pPr>
              </w:pPrChange>
            </w:pPr>
            <w:del w:id="151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1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14" w:author="Nishiwaki Hiroki" w:date="2019-01-03T13:41:00Z">
                <w:pPr>
                  <w:jc w:val="center"/>
                </w:pPr>
              </w:pPrChange>
            </w:pPr>
            <w:del w:id="151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1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17" w:author="Nishiwaki Hiroki" w:date="2019-01-03T13:41:00Z">
                <w:pPr>
                  <w:jc w:val="center"/>
                </w:pPr>
              </w:pPrChange>
            </w:pPr>
            <w:del w:id="151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5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1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20" w:author="Nishiwaki Hiroki" w:date="2019-01-03T13:41:00Z">
                <w:pPr>
                  <w:jc w:val="center"/>
                </w:pPr>
              </w:pPrChange>
            </w:pPr>
            <w:del w:id="152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6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2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23" w:author="Nishiwaki Hiroki" w:date="2019-01-03T13:41:00Z">
                <w:pPr>
                  <w:jc w:val="center"/>
                </w:pPr>
              </w:pPrChange>
            </w:pPr>
            <w:del w:id="152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2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26" w:author="Nishiwaki Hiroki" w:date="2019-01-03T13:41:00Z">
                <w:pPr>
                  <w:jc w:val="center"/>
                </w:pPr>
              </w:pPrChange>
            </w:pPr>
            <w:del w:id="152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3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2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29" w:author="Nishiwaki Hiroki" w:date="2019-01-03T13:41:00Z">
                <w:pPr>
                  <w:jc w:val="center"/>
                </w:pPr>
              </w:pPrChange>
            </w:pPr>
            <w:del w:id="153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3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32" w:author="Nishiwaki Hiroki" w:date="2019-01-03T13:41:00Z">
                <w:pPr>
                  <w:jc w:val="center"/>
                </w:pPr>
              </w:pPrChange>
            </w:pPr>
            <w:del w:id="153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3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35" w:author="Nishiwaki Hiroki" w:date="2019-01-03T13:41:00Z">
                <w:pPr>
                  <w:jc w:val="center"/>
                </w:pPr>
              </w:pPrChange>
            </w:pPr>
            <w:del w:id="153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1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3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38" w:author="Nishiwaki Hiroki" w:date="2019-01-03T13:41:00Z">
                <w:pPr>
                  <w:jc w:val="center"/>
                </w:pPr>
              </w:pPrChange>
            </w:pPr>
            <w:del w:id="153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3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40" w:author="Nishiwaki Hiroki" w:date="2019-01-03T13:41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pPrChange w:id="1541" w:author="Nishiwaki Hiroki" w:date="2019-01-03T13:41:00Z">
                <w:pPr>
                  <w:jc w:val="center"/>
                </w:pPr>
              </w:pPrChange>
            </w:pPr>
            <w:del w:id="154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0.70</w:delText>
              </w:r>
              <w:r w:rsidRPr="000367BE" w:rsidDel="00F7459E">
                <w:rPr>
                  <w:rFonts w:ascii="Segoe UI Symbol" w:eastAsia="Times New Roman" w:hAnsi="Segoe UI Symbol" w:cs="Segoe UI Symbol"/>
                  <w:color w:val="000000"/>
                  <w:sz w:val="18"/>
                  <w:szCs w:val="18"/>
                  <w:vertAlign w:val="superscript"/>
                </w:rPr>
                <w:delText>☨</w:delText>
              </w:r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4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44" w:author="Nishiwaki Hiroki" w:date="2019-01-03T13:41:00Z">
                <w:pPr>
                  <w:jc w:val="center"/>
                </w:pPr>
              </w:pPrChange>
            </w:pPr>
            <w:del w:id="154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4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47" w:author="Nishiwaki Hiroki" w:date="2019-01-03T13:41:00Z">
                <w:pPr>
                  <w:jc w:val="center"/>
                </w:pPr>
              </w:pPrChange>
            </w:pPr>
            <w:del w:id="154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4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50" w:author="Nishiwaki Hiroki" w:date="2019-01-03T13:41:00Z">
                <w:pPr>
                  <w:jc w:val="center"/>
                </w:pPr>
              </w:pPrChange>
            </w:pPr>
            <w:del w:id="155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52" w:author="Nishiwaki Hiroki" w:date="2019-01-03T13:41:00Z"/>
                <w:rFonts w:ascii="Times New Roman" w:eastAsia="Times New Roman" w:hAnsi="Times New Roman" w:cs="Times New Roman"/>
                <w:sz w:val="18"/>
                <w:szCs w:val="18"/>
              </w:rPr>
              <w:pPrChange w:id="1553" w:author="Nishiwaki Hiroki" w:date="2019-01-03T13:41:00Z">
                <w:pPr>
                  <w:jc w:val="center"/>
                </w:pPr>
              </w:pPrChange>
            </w:pPr>
            <w:del w:id="155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7459E" w:rsidTr="000367BE">
        <w:trPr>
          <w:trHeight w:val="480"/>
          <w:del w:id="1555" w:author="Nishiwaki Hiroki" w:date="2019-01-03T13:4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5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57" w:author="Nishiwaki Hiroki" w:date="2019-01-03T13:41:00Z">
                <w:pPr/>
              </w:pPrChange>
            </w:pPr>
            <w:del w:id="155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MI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5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60" w:author="Nishiwaki Hiroki" w:date="2019-01-03T13:41:00Z">
                <w:pPr>
                  <w:jc w:val="center"/>
                </w:pPr>
              </w:pPrChange>
            </w:pPr>
            <w:del w:id="156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6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6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63" w:author="Nishiwaki Hiroki" w:date="2019-01-03T13:41:00Z">
                <w:pPr>
                  <w:jc w:val="center"/>
                </w:pPr>
              </w:pPrChange>
            </w:pPr>
            <w:del w:id="156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6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66" w:author="Nishiwaki Hiroki" w:date="2019-01-03T13:41:00Z">
                <w:pPr>
                  <w:jc w:val="center"/>
                </w:pPr>
              </w:pPrChange>
            </w:pPr>
            <w:del w:id="156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3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6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69" w:author="Nishiwaki Hiroki" w:date="2019-01-03T13:41:00Z">
                <w:pPr>
                  <w:jc w:val="center"/>
                </w:pPr>
              </w:pPrChange>
            </w:pPr>
            <w:del w:id="157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2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7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72" w:author="Nishiwaki Hiroki" w:date="2019-01-03T13:41:00Z">
                <w:pPr>
                  <w:jc w:val="center"/>
                </w:pPr>
              </w:pPrChange>
            </w:pPr>
            <w:del w:id="157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7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75" w:author="Nishiwaki Hiroki" w:date="2019-01-03T13:41:00Z">
                <w:pPr>
                  <w:jc w:val="center"/>
                </w:pPr>
              </w:pPrChange>
            </w:pPr>
            <w:del w:id="157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7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78" w:author="Nishiwaki Hiroki" w:date="2019-01-03T13:41:00Z">
                <w:pPr>
                  <w:jc w:val="center"/>
                </w:pPr>
              </w:pPrChange>
            </w:pPr>
            <w:del w:id="157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4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8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81" w:author="Nishiwaki Hiroki" w:date="2019-01-03T13:41:00Z">
                <w:pPr>
                  <w:jc w:val="center"/>
                </w:pPr>
              </w:pPrChange>
            </w:pPr>
            <w:del w:id="158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8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84" w:author="Nishiwaki Hiroki" w:date="2019-01-03T13:41:00Z">
                <w:pPr>
                  <w:jc w:val="center"/>
                </w:pPr>
              </w:pPrChange>
            </w:pPr>
            <w:del w:id="158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8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87" w:author="Nishiwaki Hiroki" w:date="2019-01-03T13:41:00Z">
                <w:pPr>
                  <w:jc w:val="center"/>
                </w:pPr>
              </w:pPrChange>
            </w:pPr>
            <w:del w:id="158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4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8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90" w:author="Nishiwaki Hiroki" w:date="2019-01-03T13:41:00Z">
                <w:pPr>
                  <w:jc w:val="center"/>
                </w:pPr>
              </w:pPrChange>
            </w:pPr>
            <w:del w:id="159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9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9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93" w:author="Nishiwaki Hiroki" w:date="2019-01-03T13:41:00Z">
                <w:pPr>
                  <w:jc w:val="center"/>
                </w:pPr>
              </w:pPrChange>
            </w:pPr>
            <w:del w:id="159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6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9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96" w:author="Nishiwaki Hiroki" w:date="2019-01-03T13:41:00Z">
                <w:pPr>
                  <w:jc w:val="center"/>
                </w:pPr>
              </w:pPrChange>
            </w:pPr>
            <w:del w:id="159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59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599" w:author="Nishiwaki Hiroki" w:date="2019-01-03T13:41:00Z">
                <w:pPr>
                  <w:jc w:val="center"/>
                </w:pPr>
              </w:pPrChange>
            </w:pPr>
            <w:del w:id="160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01" w:author="Nishiwaki Hiroki" w:date="2019-01-03T13:41:00Z"/>
                <w:rFonts w:ascii="Times New Roman" w:eastAsia="Times New Roman" w:hAnsi="Times New Roman" w:cs="Times New Roman"/>
                <w:sz w:val="18"/>
                <w:szCs w:val="18"/>
              </w:rPr>
              <w:pPrChange w:id="1602" w:author="Nishiwaki Hiroki" w:date="2019-01-03T13:41:00Z">
                <w:pPr>
                  <w:jc w:val="center"/>
                </w:pPr>
              </w:pPrChange>
            </w:pPr>
            <w:del w:id="160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7459E" w:rsidTr="000367BE">
        <w:trPr>
          <w:trHeight w:val="480"/>
          <w:del w:id="1604" w:author="Nishiwaki Hiroki" w:date="2019-01-03T13:4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0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06" w:author="Nishiwaki Hiroki" w:date="2019-01-03T13:41:00Z">
                <w:pPr/>
              </w:pPrChange>
            </w:pPr>
            <w:del w:id="160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%</w:delText>
              </w:r>
              <w:r w:rsidRPr="000367BE" w:rsidDel="00F7459E">
                <w:rPr>
                  <w:rFonts w:ascii="Times New Roman" w:hAnsi="Times New Roman" w:cs="Times New Roman"/>
                  <w:sz w:val="18"/>
                  <w:szCs w:val="18"/>
                </w:rPr>
                <w:delText>Δ</w:delText>
              </w:r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W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0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09" w:author="Nishiwaki Hiroki" w:date="2019-01-03T13:41:00Z">
                <w:pPr>
                  <w:jc w:val="center"/>
                </w:pPr>
              </w:pPrChange>
            </w:pPr>
            <w:del w:id="161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1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12" w:author="Nishiwaki Hiroki" w:date="2019-01-03T13:41:00Z">
                <w:pPr>
                  <w:jc w:val="center"/>
                </w:pPr>
              </w:pPrChange>
            </w:pPr>
            <w:del w:id="161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1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15" w:author="Nishiwaki Hiroki" w:date="2019-01-03T13:41:00Z">
                <w:pPr>
                  <w:jc w:val="center"/>
                </w:pPr>
              </w:pPrChange>
            </w:pPr>
            <w:del w:id="161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1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18" w:author="Nishiwaki Hiroki" w:date="2019-01-03T13:41:00Z">
                <w:pPr>
                  <w:jc w:val="center"/>
                </w:pPr>
              </w:pPrChange>
            </w:pPr>
            <w:del w:id="161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2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21" w:author="Nishiwaki Hiroki" w:date="2019-01-03T13:41:00Z">
                <w:pPr>
                  <w:jc w:val="center"/>
                </w:pPr>
              </w:pPrChange>
            </w:pPr>
            <w:del w:id="162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2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24" w:author="Nishiwaki Hiroki" w:date="2019-01-03T13:41:00Z">
                <w:pPr>
                  <w:jc w:val="center"/>
                </w:pPr>
              </w:pPrChange>
            </w:pPr>
            <w:del w:id="162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2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27" w:author="Nishiwaki Hiroki" w:date="2019-01-03T13:41:00Z">
                <w:pPr>
                  <w:jc w:val="center"/>
                </w:pPr>
              </w:pPrChange>
            </w:pPr>
            <w:del w:id="162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2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30" w:author="Nishiwaki Hiroki" w:date="2019-01-03T13:41:00Z">
                <w:pPr>
                  <w:jc w:val="center"/>
                </w:pPr>
              </w:pPrChange>
            </w:pPr>
            <w:del w:id="163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4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3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33" w:author="Nishiwaki Hiroki" w:date="2019-01-03T13:41:00Z">
                <w:pPr>
                  <w:jc w:val="center"/>
                </w:pPr>
              </w:pPrChange>
            </w:pPr>
            <w:del w:id="163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3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36" w:author="Nishiwaki Hiroki" w:date="2019-01-03T13:41:00Z">
                <w:pPr>
                  <w:jc w:val="center"/>
                </w:pPr>
              </w:pPrChange>
            </w:pPr>
            <w:del w:id="163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3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39" w:author="Nishiwaki Hiroki" w:date="2019-01-03T13:41:00Z">
                <w:pPr>
                  <w:jc w:val="center"/>
                </w:pPr>
              </w:pPrChange>
            </w:pPr>
            <w:del w:id="164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63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41" w:author="Nishiwaki Hiroki" w:date="2019-01-03T13:41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pPrChange w:id="1642" w:author="Nishiwaki Hiroki" w:date="2019-01-03T13:41:00Z">
                <w:pPr>
                  <w:jc w:val="center"/>
                </w:pPr>
              </w:pPrChange>
            </w:pPr>
            <w:del w:id="164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0.85</w:delText>
              </w:r>
              <w:r w:rsidRPr="000367BE" w:rsidDel="00F7459E">
                <w:rPr>
                  <w:rFonts w:ascii="Segoe UI Symbol" w:eastAsia="Times New Roman" w:hAnsi="Segoe UI Symbol" w:cs="Segoe UI Symbol"/>
                  <w:color w:val="000000"/>
                  <w:sz w:val="18"/>
                  <w:szCs w:val="18"/>
                  <w:vertAlign w:val="superscript"/>
                </w:rPr>
                <w:delText>☨</w:delText>
              </w:r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4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45" w:author="Nishiwaki Hiroki" w:date="2019-01-03T13:41:00Z">
                <w:pPr>
                  <w:jc w:val="center"/>
                </w:pPr>
              </w:pPrChange>
            </w:pPr>
            <w:del w:id="164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4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48" w:author="Nishiwaki Hiroki" w:date="2019-01-03T13:41:00Z">
                <w:pPr>
                  <w:jc w:val="center"/>
                </w:pPr>
              </w:pPrChange>
            </w:pPr>
            <w:del w:id="164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50" w:author="Nishiwaki Hiroki" w:date="2019-01-03T13:41:00Z"/>
                <w:rFonts w:ascii="Times New Roman" w:eastAsia="Times New Roman" w:hAnsi="Times New Roman" w:cs="Times New Roman"/>
                <w:sz w:val="18"/>
                <w:szCs w:val="18"/>
              </w:rPr>
              <w:pPrChange w:id="1651" w:author="Nishiwaki Hiroki" w:date="2019-01-03T13:41:00Z">
                <w:pPr>
                  <w:jc w:val="center"/>
                </w:pPr>
              </w:pPrChange>
            </w:pPr>
            <w:del w:id="165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7459E" w:rsidTr="000367BE">
        <w:trPr>
          <w:trHeight w:val="340"/>
          <w:del w:id="1653" w:author="Nishiwaki Hiroki" w:date="2019-01-03T13:4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5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55" w:author="Nishiwaki Hiroki" w:date="2019-01-03T13:41:00Z">
                <w:pPr/>
              </w:pPrChange>
            </w:pPr>
            <w:del w:id="165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CRP 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5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58" w:author="Nishiwaki Hiroki" w:date="2019-01-03T13:41:00Z">
                <w:pPr>
                  <w:jc w:val="center"/>
                </w:pPr>
              </w:pPrChange>
            </w:pPr>
            <w:del w:id="165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6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61" w:author="Nishiwaki Hiroki" w:date="2019-01-03T13:41:00Z">
                <w:pPr>
                  <w:jc w:val="center"/>
                </w:pPr>
              </w:pPrChange>
            </w:pPr>
            <w:del w:id="166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6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64" w:author="Nishiwaki Hiroki" w:date="2019-01-03T13:41:00Z">
                <w:pPr>
                  <w:jc w:val="center"/>
                </w:pPr>
              </w:pPrChange>
            </w:pPr>
            <w:del w:id="166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6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67" w:author="Nishiwaki Hiroki" w:date="2019-01-03T13:41:00Z">
                <w:pPr>
                  <w:jc w:val="center"/>
                </w:pPr>
              </w:pPrChange>
            </w:pPr>
            <w:del w:id="166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7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6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70" w:author="Nishiwaki Hiroki" w:date="2019-01-03T13:41:00Z">
                <w:pPr>
                  <w:jc w:val="center"/>
                </w:pPr>
              </w:pPrChange>
            </w:pPr>
            <w:del w:id="167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72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73" w:author="Nishiwaki Hiroki" w:date="2019-01-03T13:41:00Z">
                <w:pPr>
                  <w:jc w:val="center"/>
                </w:pPr>
              </w:pPrChange>
            </w:pPr>
            <w:del w:id="167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2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75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76" w:author="Nishiwaki Hiroki" w:date="2019-01-03T13:41:00Z">
                <w:pPr>
                  <w:jc w:val="center"/>
                </w:pPr>
              </w:pPrChange>
            </w:pPr>
            <w:del w:id="167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1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78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79" w:author="Nishiwaki Hiroki" w:date="2019-01-03T13:41:00Z">
                <w:pPr>
                  <w:jc w:val="center"/>
                </w:pPr>
              </w:pPrChange>
            </w:pPr>
            <w:del w:id="168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9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81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82" w:author="Nishiwaki Hiroki" w:date="2019-01-03T13:41:00Z">
                <w:pPr>
                  <w:jc w:val="center"/>
                </w:pPr>
              </w:pPrChange>
            </w:pPr>
            <w:del w:id="168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9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84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85" w:author="Nishiwaki Hiroki" w:date="2019-01-03T13:41:00Z">
                <w:pPr>
                  <w:jc w:val="center"/>
                </w:pPr>
              </w:pPrChange>
            </w:pPr>
            <w:del w:id="168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-0.07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87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88" w:author="Nishiwaki Hiroki" w:date="2019-01-03T13:41:00Z">
                <w:pPr>
                  <w:jc w:val="center"/>
                </w:pPr>
              </w:pPrChange>
            </w:pPr>
            <w:del w:id="168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90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91" w:author="Nishiwaki Hiroki" w:date="2019-01-03T13:41:00Z">
                <w:pPr>
                  <w:jc w:val="center"/>
                </w:pPr>
              </w:pPrChange>
            </w:pPr>
            <w:del w:id="169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93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94" w:author="Nishiwaki Hiroki" w:date="2019-01-03T13:41:00Z">
                <w:pPr>
                  <w:jc w:val="center"/>
                </w:pPr>
              </w:pPrChange>
            </w:pPr>
            <w:del w:id="169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96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697" w:author="Nishiwaki Hiroki" w:date="2019-01-03T13:41:00Z">
                <w:pPr>
                  <w:jc w:val="center"/>
                </w:pPr>
              </w:pPrChange>
            </w:pPr>
            <w:del w:id="169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699" w:author="Nishiwaki Hiroki" w:date="2019-01-03T13:4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700" w:author="Nishiwaki Hiroki" w:date="2019-01-03T13:41:00Z">
                <w:pPr>
                  <w:jc w:val="center"/>
                </w:pPr>
              </w:pPrChange>
            </w:pPr>
            <w:del w:id="170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</w:tr>
    </w:tbl>
    <w:p w:rsidR="000367BE" w:rsidRPr="000367BE" w:rsidDel="00F7459E" w:rsidRDefault="000367BE" w:rsidP="00F7459E">
      <w:pPr>
        <w:outlineLvl w:val="0"/>
        <w:rPr>
          <w:del w:id="1702" w:author="Nishiwaki Hiroki" w:date="2019-01-03T13:41:00Z"/>
          <w:rFonts w:ascii="Times New Roman" w:hAnsi="Times New Roman" w:cs="Times New Roman"/>
          <w:b/>
          <w:color w:val="FF0000"/>
          <w:sz w:val="20"/>
          <w:szCs w:val="20"/>
        </w:rPr>
        <w:pPrChange w:id="1703" w:author="Nishiwaki Hiroki" w:date="2019-01-03T13:41:00Z">
          <w:pPr/>
        </w:pPrChange>
      </w:pPr>
      <w:del w:id="1704" w:author="Nishiwaki Hiroki" w:date="2019-01-03T13:41:00Z">
        <w:r w:rsidRPr="000367BE" w:rsidDel="00F7459E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Hb: hemoglobin; HD, hemodialysis; </w:delText>
        </w:r>
        <w:r w:rsidRPr="000367BE" w:rsidDel="00F7459E">
          <w:rPr>
            <w:rFonts w:ascii="Times New Roman" w:hAnsi="Times New Roman" w:cs="Times New Roman"/>
            <w:color w:val="000000"/>
            <w:sz w:val="20"/>
            <w:szCs w:val="20"/>
          </w:rPr>
          <w:delText xml:space="preserve">ΔHb, difference in Hb levels before and after HD; </w:delText>
        </w:r>
        <w:r w:rsidRPr="000367BE" w:rsidDel="00F7459E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BUN: blood urea nitrogen; </w:delText>
        </w:r>
        <w:r w:rsidRPr="000367BE" w:rsidDel="00F7459E">
          <w:rPr>
            <w:rFonts w:ascii="Times New Roman" w:hAnsi="Times New Roman" w:cs="Times New Roman"/>
            <w:color w:val="000000"/>
            <w:sz w:val="20"/>
            <w:szCs w:val="20"/>
          </w:rPr>
          <w:delText xml:space="preserve">nPCR, normalized protein catabolic rate; BMI, body mass index; </w:delText>
        </w:r>
        <w:r w:rsidRPr="000367BE" w:rsidDel="00F7459E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>BW: body weight; CRP, C-reactive protein</w:delText>
        </w:r>
        <w:r w:rsidRPr="000367BE" w:rsidDel="00F7459E">
          <w:rPr>
            <w:rFonts w:ascii="Times New Roman" w:hAnsi="Times New Roman" w:cs="Times New Roman"/>
            <w:b/>
            <w:color w:val="FF0000"/>
            <w:sz w:val="20"/>
            <w:szCs w:val="20"/>
          </w:rPr>
          <w:br w:type="page"/>
        </w:r>
      </w:del>
    </w:p>
    <w:p w:rsidR="000367BE" w:rsidRPr="000367BE" w:rsidDel="00F7459E" w:rsidRDefault="000367BE" w:rsidP="00F7459E">
      <w:pPr>
        <w:outlineLvl w:val="0"/>
        <w:rPr>
          <w:del w:id="1705" w:author="Nishiwaki Hiroki" w:date="2019-01-03T13:41:00Z"/>
          <w:rFonts w:ascii="Times New Roman" w:hAnsi="Times New Roman" w:cs="Times New Roman"/>
          <w:sz w:val="20"/>
          <w:szCs w:val="20"/>
        </w:rPr>
        <w:pPrChange w:id="1706" w:author="Nishiwaki Hiroki" w:date="2019-01-03T13:41:00Z">
          <w:pPr/>
        </w:pPrChange>
      </w:pPr>
      <w:del w:id="1707" w:author="Nishiwaki Hiroki" w:date="2019-01-03T13:41:00Z">
        <w:r w:rsidRPr="000367BE" w:rsidDel="00F7459E">
          <w:rPr>
            <w:rFonts w:ascii="Times New Roman" w:eastAsia="Times New Roman" w:hAnsi="Times New Roman" w:cs="Times New Roman"/>
            <w:color w:val="000000"/>
            <w:sz w:val="22"/>
          </w:rPr>
          <w:delText>Table</w:delText>
        </w:r>
      </w:del>
      <w:del w:id="1708" w:author="Nishiwaki Hiroki" w:date="2019-01-02T14:56:00Z">
        <w:r w:rsidRPr="000367BE" w:rsidDel="00EE327A">
          <w:rPr>
            <w:rFonts w:ascii="Times New Roman" w:eastAsia="Times New Roman" w:hAnsi="Times New Roman" w:cs="Times New Roman"/>
            <w:color w:val="000000"/>
            <w:sz w:val="22"/>
          </w:rPr>
          <w:delText xml:space="preserve"> S5</w:delText>
        </w:r>
      </w:del>
      <w:del w:id="1709" w:author="Nishiwaki Hiroki" w:date="2019-01-03T13:41:00Z">
        <w:r w:rsidRPr="000367BE" w:rsidDel="00F7459E">
          <w:rPr>
            <w:rFonts w:ascii="Times New Roman" w:eastAsia="Times New Roman" w:hAnsi="Times New Roman" w:cs="Times New Roman"/>
            <w:color w:val="000000"/>
            <w:sz w:val="22"/>
          </w:rPr>
          <w:delText>. Patient characteristics stratified by measuring or not measuring post-hemodialysis hemoglobin</w:delText>
        </w:r>
      </w:del>
    </w:p>
    <w:tbl>
      <w:tblPr>
        <w:tblW w:w="11421" w:type="dxa"/>
        <w:tblLook w:val="04A0" w:firstRow="1" w:lastRow="0" w:firstColumn="1" w:lastColumn="0" w:noHBand="0" w:noVBand="1"/>
      </w:tblPr>
      <w:tblGrid>
        <w:gridCol w:w="3576"/>
        <w:gridCol w:w="900"/>
        <w:gridCol w:w="1056"/>
        <w:gridCol w:w="744"/>
        <w:gridCol w:w="849"/>
        <w:gridCol w:w="1056"/>
        <w:gridCol w:w="1080"/>
        <w:gridCol w:w="1080"/>
        <w:gridCol w:w="1080"/>
      </w:tblGrid>
      <w:tr w:rsidR="00A0497B" w:rsidRPr="000367BE" w:rsidDel="00F7459E" w:rsidTr="00A0497B">
        <w:trPr>
          <w:trHeight w:val="300"/>
          <w:del w:id="1710" w:author="Nishiwaki Hiroki" w:date="2019-01-03T13:41:00Z"/>
        </w:trPr>
        <w:tc>
          <w:tcPr>
            <w:tcW w:w="35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1711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1712" w:author="Nishiwaki Hiroki" w:date="2019-01-03T13:41:00Z">
                <w:pPr/>
              </w:pPrChange>
            </w:pPr>
          </w:p>
        </w:tc>
        <w:tc>
          <w:tcPr>
            <w:tcW w:w="35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1713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14" w:author="Nishiwaki Hiroki" w:date="2019-01-03T13:41:00Z">
                <w:pPr>
                  <w:jc w:val="center"/>
                </w:pPr>
              </w:pPrChange>
            </w:pPr>
            <w:del w:id="171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Pre- and post-HD Hb measured</w:delText>
              </w:r>
            </w:del>
          </w:p>
        </w:tc>
        <w:tc>
          <w:tcPr>
            <w:tcW w:w="42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1716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17" w:author="Nishiwaki Hiroki" w:date="2019-01-03T13:41:00Z">
                <w:pPr>
                  <w:jc w:val="center"/>
                </w:pPr>
              </w:pPrChange>
            </w:pPr>
            <w:del w:id="171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Post-HD Hb not measured</w:delText>
              </w:r>
            </w:del>
          </w:p>
        </w:tc>
      </w:tr>
      <w:tr w:rsidR="00A0497B" w:rsidRPr="000367BE" w:rsidDel="00F7459E" w:rsidTr="00A0497B">
        <w:trPr>
          <w:trHeight w:val="300"/>
          <w:del w:id="1719" w:author="Nishiwaki Hiroki" w:date="2019-01-03T13:41:00Z"/>
        </w:trPr>
        <w:tc>
          <w:tcPr>
            <w:tcW w:w="3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1720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21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195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1722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23" w:author="Nishiwaki Hiroki" w:date="2019-01-03T13:41:00Z">
                <w:pPr>
                  <w:jc w:val="center"/>
                </w:pPr>
              </w:pPrChange>
            </w:pPr>
            <w:del w:id="172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 = 34,187</w:delText>
              </w:r>
            </w:del>
          </w:p>
        </w:tc>
        <w:tc>
          <w:tcPr>
            <w:tcW w:w="15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172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26" w:author="Nishiwaki Hiroki" w:date="2019-01-03T13:41:00Z">
                <w:pPr>
                  <w:jc w:val="center"/>
                </w:pPr>
              </w:pPrChange>
            </w:pPr>
            <w:del w:id="172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issing</w:delText>
              </w:r>
            </w:del>
          </w:p>
        </w:tc>
        <w:tc>
          <w:tcPr>
            <w:tcW w:w="213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1728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29" w:author="Nishiwaki Hiroki" w:date="2019-01-03T13:41:00Z">
                <w:pPr>
                  <w:jc w:val="center"/>
                </w:pPr>
              </w:pPrChange>
            </w:pPr>
            <w:del w:id="173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 = 161,739</w:delText>
              </w:r>
            </w:del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1731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32" w:author="Nishiwaki Hiroki" w:date="2019-01-03T13:41:00Z">
                <w:pPr>
                  <w:jc w:val="center"/>
                </w:pPr>
              </w:pPrChange>
            </w:pPr>
            <w:del w:id="173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issing</w:delText>
              </w:r>
            </w:del>
          </w:p>
        </w:tc>
      </w:tr>
      <w:tr w:rsidR="00A0497B" w:rsidRPr="000367BE" w:rsidDel="00F7459E" w:rsidTr="00A0497B">
        <w:trPr>
          <w:trHeight w:val="300"/>
          <w:del w:id="1734" w:author="Nishiwaki Hiroki" w:date="2019-01-03T13:41:00Z"/>
        </w:trPr>
        <w:tc>
          <w:tcPr>
            <w:tcW w:w="35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173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36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19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1737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38" w:author="Nishiwaki Hiroki" w:date="2019-01-03T13:41:00Z">
                <w:pPr/>
              </w:pPrChange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1739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40" w:author="Nishiwaki Hiroki" w:date="2019-01-03T13:41:00Z">
                <w:pPr>
                  <w:jc w:val="center"/>
                </w:pPr>
              </w:pPrChange>
            </w:pPr>
            <w:del w:id="174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1742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43" w:author="Nishiwaki Hiroki" w:date="2019-01-03T13:41:00Z">
                <w:pPr>
                  <w:jc w:val="center"/>
                </w:pPr>
              </w:pPrChange>
            </w:pPr>
            <w:del w:id="174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%)</w:delText>
              </w:r>
            </w:del>
          </w:p>
        </w:tc>
        <w:tc>
          <w:tcPr>
            <w:tcW w:w="213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174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46" w:author="Nishiwaki Hiroki" w:date="2019-01-03T13:4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1747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48" w:author="Nishiwaki Hiroki" w:date="2019-01-03T13:41:00Z">
                <w:pPr>
                  <w:jc w:val="center"/>
                </w:pPr>
              </w:pPrChange>
            </w:pPr>
            <w:del w:id="174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1750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51" w:author="Nishiwaki Hiroki" w:date="2019-01-03T13:41:00Z">
                <w:pPr>
                  <w:jc w:val="center"/>
                </w:pPr>
              </w:pPrChange>
            </w:pPr>
            <w:del w:id="175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%)</w:delText>
              </w:r>
            </w:del>
          </w:p>
        </w:tc>
      </w:tr>
      <w:tr w:rsidR="000367BE" w:rsidRPr="000367BE" w:rsidDel="00F7459E" w:rsidTr="00A0497B">
        <w:trPr>
          <w:trHeight w:val="300"/>
          <w:del w:id="1753" w:author="Nishiwaki Hiroki" w:date="2019-01-03T13:41:00Z"/>
        </w:trPr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754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55" w:author="Nishiwaki Hiroki" w:date="2019-01-03T13:41:00Z">
                <w:pPr/>
              </w:pPrChange>
            </w:pPr>
            <w:del w:id="175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ge, median years (1Q, 3Q)</w:delText>
              </w:r>
            </w:del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757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58" w:author="Nishiwaki Hiroki" w:date="2019-01-03T13:41:00Z">
                <w:pPr>
                  <w:jc w:val="right"/>
                </w:pPr>
              </w:pPrChange>
            </w:pPr>
            <w:del w:id="175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66 </w:delText>
              </w:r>
            </w:del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760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61" w:author="Nishiwaki Hiroki" w:date="2019-01-03T13:41:00Z">
                <w:pPr/>
              </w:pPrChange>
            </w:pPr>
            <w:del w:id="176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57, 74)</w:delText>
              </w:r>
            </w:del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763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64" w:author="Nishiwaki Hiroki" w:date="2019-01-03T13:41:00Z">
                <w:pPr>
                  <w:jc w:val="center"/>
                </w:pPr>
              </w:pPrChange>
            </w:pPr>
            <w:del w:id="176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766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67" w:author="Nishiwaki Hiroki" w:date="2019-01-03T13:41:00Z">
                <w:pPr>
                  <w:jc w:val="center"/>
                </w:pPr>
              </w:pPrChange>
            </w:pPr>
            <w:del w:id="176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769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70" w:author="Nishiwaki Hiroki" w:date="2019-01-03T13:41:00Z">
                <w:pPr>
                  <w:jc w:val="right"/>
                </w:pPr>
              </w:pPrChange>
            </w:pPr>
            <w:del w:id="177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66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772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73" w:author="Nishiwaki Hiroki" w:date="2019-01-03T13:41:00Z">
                <w:pPr/>
              </w:pPrChange>
            </w:pPr>
            <w:del w:id="177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58, 74)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77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76" w:author="Nishiwaki Hiroki" w:date="2019-01-03T13:41:00Z">
                <w:pPr>
                  <w:jc w:val="center"/>
                </w:pPr>
              </w:pPrChange>
            </w:pPr>
            <w:del w:id="177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3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778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79" w:author="Nishiwaki Hiroki" w:date="2019-01-03T13:41:00Z">
                <w:pPr>
                  <w:jc w:val="center"/>
                </w:pPr>
              </w:pPrChange>
            </w:pPr>
            <w:del w:id="178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F7459E" w:rsidTr="00A0497B">
        <w:trPr>
          <w:trHeight w:val="300"/>
          <w:del w:id="1781" w:author="Nishiwaki Hiroki" w:date="2019-01-03T13:4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782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83" w:author="Nishiwaki Hiroki" w:date="2019-01-03T13:41:00Z">
                <w:pPr/>
              </w:pPrChange>
            </w:pPr>
            <w:del w:id="178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Sex, female, n (%)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78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86" w:author="Nishiwaki Hiroki" w:date="2019-01-03T13:41:00Z">
                <w:pPr>
                  <w:jc w:val="right"/>
                </w:pPr>
              </w:pPrChange>
            </w:pPr>
            <w:del w:id="178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3,178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788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89" w:author="Nishiwaki Hiroki" w:date="2019-01-03T13:41:00Z">
                <w:pPr/>
              </w:pPrChange>
            </w:pPr>
            <w:del w:id="179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8.6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791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92" w:author="Nishiwaki Hiroki" w:date="2019-01-03T13:41:00Z">
                <w:pPr>
                  <w:jc w:val="center"/>
                </w:pPr>
              </w:pPrChange>
            </w:pPr>
            <w:del w:id="179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794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95" w:author="Nishiwaki Hiroki" w:date="2019-01-03T13:41:00Z">
                <w:pPr>
                  <w:jc w:val="center"/>
                </w:pPr>
              </w:pPrChange>
            </w:pPr>
            <w:del w:id="179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797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798" w:author="Nishiwaki Hiroki" w:date="2019-01-03T13:41:00Z">
                <w:pPr>
                  <w:jc w:val="right"/>
                </w:pPr>
              </w:pPrChange>
            </w:pPr>
            <w:del w:id="179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98,50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00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01" w:author="Nishiwaki Hiroki" w:date="2019-01-03T13:41:00Z">
                <w:pPr/>
              </w:pPrChange>
            </w:pPr>
            <w:del w:id="180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9.1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03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04" w:author="Nishiwaki Hiroki" w:date="2019-01-03T13:41:00Z">
                <w:pPr>
                  <w:jc w:val="center"/>
                </w:pPr>
              </w:pPrChange>
            </w:pPr>
            <w:del w:id="180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06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07" w:author="Nishiwaki Hiroki" w:date="2019-01-03T13:41:00Z">
                <w:pPr>
                  <w:jc w:val="center"/>
                </w:pPr>
              </w:pPrChange>
            </w:pPr>
            <w:del w:id="180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F7459E" w:rsidTr="00A0497B">
        <w:trPr>
          <w:trHeight w:val="300"/>
          <w:del w:id="1809" w:author="Nishiwaki Hiroki" w:date="2019-01-03T13:4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10" w:author="Nishiwaki Hiroki" w:date="2019-01-03T13:41:00Z"/>
                <w:rFonts w:ascii="Times New Roman" w:eastAsia="Times New Roman" w:hAnsi="Times New Roman" w:cs="Times New Roman"/>
                <w:sz w:val="22"/>
              </w:rPr>
              <w:pPrChange w:id="1811" w:author="Nishiwaki Hiroki" w:date="2019-01-03T13:41:00Z">
                <w:pPr/>
              </w:pPrChange>
            </w:pPr>
            <w:del w:id="181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sz w:val="22"/>
                </w:rPr>
                <w:delText>Duration of dialysis, year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13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14" w:author="Nishiwaki Hiroki" w:date="2019-01-03T13:41:00Z">
                <w:pPr>
                  <w:jc w:val="right"/>
                </w:pPr>
              </w:pPrChange>
            </w:pPr>
            <w:del w:id="181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6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16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17" w:author="Nishiwaki Hiroki" w:date="2019-01-03T13:41:00Z">
                <w:pPr/>
              </w:pPrChange>
            </w:pPr>
            <w:del w:id="181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,11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19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20" w:author="Nishiwaki Hiroki" w:date="2019-01-03T13:41:00Z">
                <w:pPr>
                  <w:jc w:val="center"/>
                </w:pPr>
              </w:pPrChange>
            </w:pPr>
            <w:del w:id="182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2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22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23" w:author="Nishiwaki Hiroki" w:date="2019-01-03T13:41:00Z">
                <w:pPr>
                  <w:jc w:val="center"/>
                </w:pPr>
              </w:pPrChange>
            </w:pPr>
            <w:del w:id="182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2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26" w:author="Nishiwaki Hiroki" w:date="2019-01-03T13:41:00Z">
                <w:pPr>
                  <w:jc w:val="right"/>
                </w:pPr>
              </w:pPrChange>
            </w:pPr>
            <w:del w:id="182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6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28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29" w:author="Nishiwaki Hiroki" w:date="2019-01-03T13:41:00Z">
                <w:pPr/>
              </w:pPrChange>
            </w:pPr>
            <w:del w:id="183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,11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31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32" w:author="Nishiwaki Hiroki" w:date="2019-01-03T13:41:00Z">
                <w:pPr>
                  <w:jc w:val="center"/>
                </w:pPr>
              </w:pPrChange>
            </w:pPr>
            <w:del w:id="183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34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35" w:author="Nishiwaki Hiroki" w:date="2019-01-03T13:41:00Z">
                <w:pPr>
                  <w:jc w:val="center"/>
                </w:pPr>
              </w:pPrChange>
            </w:pPr>
            <w:del w:id="183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F7459E" w:rsidTr="00A0497B">
        <w:trPr>
          <w:trHeight w:val="300"/>
          <w:del w:id="1837" w:author="Nishiwaki Hiroki" w:date="2019-01-03T13:4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38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39" w:author="Nishiwaki Hiroki" w:date="2019-01-03T13:41:00Z">
                <w:pPr/>
              </w:pPrChange>
            </w:pPr>
            <w:del w:id="184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edian years (1Q, 3Q)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41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42" w:author="Nishiwaki Hiroki" w:date="2019-01-03T13:41:00Z">
                <w:pPr/>
              </w:pPrChange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43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1844" w:author="Nishiwaki Hiroki" w:date="2019-01-03T13:41:00Z">
                <w:pPr>
                  <w:jc w:val="right"/>
                </w:pPr>
              </w:pPrChange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45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1846" w:author="Nishiwaki Hiroki" w:date="2019-01-03T13:4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47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1848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49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1850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51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1852" w:author="Nishiwaki Hiroki" w:date="2019-01-03T13:41:00Z">
                <w:pPr>
                  <w:jc w:val="right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53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1854" w:author="Nishiwaki Hiroki" w:date="2019-01-03T13:4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55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1856" w:author="Nishiwaki Hiroki" w:date="2019-01-03T13:41:00Z">
                <w:pPr>
                  <w:jc w:val="center"/>
                </w:pPr>
              </w:pPrChange>
            </w:pPr>
          </w:p>
        </w:tc>
      </w:tr>
      <w:tr w:rsidR="000367BE" w:rsidRPr="000367BE" w:rsidDel="00F7459E" w:rsidTr="00A0497B">
        <w:trPr>
          <w:trHeight w:val="300"/>
          <w:del w:id="1857" w:author="Nishiwaki Hiroki" w:date="2019-01-03T13:4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58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59" w:author="Nishiwaki Hiroki" w:date="2019-01-03T13:41:00Z">
                <w:pPr/>
              </w:pPrChange>
            </w:pPr>
            <w:del w:id="186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Cause of ESRD, n (%)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61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62" w:author="Nishiwaki Hiroki" w:date="2019-01-03T13:41:00Z">
                <w:pPr/>
              </w:pPrChange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63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1864" w:author="Nishiwaki Hiroki" w:date="2019-01-03T13:41:00Z">
                <w:pPr>
                  <w:jc w:val="right"/>
                </w:pPr>
              </w:pPrChange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6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66" w:author="Nishiwaki Hiroki" w:date="2019-01-03T13:41:00Z">
                <w:pPr>
                  <w:jc w:val="center"/>
                </w:pPr>
              </w:pPrChange>
            </w:pPr>
            <w:del w:id="186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68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69" w:author="Nishiwaki Hiroki" w:date="2019-01-03T13:41:00Z">
                <w:pPr>
                  <w:jc w:val="center"/>
                </w:pPr>
              </w:pPrChange>
            </w:pPr>
            <w:del w:id="187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71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72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73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1874" w:author="Nishiwaki Hiroki" w:date="2019-01-03T13:41:00Z">
                <w:pPr>
                  <w:jc w:val="right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7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76" w:author="Nishiwaki Hiroki" w:date="2019-01-03T13:41:00Z">
                <w:pPr>
                  <w:jc w:val="center"/>
                </w:pPr>
              </w:pPrChange>
            </w:pPr>
            <w:del w:id="187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78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79" w:author="Nishiwaki Hiroki" w:date="2019-01-03T13:41:00Z">
                <w:pPr>
                  <w:jc w:val="center"/>
                </w:pPr>
              </w:pPrChange>
            </w:pPr>
            <w:del w:id="188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F7459E" w:rsidTr="00A0497B">
        <w:trPr>
          <w:trHeight w:val="300"/>
          <w:del w:id="1881" w:author="Nishiwaki Hiroki" w:date="2019-01-03T13:4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82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83" w:author="Nishiwaki Hiroki" w:date="2019-01-03T13:41:00Z">
                <w:pPr/>
              </w:pPrChange>
            </w:pPr>
            <w:del w:id="188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Glomerulonephriti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8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86" w:author="Nishiwaki Hiroki" w:date="2019-01-03T13:41:00Z">
                <w:pPr>
                  <w:jc w:val="right"/>
                </w:pPr>
              </w:pPrChange>
            </w:pPr>
            <w:del w:id="188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4,507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88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89" w:author="Nishiwaki Hiroki" w:date="2019-01-03T13:41:00Z">
                <w:pPr/>
              </w:pPrChange>
            </w:pPr>
            <w:del w:id="189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42.4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91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92" w:author="Nishiwaki Hiroki" w:date="2019-01-03T13:4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93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1894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9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96" w:author="Nishiwaki Hiroki" w:date="2019-01-03T13:41:00Z">
                <w:pPr>
                  <w:jc w:val="right"/>
                </w:pPr>
              </w:pPrChange>
            </w:pPr>
            <w:del w:id="189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70.75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898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899" w:author="Nishiwaki Hiroki" w:date="2019-01-03T13:41:00Z">
                <w:pPr/>
              </w:pPrChange>
            </w:pPr>
            <w:del w:id="190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43.8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01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02" w:author="Nishiwaki Hiroki" w:date="2019-01-03T13:4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03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1904" w:author="Nishiwaki Hiroki" w:date="2019-01-03T13:41:00Z">
                <w:pPr>
                  <w:jc w:val="center"/>
                </w:pPr>
              </w:pPrChange>
            </w:pPr>
          </w:p>
        </w:tc>
      </w:tr>
      <w:tr w:rsidR="000367BE" w:rsidRPr="000367BE" w:rsidDel="00F7459E" w:rsidTr="00A0497B">
        <w:trPr>
          <w:trHeight w:val="300"/>
          <w:del w:id="1905" w:author="Nishiwaki Hiroki" w:date="2019-01-03T13:4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06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07" w:author="Nishiwaki Hiroki" w:date="2019-01-03T13:41:00Z">
                <w:pPr/>
              </w:pPrChange>
            </w:pPr>
            <w:del w:id="190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Diabetic nephropathy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09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10" w:author="Nishiwaki Hiroki" w:date="2019-01-03T13:41:00Z">
                <w:pPr>
                  <w:jc w:val="right"/>
                </w:pPr>
              </w:pPrChange>
            </w:pPr>
            <w:del w:id="191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1,391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12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13" w:author="Nishiwaki Hiroki" w:date="2019-01-03T13:41:00Z">
                <w:pPr/>
              </w:pPrChange>
            </w:pPr>
            <w:del w:id="191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3.3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1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16" w:author="Nishiwaki Hiroki" w:date="2019-01-03T13:4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17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1918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19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20" w:author="Nishiwaki Hiroki" w:date="2019-01-03T13:41:00Z">
                <w:pPr>
                  <w:jc w:val="right"/>
                </w:pPr>
              </w:pPrChange>
            </w:pPr>
            <w:del w:id="192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2,58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22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23" w:author="Nishiwaki Hiroki" w:date="2019-01-03T13:41:00Z">
                <w:pPr/>
              </w:pPrChange>
            </w:pPr>
            <w:del w:id="192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2.5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2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26" w:author="Nishiwaki Hiroki" w:date="2019-01-03T13:4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27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1928" w:author="Nishiwaki Hiroki" w:date="2019-01-03T13:41:00Z">
                <w:pPr>
                  <w:jc w:val="center"/>
                </w:pPr>
              </w:pPrChange>
            </w:pPr>
          </w:p>
        </w:tc>
      </w:tr>
      <w:tr w:rsidR="000367BE" w:rsidRPr="000367BE" w:rsidDel="00F7459E" w:rsidTr="00A0497B">
        <w:trPr>
          <w:trHeight w:val="300"/>
          <w:del w:id="1929" w:author="Nishiwaki Hiroki" w:date="2019-01-03T13:4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30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31" w:author="Nishiwaki Hiroki" w:date="2019-01-03T13:41:00Z">
                <w:pPr/>
              </w:pPrChange>
            </w:pPr>
            <w:del w:id="193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ephrosclerosi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33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34" w:author="Nishiwaki Hiroki" w:date="2019-01-03T13:41:00Z">
                <w:pPr>
                  <w:jc w:val="right"/>
                </w:pPr>
              </w:pPrChange>
            </w:pPr>
            <w:del w:id="193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200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36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37" w:author="Nishiwaki Hiroki" w:date="2019-01-03T13:41:00Z">
                <w:pPr/>
              </w:pPrChange>
            </w:pPr>
            <w:del w:id="193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4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39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40" w:author="Nishiwaki Hiroki" w:date="2019-01-03T13:4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41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1942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43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44" w:author="Nishiwaki Hiroki" w:date="2019-01-03T13:41:00Z">
                <w:pPr>
                  <w:jc w:val="right"/>
                </w:pPr>
              </w:pPrChange>
            </w:pPr>
            <w:del w:id="194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0,16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46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47" w:author="Nishiwaki Hiroki" w:date="2019-01-03T13:41:00Z">
                <w:pPr/>
              </w:pPrChange>
            </w:pPr>
            <w:del w:id="194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3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49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50" w:author="Nishiwaki Hiroki" w:date="2019-01-03T13:4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51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1952" w:author="Nishiwaki Hiroki" w:date="2019-01-03T13:41:00Z">
                <w:pPr>
                  <w:jc w:val="center"/>
                </w:pPr>
              </w:pPrChange>
            </w:pPr>
          </w:p>
        </w:tc>
      </w:tr>
      <w:tr w:rsidR="000367BE" w:rsidRPr="000367BE" w:rsidDel="00F7459E" w:rsidTr="00A0497B">
        <w:trPr>
          <w:trHeight w:val="300"/>
          <w:del w:id="1953" w:author="Nishiwaki Hiroki" w:date="2019-01-03T13:4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54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55" w:author="Nishiwaki Hiroki" w:date="2019-01-03T13:41:00Z">
                <w:pPr/>
              </w:pPrChange>
            </w:pPr>
            <w:del w:id="195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PKD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57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58" w:author="Nishiwaki Hiroki" w:date="2019-01-03T13:41:00Z">
                <w:pPr>
                  <w:jc w:val="right"/>
                </w:pPr>
              </w:pPrChange>
            </w:pPr>
            <w:del w:id="195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,138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60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61" w:author="Nishiwaki Hiroki" w:date="2019-01-03T13:41:00Z">
                <w:pPr/>
              </w:pPrChange>
            </w:pPr>
            <w:del w:id="196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3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63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64" w:author="Nishiwaki Hiroki" w:date="2019-01-03T13:4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65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1966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67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68" w:author="Nishiwaki Hiroki" w:date="2019-01-03T13:41:00Z">
                <w:pPr>
                  <w:jc w:val="right"/>
                </w:pPr>
              </w:pPrChange>
            </w:pPr>
            <w:del w:id="196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,77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70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71" w:author="Nishiwaki Hiroki" w:date="2019-01-03T13:41:00Z">
                <w:pPr/>
              </w:pPrChange>
            </w:pPr>
            <w:del w:id="197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6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73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74" w:author="Nishiwaki Hiroki" w:date="2019-01-03T13:4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75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1976" w:author="Nishiwaki Hiroki" w:date="2019-01-03T13:41:00Z">
                <w:pPr>
                  <w:jc w:val="center"/>
                </w:pPr>
              </w:pPrChange>
            </w:pPr>
          </w:p>
        </w:tc>
      </w:tr>
      <w:tr w:rsidR="000367BE" w:rsidRPr="000367BE" w:rsidDel="00F7459E" w:rsidTr="00A0497B">
        <w:trPr>
          <w:trHeight w:val="300"/>
          <w:del w:id="1977" w:author="Nishiwaki Hiroki" w:date="2019-01-03T13:4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78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79" w:author="Nishiwaki Hiroki" w:date="2019-01-03T13:41:00Z">
                <w:pPr/>
              </w:pPrChange>
            </w:pPr>
            <w:del w:id="198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RPGN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81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82" w:author="Nishiwaki Hiroki" w:date="2019-01-03T13:41:00Z">
                <w:pPr>
                  <w:jc w:val="right"/>
                </w:pPr>
              </w:pPrChange>
            </w:pPr>
            <w:del w:id="198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25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84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85" w:author="Nishiwaki Hiroki" w:date="2019-01-03T13:41:00Z">
                <w:pPr/>
              </w:pPrChange>
            </w:pPr>
            <w:del w:id="198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0.7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87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88" w:author="Nishiwaki Hiroki" w:date="2019-01-03T13:4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89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1990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91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92" w:author="Nishiwaki Hiroki" w:date="2019-01-03T13:41:00Z">
                <w:pPr>
                  <w:jc w:val="right"/>
                </w:pPr>
              </w:pPrChange>
            </w:pPr>
            <w:del w:id="199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94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94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95" w:author="Nishiwaki Hiroki" w:date="2019-01-03T13:41:00Z">
                <w:pPr/>
              </w:pPrChange>
            </w:pPr>
            <w:del w:id="199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0.6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97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1998" w:author="Nishiwaki Hiroki" w:date="2019-01-03T13:4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1999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000" w:author="Nishiwaki Hiroki" w:date="2019-01-03T13:41:00Z">
                <w:pPr>
                  <w:jc w:val="center"/>
                </w:pPr>
              </w:pPrChange>
            </w:pPr>
          </w:p>
        </w:tc>
      </w:tr>
      <w:tr w:rsidR="000367BE" w:rsidRPr="000367BE" w:rsidDel="00F7459E" w:rsidTr="00A0497B">
        <w:trPr>
          <w:trHeight w:val="300"/>
          <w:del w:id="2001" w:author="Nishiwaki Hiroki" w:date="2019-01-03T13:4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02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03" w:author="Nishiwaki Hiroki" w:date="2019-01-03T13:41:00Z">
                <w:pPr/>
              </w:pPrChange>
            </w:pPr>
            <w:del w:id="200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Other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0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06" w:author="Nishiwaki Hiroki" w:date="2019-01-03T13:41:00Z">
                <w:pPr>
                  <w:jc w:val="right"/>
                </w:pPr>
              </w:pPrChange>
            </w:pPr>
            <w:del w:id="200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407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08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09" w:author="Nishiwaki Hiroki" w:date="2019-01-03T13:41:00Z">
                <w:pPr/>
              </w:pPrChange>
            </w:pPr>
            <w:del w:id="201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0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11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12" w:author="Nishiwaki Hiroki" w:date="2019-01-03T13:4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13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014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1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16" w:author="Nishiwaki Hiroki" w:date="2019-01-03T13:41:00Z">
                <w:pPr>
                  <w:jc w:val="right"/>
                </w:pPr>
              </w:pPrChange>
            </w:pPr>
            <w:del w:id="201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0,50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18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19" w:author="Nishiwaki Hiroki" w:date="2019-01-03T13:41:00Z">
                <w:pPr/>
              </w:pPrChange>
            </w:pPr>
            <w:del w:id="202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5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21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22" w:author="Nishiwaki Hiroki" w:date="2019-01-03T13:4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23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024" w:author="Nishiwaki Hiroki" w:date="2019-01-03T13:41:00Z">
                <w:pPr>
                  <w:jc w:val="center"/>
                </w:pPr>
              </w:pPrChange>
            </w:pPr>
          </w:p>
        </w:tc>
      </w:tr>
      <w:tr w:rsidR="000367BE" w:rsidRPr="000367BE" w:rsidDel="00F7459E" w:rsidTr="00A0497B">
        <w:trPr>
          <w:trHeight w:val="300"/>
          <w:del w:id="2025" w:author="Nishiwaki Hiroki" w:date="2019-01-03T13:4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26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27" w:author="Nishiwaki Hiroki" w:date="2019-01-03T13:41:00Z">
                <w:pPr/>
              </w:pPrChange>
            </w:pPr>
            <w:del w:id="202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Unknown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29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30" w:author="Nishiwaki Hiroki" w:date="2019-01-03T13:41:00Z">
                <w:pPr>
                  <w:jc w:val="right"/>
                </w:pPr>
              </w:pPrChange>
            </w:pPr>
            <w:del w:id="203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319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32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33" w:author="Nishiwaki Hiroki" w:date="2019-01-03T13:41:00Z">
                <w:pPr/>
              </w:pPrChange>
            </w:pPr>
            <w:del w:id="203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8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3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36" w:author="Nishiwaki Hiroki" w:date="2019-01-03T13:4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37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038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39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40" w:author="Nishiwaki Hiroki" w:date="2019-01-03T13:41:00Z">
                <w:pPr>
                  <w:jc w:val="right"/>
                </w:pPr>
              </w:pPrChange>
            </w:pPr>
            <w:del w:id="204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1,01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42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43" w:author="Nishiwaki Hiroki" w:date="2019-01-03T13:41:00Z">
                <w:pPr/>
              </w:pPrChange>
            </w:pPr>
            <w:del w:id="204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8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4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46" w:author="Nishiwaki Hiroki" w:date="2019-01-03T13:4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47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048" w:author="Nishiwaki Hiroki" w:date="2019-01-03T13:41:00Z">
                <w:pPr>
                  <w:jc w:val="center"/>
                </w:pPr>
              </w:pPrChange>
            </w:pPr>
          </w:p>
        </w:tc>
      </w:tr>
      <w:tr w:rsidR="000367BE" w:rsidRPr="000367BE" w:rsidDel="00F7459E" w:rsidTr="00A0497B">
        <w:trPr>
          <w:trHeight w:val="300"/>
          <w:del w:id="2049" w:author="Nishiwaki Hiroki" w:date="2019-01-03T13:4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50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51" w:author="Nishiwaki Hiroki" w:date="2019-01-03T13:41:00Z">
                <w:pPr/>
              </w:pPrChange>
            </w:pPr>
            <w:del w:id="205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Vascular acces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53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54" w:author="Nishiwaki Hiroki" w:date="2019-01-03T13:41:00Z">
                <w:pPr/>
              </w:pPrChange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55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056" w:author="Nishiwaki Hiroki" w:date="2019-01-03T13:41:00Z">
                <w:pPr>
                  <w:jc w:val="right"/>
                </w:pPr>
              </w:pPrChange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57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58" w:author="Nishiwaki Hiroki" w:date="2019-01-03T13:41:00Z">
                <w:pPr>
                  <w:jc w:val="center"/>
                </w:pPr>
              </w:pPrChange>
            </w:pPr>
            <w:del w:id="205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,781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60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61" w:author="Nishiwaki Hiroki" w:date="2019-01-03T13:41:00Z">
                <w:pPr>
                  <w:jc w:val="center"/>
                </w:pPr>
              </w:pPrChange>
            </w:pPr>
            <w:del w:id="206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.2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63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64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65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066" w:author="Nishiwaki Hiroki" w:date="2019-01-03T13:41:00Z">
                <w:pPr>
                  <w:jc w:val="right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67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68" w:author="Nishiwaki Hiroki" w:date="2019-01-03T13:41:00Z">
                <w:pPr>
                  <w:jc w:val="center"/>
                </w:pPr>
              </w:pPrChange>
            </w:pPr>
            <w:del w:id="206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39,26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70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71" w:author="Nishiwaki Hiroki" w:date="2019-01-03T13:41:00Z">
                <w:pPr>
                  <w:jc w:val="center"/>
                </w:pPr>
              </w:pPrChange>
            </w:pPr>
            <w:del w:id="207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4.3%</w:delText>
              </w:r>
            </w:del>
          </w:p>
        </w:tc>
      </w:tr>
      <w:tr w:rsidR="000367BE" w:rsidRPr="000367BE" w:rsidDel="00F7459E" w:rsidTr="00A0497B">
        <w:trPr>
          <w:trHeight w:val="300"/>
          <w:del w:id="2073" w:author="Nishiwaki Hiroki" w:date="2019-01-03T13:4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74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75" w:author="Nishiwaki Hiroki" w:date="2019-01-03T13:41:00Z">
                <w:pPr/>
              </w:pPrChange>
            </w:pPr>
            <w:del w:id="207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VF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77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78" w:author="Nishiwaki Hiroki" w:date="2019-01-03T13:41:00Z">
                <w:pPr>
                  <w:jc w:val="right"/>
                </w:pPr>
              </w:pPrChange>
            </w:pPr>
            <w:del w:id="207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9,130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80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81" w:author="Nishiwaki Hiroki" w:date="2019-01-03T13:41:00Z">
                <w:pPr/>
              </w:pPrChange>
            </w:pPr>
            <w:del w:id="208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89.8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83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84" w:author="Nishiwaki Hiroki" w:date="2019-01-03T13:4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85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086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87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88" w:author="Nishiwaki Hiroki" w:date="2019-01-03T13:41:00Z">
                <w:pPr>
                  <w:jc w:val="right"/>
                </w:pPr>
              </w:pPrChange>
            </w:pPr>
            <w:del w:id="208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09,94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90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91" w:author="Nishiwaki Hiroki" w:date="2019-01-03T13:41:00Z">
                <w:pPr/>
              </w:pPrChange>
            </w:pPr>
            <w:del w:id="209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89.7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93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94" w:author="Nishiwaki Hiroki" w:date="2019-01-03T13:4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95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096" w:author="Nishiwaki Hiroki" w:date="2019-01-03T13:41:00Z">
                <w:pPr>
                  <w:jc w:val="center"/>
                </w:pPr>
              </w:pPrChange>
            </w:pPr>
          </w:p>
        </w:tc>
      </w:tr>
      <w:tr w:rsidR="000367BE" w:rsidRPr="000367BE" w:rsidDel="00F7459E" w:rsidTr="00A0497B">
        <w:trPr>
          <w:trHeight w:val="300"/>
          <w:del w:id="2097" w:author="Nishiwaki Hiroki" w:date="2019-01-03T13:4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098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099" w:author="Nishiwaki Hiroki" w:date="2019-01-03T13:41:00Z">
                <w:pPr/>
              </w:pPrChange>
            </w:pPr>
            <w:del w:id="210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VG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01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02" w:author="Nishiwaki Hiroki" w:date="2019-01-03T13:41:00Z">
                <w:pPr>
                  <w:jc w:val="right"/>
                </w:pPr>
              </w:pPrChange>
            </w:pPr>
            <w:del w:id="210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420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04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05" w:author="Nishiwaki Hiroki" w:date="2019-01-03T13:41:00Z">
                <w:pPr/>
              </w:pPrChange>
            </w:pPr>
            <w:del w:id="210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5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07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08" w:author="Nishiwaki Hiroki" w:date="2019-01-03T13:4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09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110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11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12" w:author="Nishiwaki Hiroki" w:date="2019-01-03T13:41:00Z">
                <w:pPr>
                  <w:jc w:val="right"/>
                </w:pPr>
              </w:pPrChange>
            </w:pPr>
            <w:del w:id="211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8,98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14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15" w:author="Nishiwaki Hiroki" w:date="2019-01-03T13:41:00Z">
                <w:pPr/>
              </w:pPrChange>
            </w:pPr>
            <w:del w:id="211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1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17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18" w:author="Nishiwaki Hiroki" w:date="2019-01-03T13:4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19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120" w:author="Nishiwaki Hiroki" w:date="2019-01-03T13:41:00Z">
                <w:pPr>
                  <w:jc w:val="center"/>
                </w:pPr>
              </w:pPrChange>
            </w:pPr>
          </w:p>
        </w:tc>
      </w:tr>
      <w:tr w:rsidR="000367BE" w:rsidRPr="000367BE" w:rsidDel="00F7459E" w:rsidTr="00A0497B">
        <w:trPr>
          <w:trHeight w:val="300"/>
          <w:del w:id="2121" w:author="Nishiwaki Hiroki" w:date="2019-01-03T13:4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22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23" w:author="Nishiwaki Hiroki" w:date="2019-01-03T13:41:00Z">
                <w:pPr/>
              </w:pPrChange>
            </w:pPr>
            <w:del w:id="212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Other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2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26" w:author="Nishiwaki Hiroki" w:date="2019-01-03T13:41:00Z">
                <w:pPr>
                  <w:jc w:val="right"/>
                </w:pPr>
              </w:pPrChange>
            </w:pPr>
            <w:del w:id="212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856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28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29" w:author="Nishiwaki Hiroki" w:date="2019-01-03T13:41:00Z">
                <w:pPr/>
              </w:pPrChange>
            </w:pPr>
            <w:del w:id="213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2.6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31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32" w:author="Nishiwaki Hiroki" w:date="2019-01-03T13:4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33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134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3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36" w:author="Nishiwaki Hiroki" w:date="2019-01-03T13:41:00Z">
                <w:pPr>
                  <w:jc w:val="right"/>
                </w:pPr>
              </w:pPrChange>
            </w:pPr>
            <w:del w:id="213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3,54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38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39" w:author="Nishiwaki Hiroki" w:date="2019-01-03T13:41:00Z">
                <w:pPr/>
              </w:pPrChange>
            </w:pPr>
            <w:del w:id="214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2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41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42" w:author="Nishiwaki Hiroki" w:date="2019-01-03T13:4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43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144" w:author="Nishiwaki Hiroki" w:date="2019-01-03T13:41:00Z">
                <w:pPr>
                  <w:jc w:val="center"/>
                </w:pPr>
              </w:pPrChange>
            </w:pPr>
          </w:p>
        </w:tc>
      </w:tr>
      <w:tr w:rsidR="000367BE" w:rsidRPr="000367BE" w:rsidDel="00F7459E" w:rsidTr="00A0497B">
        <w:trPr>
          <w:trHeight w:val="300"/>
          <w:del w:id="2145" w:author="Nishiwaki Hiroki" w:date="2019-01-03T13:4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46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47" w:author="Nishiwaki Hiroki" w:date="2019-01-03T13:41:00Z">
                <w:pPr/>
              </w:pPrChange>
            </w:pPr>
            <w:del w:id="214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Comorbiditie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49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50" w:author="Nishiwaki Hiroki" w:date="2019-01-03T13:41:00Z">
                <w:pPr/>
              </w:pPrChange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51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152" w:author="Nishiwaki Hiroki" w:date="2019-01-03T13:41:00Z">
                <w:pPr>
                  <w:jc w:val="right"/>
                </w:pPr>
              </w:pPrChange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53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154" w:author="Nishiwaki Hiroki" w:date="2019-01-03T13:41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55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156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57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158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59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160" w:author="Nishiwaki Hiroki" w:date="2019-01-03T13:41:00Z">
                <w:pPr>
                  <w:jc w:val="right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61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162" w:author="Nishiwaki Hiroki" w:date="2019-01-03T13:41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63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164" w:author="Nishiwaki Hiroki" w:date="2019-01-03T13:41:00Z">
                <w:pPr>
                  <w:jc w:val="center"/>
                </w:pPr>
              </w:pPrChange>
            </w:pPr>
          </w:p>
        </w:tc>
      </w:tr>
      <w:tr w:rsidR="000367BE" w:rsidRPr="000367BE" w:rsidDel="00F7459E" w:rsidTr="00A0497B">
        <w:trPr>
          <w:trHeight w:val="300"/>
          <w:del w:id="2165" w:author="Nishiwaki Hiroki" w:date="2019-01-03T13:41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66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67" w:author="Nishiwaki Hiroki" w:date="2019-01-03T13:41:00Z">
                <w:pPr/>
              </w:pPrChange>
            </w:pPr>
            <w:del w:id="216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Cardiovascular disease, %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69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70" w:author="Nishiwaki Hiroki" w:date="2019-01-03T13:41:00Z">
                <w:pPr>
                  <w:jc w:val="right"/>
                </w:pPr>
              </w:pPrChange>
            </w:pPr>
            <w:del w:id="217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7,041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72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73" w:author="Nishiwaki Hiroki" w:date="2019-01-03T13:41:00Z">
                <w:pPr/>
              </w:pPrChange>
            </w:pPr>
            <w:del w:id="217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24.5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7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76" w:author="Nishiwaki Hiroki" w:date="2019-01-03T13:41:00Z">
                <w:pPr>
                  <w:jc w:val="center"/>
                </w:pPr>
              </w:pPrChange>
            </w:pPr>
            <w:del w:id="217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,458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78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79" w:author="Nishiwaki Hiroki" w:date="2019-01-03T13:41:00Z">
                <w:pPr>
                  <w:jc w:val="center"/>
                </w:pPr>
              </w:pPrChange>
            </w:pPr>
            <w:del w:id="218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6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81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82" w:author="Nishiwaki Hiroki" w:date="2019-01-03T13:41:00Z">
                <w:pPr>
                  <w:jc w:val="right"/>
                </w:pPr>
              </w:pPrChange>
            </w:pPr>
            <w:del w:id="218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7,17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84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85" w:author="Nishiwaki Hiroki" w:date="2019-01-03T13:41:00Z">
                <w:pPr/>
              </w:pPrChange>
            </w:pPr>
            <w:del w:id="218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19.9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87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88" w:author="Nishiwaki Hiroki" w:date="2019-01-03T13:41:00Z">
                <w:pPr>
                  <w:jc w:val="center"/>
                </w:pPr>
              </w:pPrChange>
            </w:pPr>
            <w:del w:id="218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5,12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90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91" w:author="Nishiwaki Hiroki" w:date="2019-01-03T13:41:00Z">
                <w:pPr>
                  <w:jc w:val="center"/>
                </w:pPr>
              </w:pPrChange>
            </w:pPr>
            <w:del w:id="219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5.5%</w:delText>
              </w:r>
            </w:del>
          </w:p>
        </w:tc>
      </w:tr>
      <w:tr w:rsidR="000367BE" w:rsidRPr="000367BE" w:rsidDel="00F7459E" w:rsidTr="00A0497B">
        <w:trPr>
          <w:trHeight w:val="300"/>
          <w:del w:id="2193" w:author="Nishiwaki Hiroki" w:date="2019-01-03T13:41:00Z"/>
        </w:trPr>
        <w:tc>
          <w:tcPr>
            <w:tcW w:w="35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94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95" w:author="Nishiwaki Hiroki" w:date="2019-01-03T13:41:00Z">
                <w:pPr/>
              </w:pPrChange>
            </w:pPr>
            <w:del w:id="219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mputation, %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197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198" w:author="Nishiwaki Hiroki" w:date="2019-01-03T13:41:00Z">
                <w:pPr>
                  <w:jc w:val="right"/>
                </w:pPr>
              </w:pPrChange>
            </w:pPr>
            <w:del w:id="219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857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200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201" w:author="Nishiwaki Hiroki" w:date="2019-01-03T13:41:00Z">
                <w:pPr/>
              </w:pPrChange>
            </w:pPr>
            <w:del w:id="220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0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203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204" w:author="Nishiwaki Hiroki" w:date="2019-01-03T13:41:00Z">
                <w:pPr>
                  <w:jc w:val="center"/>
                </w:pPr>
              </w:pPrChange>
            </w:pPr>
            <w:del w:id="220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5,445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206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207" w:author="Nishiwaki Hiroki" w:date="2019-01-03T13:41:00Z">
                <w:pPr>
                  <w:jc w:val="center"/>
                </w:pPr>
              </w:pPrChange>
            </w:pPr>
            <w:del w:id="220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5.9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209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210" w:author="Nishiwaki Hiroki" w:date="2019-01-03T13:41:00Z">
                <w:pPr>
                  <w:jc w:val="right"/>
                </w:pPr>
              </w:pPrChange>
            </w:pPr>
            <w:del w:id="221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4,00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212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213" w:author="Nishiwaki Hiroki" w:date="2019-01-03T13:41:00Z">
                <w:pPr/>
              </w:pPrChange>
            </w:pPr>
            <w:del w:id="221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2.9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21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216" w:author="Nishiwaki Hiroki" w:date="2019-01-03T13:41:00Z">
                <w:pPr>
                  <w:jc w:val="center"/>
                </w:pPr>
              </w:pPrChange>
            </w:pPr>
            <w:del w:id="221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4,83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218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219" w:author="Nishiwaki Hiroki" w:date="2019-01-03T13:41:00Z">
                <w:pPr>
                  <w:jc w:val="center"/>
                </w:pPr>
              </w:pPrChange>
            </w:pPr>
            <w:del w:id="222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5.4%</w:delText>
              </w:r>
            </w:del>
          </w:p>
        </w:tc>
      </w:tr>
      <w:tr w:rsidR="000367BE" w:rsidRPr="000367BE" w:rsidDel="00F7459E" w:rsidTr="00A0497B">
        <w:trPr>
          <w:trHeight w:val="300"/>
          <w:del w:id="2221" w:author="Nishiwaki Hiroki" w:date="2019-01-03T13:41:00Z"/>
        </w:trPr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222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223" w:author="Nishiwaki Hiroki" w:date="2019-01-03T13:41:00Z">
                <w:pPr/>
              </w:pPrChange>
            </w:pPr>
            <w:del w:id="222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ortality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225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226" w:author="Nishiwaki Hiroki" w:date="2019-01-03T13:41:00Z">
                <w:pPr>
                  <w:jc w:val="right"/>
                </w:pPr>
              </w:pPrChange>
            </w:pPr>
            <w:del w:id="222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682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228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229" w:author="Nishiwaki Hiroki" w:date="2019-01-03T13:41:00Z">
                <w:pPr/>
              </w:pPrChange>
            </w:pPr>
            <w:del w:id="223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8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231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232" w:author="Nishiwaki Hiroki" w:date="2019-01-03T13:41:00Z">
                <w:pPr>
                  <w:jc w:val="center"/>
                </w:pPr>
              </w:pPrChange>
            </w:pPr>
            <w:del w:id="223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234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235" w:author="Nishiwaki Hiroki" w:date="2019-01-03T13:41:00Z">
                <w:pPr>
                  <w:jc w:val="center"/>
                </w:pPr>
              </w:pPrChange>
            </w:pPr>
            <w:del w:id="223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237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238" w:author="Nishiwaki Hiroki" w:date="2019-01-03T13:41:00Z">
                <w:pPr>
                  <w:jc w:val="right"/>
                </w:pPr>
              </w:pPrChange>
            </w:pPr>
            <w:del w:id="223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2,64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240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241" w:author="Nishiwaki Hiroki" w:date="2019-01-03T13:41:00Z">
                <w:pPr/>
              </w:pPrChange>
            </w:pPr>
            <w:del w:id="224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8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243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244" w:author="Nishiwaki Hiroki" w:date="2019-01-03T13:41:00Z">
                <w:pPr>
                  <w:jc w:val="center"/>
                </w:pPr>
              </w:pPrChange>
            </w:pPr>
            <w:del w:id="224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246" w:author="Nishiwaki Hiroki" w:date="2019-01-03T13:41:00Z"/>
                <w:rFonts w:ascii="Times New Roman" w:eastAsia="Times New Roman" w:hAnsi="Times New Roman" w:cs="Times New Roman"/>
                <w:color w:val="000000"/>
                <w:sz w:val="22"/>
              </w:rPr>
              <w:pPrChange w:id="2247" w:author="Nishiwaki Hiroki" w:date="2019-01-03T13:41:00Z">
                <w:pPr>
                  <w:jc w:val="center"/>
                </w:pPr>
              </w:pPrChange>
            </w:pPr>
            <w:del w:id="224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</w:tbl>
    <w:p w:rsidR="000367BE" w:rsidRPr="000367BE" w:rsidDel="00F7459E" w:rsidRDefault="000367BE" w:rsidP="00F7459E">
      <w:pPr>
        <w:outlineLvl w:val="0"/>
        <w:rPr>
          <w:del w:id="2249" w:author="Nishiwaki Hiroki" w:date="2019-01-03T13:41:00Z"/>
          <w:rFonts w:ascii="Times New Roman" w:eastAsia="Times New Roman" w:hAnsi="Times New Roman" w:cs="Times New Roman"/>
          <w:color w:val="000000"/>
          <w:sz w:val="22"/>
        </w:rPr>
        <w:pPrChange w:id="2250" w:author="Nishiwaki Hiroki" w:date="2019-01-03T13:41:00Z">
          <w:pPr/>
        </w:pPrChange>
      </w:pPr>
      <w:del w:id="2251" w:author="Nishiwaki Hiroki" w:date="2019-01-03T13:41:00Z">
        <w:r w:rsidRPr="000367BE" w:rsidDel="00F7459E">
          <w:rPr>
            <w:rFonts w:ascii="Times New Roman" w:eastAsia="Times New Roman" w:hAnsi="Times New Roman" w:cs="Times New Roman"/>
            <w:color w:val="000000"/>
            <w:sz w:val="22"/>
          </w:rPr>
          <w:delText xml:space="preserve">HD, hemodialysis; Hb, hemoglobin; 1Q, first quartile; 3Q, third quartile; ESRD, end-stage renal disease; PKD, polycystic kidney disease; RPGN, rapid progressive glomerulonephritis; AVF, arteriovenous fistula; AVG, arteriovenous graft; CVD, cardiovascular disease. </w:delText>
        </w:r>
      </w:del>
    </w:p>
    <w:p w:rsidR="000367BE" w:rsidRPr="000367BE" w:rsidDel="00F7459E" w:rsidRDefault="000367BE" w:rsidP="00F7459E">
      <w:pPr>
        <w:outlineLvl w:val="0"/>
        <w:rPr>
          <w:del w:id="2252" w:author="Nishiwaki Hiroki" w:date="2019-01-03T13:41:00Z"/>
          <w:rFonts w:ascii="Times New Roman" w:eastAsia="Times New Roman" w:hAnsi="Times New Roman" w:cs="Times New Roman"/>
          <w:color w:val="000000"/>
          <w:sz w:val="22"/>
        </w:rPr>
        <w:pPrChange w:id="2253" w:author="Nishiwaki Hiroki" w:date="2019-01-03T13:41:00Z">
          <w:pPr/>
        </w:pPrChange>
      </w:pPr>
      <w:del w:id="2254" w:author="Nishiwaki Hiroki" w:date="2019-01-03T13:41:00Z">
        <w:r w:rsidRPr="000367BE" w:rsidDel="00F7459E">
          <w:rPr>
            <w:rFonts w:ascii="Times New Roman" w:eastAsia="Times New Roman" w:hAnsi="Times New Roman" w:cs="Times New Roman"/>
            <w:color w:val="000000"/>
            <w:sz w:val="22"/>
          </w:rPr>
          <w:br w:type="page"/>
        </w:r>
      </w:del>
    </w:p>
    <w:p w:rsidR="000367BE" w:rsidRPr="0068449C" w:rsidDel="00F7459E" w:rsidRDefault="000367BE" w:rsidP="00F7459E">
      <w:pPr>
        <w:outlineLvl w:val="0"/>
        <w:rPr>
          <w:del w:id="2255" w:author="Nishiwaki Hiroki" w:date="2019-01-03T13:41:00Z"/>
          <w:rFonts w:ascii="Times New Roman" w:hAnsi="Times New Roman" w:cs="Times New Roman"/>
          <w:color w:val="000000"/>
        </w:rPr>
        <w:pPrChange w:id="2256" w:author="Nishiwaki Hiroki" w:date="2019-01-03T13:41:00Z">
          <w:pPr>
            <w:outlineLvl w:val="0"/>
          </w:pPr>
        </w:pPrChange>
      </w:pPr>
      <w:del w:id="2257" w:author="Nishiwaki Hiroki" w:date="2019-01-03T13:41:00Z">
        <w:r w:rsidRPr="000367BE" w:rsidDel="00F7459E">
          <w:rPr>
            <w:rFonts w:ascii="Times New Roman" w:eastAsia="Times New Roman" w:hAnsi="Times New Roman" w:cs="Times New Roman"/>
            <w:color w:val="000000"/>
          </w:rPr>
          <w:delText>Table</w:delText>
        </w:r>
      </w:del>
      <w:del w:id="2258" w:author="Nishiwaki Hiroki" w:date="2019-01-02T14:56:00Z">
        <w:r w:rsidRPr="000367BE" w:rsidDel="00EE327A">
          <w:rPr>
            <w:rFonts w:ascii="Times New Roman" w:eastAsia="Times New Roman" w:hAnsi="Times New Roman" w:cs="Times New Roman"/>
            <w:color w:val="000000"/>
          </w:rPr>
          <w:delText xml:space="preserve"> S6</w:delText>
        </w:r>
      </w:del>
      <w:del w:id="2259" w:author="Nishiwaki Hiroki" w:date="2019-01-03T13:41:00Z">
        <w:r w:rsidRPr="000367BE" w:rsidDel="00F7459E">
          <w:rPr>
            <w:rFonts w:ascii="Times New Roman" w:eastAsia="Times New Roman" w:hAnsi="Times New Roman" w:cs="Times New Roman"/>
            <w:color w:val="000000"/>
          </w:rPr>
          <w:delText>: Laboratory data stratified by measuring or not measuring post-hemodialysis hemoglobin</w:delText>
        </w:r>
      </w:del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1417"/>
        <w:gridCol w:w="992"/>
        <w:gridCol w:w="851"/>
        <w:gridCol w:w="850"/>
        <w:gridCol w:w="1418"/>
        <w:gridCol w:w="1314"/>
        <w:gridCol w:w="836"/>
      </w:tblGrid>
      <w:tr w:rsidR="00A0497B" w:rsidRPr="000367BE" w:rsidDel="00F7459E" w:rsidTr="00A0497B">
        <w:trPr>
          <w:trHeight w:val="320"/>
          <w:del w:id="2260" w:author="Nishiwaki Hiroki" w:date="2019-01-03T13:41:00Z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261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262" w:author="Nishiwaki Hiroki" w:date="2019-01-03T13:41:00Z">
                <w:pPr/>
              </w:pPrChange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263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264" w:author="Nishiwaki Hiroki" w:date="2019-01-03T13:41:00Z">
                <w:pPr>
                  <w:jc w:val="center"/>
                </w:pPr>
              </w:pPrChange>
            </w:pPr>
            <w:del w:id="226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Pre- and post-HD Hb measured</w:delText>
              </w:r>
            </w:del>
          </w:p>
        </w:tc>
        <w:tc>
          <w:tcPr>
            <w:tcW w:w="44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26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267" w:author="Nishiwaki Hiroki" w:date="2019-01-03T13:41:00Z">
                <w:pPr>
                  <w:jc w:val="center"/>
                </w:pPr>
              </w:pPrChange>
            </w:pPr>
            <w:del w:id="2268" w:author="Nishiwaki Hiroki" w:date="2019-01-03T13:41:00Z">
              <w:r w:rsidRPr="00A0497B" w:rsidDel="00F7459E">
                <w:rPr>
                  <w:rFonts w:ascii="Times New Roman" w:eastAsia="Times New Roman" w:hAnsi="Times New Roman" w:cs="Times New Roman"/>
                  <w:color w:val="000000"/>
                </w:rPr>
                <w:delText>Post-HD Hb not measured</w:delText>
              </w:r>
            </w:del>
          </w:p>
        </w:tc>
      </w:tr>
      <w:tr w:rsidR="00A0497B" w:rsidRPr="000367BE" w:rsidDel="00F7459E" w:rsidTr="00A0497B">
        <w:trPr>
          <w:trHeight w:val="320"/>
          <w:del w:id="2269" w:author="Nishiwaki Hiroki" w:date="2019-01-03T13:41:00Z"/>
        </w:trPr>
        <w:tc>
          <w:tcPr>
            <w:tcW w:w="382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270" w:author="Nishiwaki Hiroki" w:date="2019-01-03T13:41:00Z"/>
                <w:rFonts w:ascii="Times New Roman" w:eastAsia="Times New Roman" w:hAnsi="Times New Roman" w:cs="Times New Roman"/>
                <w:sz w:val="20"/>
                <w:szCs w:val="20"/>
              </w:rPr>
              <w:pPrChange w:id="2271" w:author="Nishiwaki Hiroki" w:date="2019-01-03T13:41:00Z">
                <w:pPr/>
              </w:pPrChange>
            </w:pPr>
          </w:p>
        </w:tc>
        <w:tc>
          <w:tcPr>
            <w:tcW w:w="25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27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273" w:author="Nishiwaki Hiroki" w:date="2019-01-03T13:41:00Z">
                <w:pPr>
                  <w:jc w:val="center"/>
                </w:pPr>
              </w:pPrChange>
            </w:pPr>
            <w:del w:id="227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n = 34,187</w:delText>
              </w:r>
            </w:del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27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276" w:author="Nishiwaki Hiroki" w:date="2019-01-03T13:41:00Z">
                <w:pPr>
                  <w:jc w:val="center"/>
                </w:pPr>
              </w:pPrChange>
            </w:pPr>
            <w:del w:id="227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Missing</w:delText>
              </w:r>
            </w:del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27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279" w:author="Nishiwaki Hiroki" w:date="2019-01-03T13:41:00Z">
                <w:pPr>
                  <w:jc w:val="center"/>
                </w:pPr>
              </w:pPrChange>
            </w:pPr>
            <w:del w:id="228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n = 161,739</w:delText>
              </w:r>
            </w:del>
          </w:p>
        </w:tc>
        <w:tc>
          <w:tcPr>
            <w:tcW w:w="21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281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282" w:author="Nishiwaki Hiroki" w:date="2019-01-03T13:41:00Z">
                <w:pPr>
                  <w:jc w:val="center"/>
                </w:pPr>
              </w:pPrChange>
            </w:pPr>
            <w:del w:id="228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Missing</w:delText>
              </w:r>
            </w:del>
          </w:p>
        </w:tc>
      </w:tr>
      <w:tr w:rsidR="00A0497B" w:rsidRPr="000367BE" w:rsidDel="00F7459E" w:rsidTr="00AE279B">
        <w:trPr>
          <w:trHeight w:val="320"/>
          <w:del w:id="2284" w:author="Nishiwaki Hiroki" w:date="2019-01-03T13:41:00Z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28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286" w:author="Nishiwaki Hiroki" w:date="2019-01-03T13:41:00Z">
                <w:pPr>
                  <w:jc w:val="center"/>
                </w:pPr>
              </w:pPrChange>
            </w:pPr>
          </w:p>
        </w:tc>
        <w:tc>
          <w:tcPr>
            <w:tcW w:w="25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28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288" w:author="Nishiwaki Hiroki" w:date="2019-01-03T13:41:00Z">
                <w:pPr/>
              </w:pPrChange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28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290" w:author="Nishiwaki Hiroki" w:date="2019-01-03T13:41:00Z">
                <w:pPr>
                  <w:jc w:val="center"/>
                </w:pPr>
              </w:pPrChange>
            </w:pPr>
            <w:del w:id="229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n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29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293" w:author="Nishiwaki Hiroki" w:date="2019-01-03T13:41:00Z">
                <w:pPr>
                  <w:jc w:val="center"/>
                </w:pPr>
              </w:pPrChange>
            </w:pPr>
            <w:del w:id="229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%</w:delText>
              </w:r>
            </w:del>
          </w:p>
        </w:tc>
        <w:tc>
          <w:tcPr>
            <w:tcW w:w="22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29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296" w:author="Nishiwaki Hiroki" w:date="2019-01-03T13:41:00Z">
                <w:pPr/>
              </w:pPrChange>
            </w:pP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29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298" w:author="Nishiwaki Hiroki" w:date="2019-01-03T13:41:00Z">
                <w:pPr>
                  <w:jc w:val="center"/>
                </w:pPr>
              </w:pPrChange>
            </w:pPr>
            <w:del w:id="229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n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7459E" w:rsidRDefault="00A0497B" w:rsidP="00F7459E">
            <w:pPr>
              <w:outlineLvl w:val="0"/>
              <w:rPr>
                <w:del w:id="230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01" w:author="Nishiwaki Hiroki" w:date="2019-01-03T13:41:00Z">
                <w:pPr>
                  <w:jc w:val="center"/>
                </w:pPr>
              </w:pPrChange>
            </w:pPr>
            <w:del w:id="230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%</w:delText>
              </w:r>
            </w:del>
          </w:p>
        </w:tc>
      </w:tr>
      <w:tr w:rsidR="00AE279B" w:rsidRPr="000367BE" w:rsidDel="00F7459E" w:rsidTr="00AE279B">
        <w:trPr>
          <w:trHeight w:val="320"/>
          <w:del w:id="2303" w:author="Nishiwaki Hiroki" w:date="2019-01-03T13:41:00Z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279B" w:rsidRPr="000367BE" w:rsidDel="00F7459E" w:rsidRDefault="00AE279B" w:rsidP="00F7459E">
            <w:pPr>
              <w:outlineLvl w:val="0"/>
              <w:rPr>
                <w:del w:id="230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05" w:author="Nishiwaki Hiroki" w:date="2019-01-03T13:41:00Z">
                <w:pPr/>
              </w:pPrChange>
            </w:pPr>
            <w:del w:id="230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Post-HD Hb, g/dl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79B" w:rsidRPr="000367BE" w:rsidDel="00F7459E" w:rsidRDefault="00AE279B" w:rsidP="00F7459E">
            <w:pPr>
              <w:outlineLvl w:val="0"/>
              <w:rPr>
                <w:del w:id="230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08" w:author="Nishiwaki Hiroki" w:date="2019-01-03T13:41:00Z">
                <w:pPr>
                  <w:jc w:val="right"/>
                </w:pPr>
              </w:pPrChange>
            </w:pPr>
            <w:del w:id="230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3 </w:delText>
              </w:r>
            </w:del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279B" w:rsidRPr="000367BE" w:rsidDel="00F7459E" w:rsidRDefault="00AE279B" w:rsidP="00F7459E">
            <w:pPr>
              <w:outlineLvl w:val="0"/>
              <w:rPr>
                <w:del w:id="231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11" w:author="Nishiwaki Hiroki" w:date="2019-01-03T13:41:00Z">
                <w:pPr/>
              </w:pPrChange>
            </w:pPr>
            <w:del w:id="231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10.3, 12.4)</w:delText>
              </w:r>
            </w:del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79B" w:rsidRPr="000367BE" w:rsidDel="00F7459E" w:rsidRDefault="00AE279B" w:rsidP="00F7459E">
            <w:pPr>
              <w:outlineLvl w:val="0"/>
              <w:rPr>
                <w:del w:id="2313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14" w:author="Nishiwaki Hiroki" w:date="2019-01-03T13:41:00Z">
                <w:pPr>
                  <w:jc w:val="center"/>
                </w:pPr>
              </w:pPrChange>
            </w:pPr>
            <w:del w:id="231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0 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279B" w:rsidRPr="000367BE" w:rsidDel="00F7459E" w:rsidRDefault="00AE279B" w:rsidP="00F7459E">
            <w:pPr>
              <w:outlineLvl w:val="0"/>
              <w:rPr>
                <w:del w:id="231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17" w:author="Nishiwaki Hiroki" w:date="2019-01-03T13:41:00Z">
                <w:pPr>
                  <w:jc w:val="center"/>
                </w:pPr>
              </w:pPrChange>
            </w:pPr>
            <w:del w:id="231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279B" w:rsidRPr="000367BE" w:rsidDel="00F7459E" w:rsidRDefault="00AE279B" w:rsidP="00F7459E">
            <w:pPr>
              <w:outlineLvl w:val="0"/>
              <w:rPr>
                <w:del w:id="231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20" w:author="Nishiwaki Hiroki" w:date="2019-01-03T13:41:00Z">
                <w:pPr>
                  <w:jc w:val="center"/>
                </w:pPr>
              </w:pPrChange>
            </w:pPr>
            <w:del w:id="232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NA</w:delText>
              </w:r>
            </w:del>
          </w:p>
        </w:tc>
        <w:tc>
          <w:tcPr>
            <w:tcW w:w="21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E279B" w:rsidRPr="00AE279B" w:rsidDel="00F7459E" w:rsidRDefault="00AE279B" w:rsidP="00F7459E">
            <w:pPr>
              <w:outlineLvl w:val="0"/>
              <w:rPr>
                <w:del w:id="2322" w:author="Nishiwaki Hiroki" w:date="2019-01-03T13:41:00Z"/>
                <w:rFonts w:ascii="Times New Roman" w:hAnsi="Times New Roman" w:cs="Times New Roman"/>
                <w:color w:val="000000"/>
              </w:rPr>
              <w:pPrChange w:id="2323" w:author="Nishiwaki Hiroki" w:date="2019-01-03T13:41:00Z">
                <w:pPr>
                  <w:jc w:val="center"/>
                </w:pPr>
              </w:pPrChange>
            </w:pPr>
            <w:del w:id="2324" w:author="Nishiwaki Hiroki" w:date="2019-01-03T13:41:00Z">
              <w:r w:rsidDel="00F7459E">
                <w:rPr>
                  <w:rFonts w:ascii="Times New Roman" w:hAnsi="Times New Roman" w:cs="Times New Roman" w:hint="eastAsia"/>
                  <w:color w:val="000000"/>
                </w:rPr>
                <w:delText>NA</w:delText>
              </w:r>
            </w:del>
          </w:p>
        </w:tc>
      </w:tr>
      <w:tr w:rsidR="000367BE" w:rsidRPr="000367BE" w:rsidDel="00F7459E" w:rsidTr="00A0497B">
        <w:trPr>
          <w:trHeight w:val="320"/>
          <w:del w:id="2325" w:author="Nishiwaki Hiroki" w:date="2019-01-03T13:4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2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27" w:author="Nishiwaki Hiroki" w:date="2019-01-03T13:41:00Z">
                <w:pPr/>
              </w:pPrChange>
            </w:pPr>
            <w:del w:id="232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Pre-HD Hb, 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2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30" w:author="Nishiwaki Hiroki" w:date="2019-01-03T13:41:00Z">
                <w:pPr>
                  <w:jc w:val="right"/>
                </w:pPr>
              </w:pPrChange>
            </w:pPr>
            <w:del w:id="233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4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3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33" w:author="Nishiwaki Hiroki" w:date="2019-01-03T13:41:00Z">
                <w:pPr/>
              </w:pPrChange>
            </w:pPr>
            <w:del w:id="233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9.6, 11.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3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36" w:author="Nishiwaki Hiroki" w:date="2019-01-03T13:41:00Z">
                <w:pPr>
                  <w:jc w:val="center"/>
                </w:pPr>
              </w:pPrChange>
            </w:pPr>
            <w:del w:id="233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0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3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39" w:author="Nishiwaki Hiroki" w:date="2019-01-03T13:41:00Z">
                <w:pPr>
                  <w:jc w:val="center"/>
                </w:pPr>
              </w:pPrChange>
            </w:pPr>
            <w:del w:id="234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41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42" w:author="Nishiwaki Hiroki" w:date="2019-01-03T13:41:00Z">
                <w:pPr>
                  <w:jc w:val="right"/>
                </w:pPr>
              </w:pPrChange>
            </w:pPr>
            <w:del w:id="234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4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4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45" w:author="Nishiwaki Hiroki" w:date="2019-01-03T13:41:00Z">
                <w:pPr/>
              </w:pPrChange>
            </w:pPr>
            <w:del w:id="234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9.7, 11.2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4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48" w:author="Nishiwaki Hiroki" w:date="2019-01-03T13:41:00Z">
                <w:pPr>
                  <w:jc w:val="center"/>
                </w:pPr>
              </w:pPrChange>
            </w:pPr>
            <w:del w:id="234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0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5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51" w:author="Nishiwaki Hiroki" w:date="2019-01-03T13:41:00Z">
                <w:pPr>
                  <w:jc w:val="center"/>
                </w:pPr>
              </w:pPrChange>
            </w:pPr>
            <w:del w:id="235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</w:tr>
      <w:tr w:rsidR="000367BE" w:rsidRPr="000367BE" w:rsidDel="00F7459E" w:rsidTr="00A0497B">
        <w:trPr>
          <w:trHeight w:val="320"/>
          <w:del w:id="2353" w:author="Nishiwaki Hiroki" w:date="2019-01-03T13:4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5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55" w:author="Nishiwaki Hiroki" w:date="2019-01-03T13:41:00Z">
                <w:pPr/>
              </w:pPrChange>
            </w:pPr>
            <w:del w:id="235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Pre-HD albumin, 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5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58" w:author="Nishiwaki Hiroki" w:date="2019-01-03T13:41:00Z">
                <w:pPr>
                  <w:jc w:val="right"/>
                </w:pPr>
              </w:pPrChange>
            </w:pPr>
            <w:del w:id="235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3.7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6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61" w:author="Nishiwaki Hiroki" w:date="2019-01-03T13:41:00Z">
                <w:pPr/>
              </w:pPrChange>
            </w:pPr>
            <w:del w:id="236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3.5, 4.0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63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64" w:author="Nishiwaki Hiroki" w:date="2019-01-03T13:41:00Z">
                <w:pPr>
                  <w:jc w:val="center"/>
                </w:pPr>
              </w:pPrChange>
            </w:pPr>
            <w:del w:id="236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61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6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67" w:author="Nishiwaki Hiroki" w:date="2019-01-03T13:41:00Z">
                <w:pPr>
                  <w:jc w:val="center"/>
                </w:pPr>
              </w:pPrChange>
            </w:pPr>
            <w:del w:id="236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.8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6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70" w:author="Nishiwaki Hiroki" w:date="2019-01-03T13:41:00Z">
                <w:pPr>
                  <w:jc w:val="right"/>
                </w:pPr>
              </w:pPrChange>
            </w:pPr>
            <w:del w:id="237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3.7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7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73" w:author="Nishiwaki Hiroki" w:date="2019-01-03T13:41:00Z">
                <w:pPr/>
              </w:pPrChange>
            </w:pPr>
            <w:del w:id="237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3.5, 4.0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7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76" w:author="Nishiwaki Hiroki" w:date="2019-01-03T13:41:00Z">
                <w:pPr>
                  <w:jc w:val="center"/>
                </w:pPr>
              </w:pPrChange>
            </w:pPr>
            <w:del w:id="237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6,544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7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79" w:author="Nishiwaki Hiroki" w:date="2019-01-03T13:41:00Z">
                <w:pPr>
                  <w:jc w:val="center"/>
                </w:pPr>
              </w:pPrChange>
            </w:pPr>
            <w:del w:id="238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4.0%</w:delText>
              </w:r>
            </w:del>
          </w:p>
        </w:tc>
      </w:tr>
      <w:tr w:rsidR="000367BE" w:rsidRPr="000367BE" w:rsidDel="00F7459E" w:rsidTr="00A0497B">
        <w:trPr>
          <w:trHeight w:val="320"/>
          <w:del w:id="2381" w:author="Nishiwaki Hiroki" w:date="2019-01-03T13:4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8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83" w:author="Nishiwaki Hiroki" w:date="2019-01-03T13:41:00Z">
                <w:pPr/>
              </w:pPrChange>
            </w:pPr>
            <w:del w:id="238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Pre-HD BUN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8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86" w:author="Nishiwaki Hiroki" w:date="2019-01-03T13:41:00Z">
                <w:pPr>
                  <w:jc w:val="right"/>
                </w:pPr>
              </w:pPrChange>
            </w:pPr>
            <w:del w:id="238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64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8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89" w:author="Nishiwaki Hiroki" w:date="2019-01-03T13:41:00Z">
                <w:pPr/>
              </w:pPrChange>
            </w:pPr>
            <w:del w:id="239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54, 75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91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92" w:author="Nishiwaki Hiroki" w:date="2019-01-03T13:41:00Z">
                <w:pPr>
                  <w:jc w:val="center"/>
                </w:pPr>
              </w:pPrChange>
            </w:pPr>
            <w:del w:id="239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9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9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95" w:author="Nishiwaki Hiroki" w:date="2019-01-03T13:41:00Z">
                <w:pPr>
                  <w:jc w:val="center"/>
                </w:pPr>
              </w:pPrChange>
            </w:pPr>
            <w:del w:id="239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39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398" w:author="Nishiwaki Hiroki" w:date="2019-01-03T13:41:00Z">
                <w:pPr>
                  <w:jc w:val="right"/>
                </w:pPr>
              </w:pPrChange>
            </w:pPr>
            <w:del w:id="239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65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0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01" w:author="Nishiwaki Hiroki" w:date="2019-01-03T13:41:00Z">
                <w:pPr/>
              </w:pPrChange>
            </w:pPr>
            <w:del w:id="240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54, 75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03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04" w:author="Nishiwaki Hiroki" w:date="2019-01-03T13:41:00Z">
                <w:pPr>
                  <w:jc w:val="center"/>
                </w:pPr>
              </w:pPrChange>
            </w:pPr>
            <w:del w:id="240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242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0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07" w:author="Nishiwaki Hiroki" w:date="2019-01-03T13:41:00Z">
                <w:pPr>
                  <w:jc w:val="center"/>
                </w:pPr>
              </w:pPrChange>
            </w:pPr>
            <w:del w:id="240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</w:tr>
      <w:tr w:rsidR="000367BE" w:rsidRPr="000367BE" w:rsidDel="00F7459E" w:rsidTr="00A0497B">
        <w:trPr>
          <w:trHeight w:val="320"/>
          <w:del w:id="2409" w:author="Nishiwaki Hiroki" w:date="2019-01-03T13:4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1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11" w:author="Nishiwaki Hiroki" w:date="2019-01-03T13:41:00Z">
                <w:pPr/>
              </w:pPrChange>
            </w:pPr>
            <w:del w:id="241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Pre-HD serum creatinine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13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14" w:author="Nishiwaki Hiroki" w:date="2019-01-03T13:41:00Z">
                <w:pPr>
                  <w:jc w:val="right"/>
                </w:pPr>
              </w:pPrChange>
            </w:pPr>
            <w:del w:id="241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0.5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1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17" w:author="Nishiwaki Hiroki" w:date="2019-01-03T13:41:00Z">
                <w:pPr/>
              </w:pPrChange>
            </w:pPr>
            <w:del w:id="241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8.6, 12.4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1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20" w:author="Nishiwaki Hiroki" w:date="2019-01-03T13:41:00Z">
                <w:pPr>
                  <w:jc w:val="center"/>
                </w:pPr>
              </w:pPrChange>
            </w:pPr>
            <w:del w:id="242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2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23" w:author="Nishiwaki Hiroki" w:date="2019-01-03T13:41:00Z">
                <w:pPr>
                  <w:jc w:val="center"/>
                </w:pPr>
              </w:pPrChange>
            </w:pPr>
            <w:del w:id="242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2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26" w:author="Nishiwaki Hiroki" w:date="2019-01-03T13:41:00Z">
                <w:pPr>
                  <w:jc w:val="right"/>
                </w:pPr>
              </w:pPrChange>
            </w:pPr>
            <w:del w:id="242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5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2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29" w:author="Nishiwaki Hiroki" w:date="2019-01-03T13:41:00Z">
                <w:pPr/>
              </w:pPrChange>
            </w:pPr>
            <w:del w:id="243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8.7, 12.5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31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32" w:author="Nishiwaki Hiroki" w:date="2019-01-03T13:41:00Z">
                <w:pPr>
                  <w:jc w:val="center"/>
                </w:pPr>
              </w:pPrChange>
            </w:pPr>
            <w:del w:id="243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188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3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35" w:author="Nishiwaki Hiroki" w:date="2019-01-03T13:41:00Z">
                <w:pPr>
                  <w:jc w:val="center"/>
                </w:pPr>
              </w:pPrChange>
            </w:pPr>
            <w:del w:id="243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</w:tr>
      <w:tr w:rsidR="000367BE" w:rsidRPr="000367BE" w:rsidDel="00F7459E" w:rsidTr="00A0497B">
        <w:trPr>
          <w:trHeight w:val="320"/>
          <w:del w:id="2437" w:author="Nishiwaki Hiroki" w:date="2019-01-03T13:4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3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39" w:author="Nishiwaki Hiroki" w:date="2019-01-03T13:41:00Z">
                <w:pPr/>
              </w:pPrChange>
            </w:pPr>
            <w:del w:id="244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Pre-HD sodium, mEq/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41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42" w:author="Nishiwaki Hiroki" w:date="2019-01-03T13:41:00Z">
                <w:pPr>
                  <w:jc w:val="right"/>
                </w:pPr>
              </w:pPrChange>
            </w:pPr>
            <w:del w:id="244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139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4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45" w:author="Nishiwaki Hiroki" w:date="2019-01-03T13:41:00Z">
                <w:pPr/>
              </w:pPrChange>
            </w:pPr>
            <w:del w:id="244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137, 14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4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48" w:author="Nishiwaki Hiroki" w:date="2019-01-03T13:41:00Z">
                <w:pPr>
                  <w:jc w:val="center"/>
                </w:pPr>
              </w:pPrChange>
            </w:pPr>
            <w:del w:id="244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2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5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51" w:author="Nishiwaki Hiroki" w:date="2019-01-03T13:41:00Z">
                <w:pPr>
                  <w:jc w:val="center"/>
                </w:pPr>
              </w:pPrChange>
            </w:pPr>
            <w:del w:id="245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53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54" w:author="Nishiwaki Hiroki" w:date="2019-01-03T13:41:00Z">
                <w:pPr>
                  <w:jc w:val="right"/>
                </w:pPr>
              </w:pPrChange>
            </w:pPr>
            <w:del w:id="245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139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5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57" w:author="Nishiwaki Hiroki" w:date="2019-01-03T13:41:00Z">
                <w:pPr/>
              </w:pPrChange>
            </w:pPr>
            <w:del w:id="245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137, 141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5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60" w:author="Nishiwaki Hiroki" w:date="2019-01-03T13:41:00Z">
                <w:pPr>
                  <w:jc w:val="center"/>
                </w:pPr>
              </w:pPrChange>
            </w:pPr>
            <w:del w:id="246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,500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6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63" w:author="Nishiwaki Hiroki" w:date="2019-01-03T13:41:00Z">
                <w:pPr>
                  <w:jc w:val="center"/>
                </w:pPr>
              </w:pPrChange>
            </w:pPr>
            <w:del w:id="246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9%</w:delText>
              </w:r>
            </w:del>
          </w:p>
        </w:tc>
      </w:tr>
      <w:tr w:rsidR="000367BE" w:rsidRPr="000367BE" w:rsidDel="00F7459E" w:rsidTr="00A0497B">
        <w:trPr>
          <w:trHeight w:val="320"/>
          <w:del w:id="2465" w:author="Nishiwaki Hiroki" w:date="2019-01-03T13:4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6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67" w:author="Nishiwaki Hiroki" w:date="2019-01-03T13:41:00Z">
                <w:pPr/>
              </w:pPrChange>
            </w:pPr>
            <w:del w:id="246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Pre-HD potassium, mEq/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6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70" w:author="Nishiwaki Hiroki" w:date="2019-01-03T13:41:00Z">
                <w:pPr>
                  <w:jc w:val="right"/>
                </w:pPr>
              </w:pPrChange>
            </w:pPr>
            <w:del w:id="247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0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7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73" w:author="Nishiwaki Hiroki" w:date="2019-01-03T13:41:00Z">
                <w:pPr/>
              </w:pPrChange>
            </w:pPr>
            <w:del w:id="247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4.4, 5.5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7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76" w:author="Nishiwaki Hiroki" w:date="2019-01-03T13:41:00Z">
                <w:pPr>
                  <w:jc w:val="center"/>
                </w:pPr>
              </w:pPrChange>
            </w:pPr>
            <w:del w:id="247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2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7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79" w:author="Nishiwaki Hiroki" w:date="2019-01-03T13:41:00Z">
                <w:pPr>
                  <w:jc w:val="center"/>
                </w:pPr>
              </w:pPrChange>
            </w:pPr>
            <w:del w:id="248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81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82" w:author="Nishiwaki Hiroki" w:date="2019-01-03T13:41:00Z">
                <w:pPr>
                  <w:jc w:val="right"/>
                </w:pPr>
              </w:pPrChange>
            </w:pPr>
            <w:del w:id="248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0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8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85" w:author="Nishiwaki Hiroki" w:date="2019-01-03T13:41:00Z">
                <w:pPr/>
              </w:pPrChange>
            </w:pPr>
            <w:del w:id="248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4.5, 5.5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8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88" w:author="Nishiwaki Hiroki" w:date="2019-01-03T13:41:00Z">
                <w:pPr>
                  <w:jc w:val="center"/>
                </w:pPr>
              </w:pPrChange>
            </w:pPr>
            <w:del w:id="248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220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9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91" w:author="Nishiwaki Hiroki" w:date="2019-01-03T13:41:00Z">
                <w:pPr>
                  <w:jc w:val="center"/>
                </w:pPr>
              </w:pPrChange>
            </w:pPr>
            <w:del w:id="249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</w:tr>
      <w:tr w:rsidR="000367BE" w:rsidRPr="000367BE" w:rsidDel="00F7459E" w:rsidTr="00A0497B">
        <w:trPr>
          <w:trHeight w:val="320"/>
          <w:del w:id="2493" w:author="Nishiwaki Hiroki" w:date="2019-01-03T13:4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9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95" w:author="Nishiwaki Hiroki" w:date="2019-01-03T13:41:00Z">
                <w:pPr/>
              </w:pPrChange>
            </w:pPr>
            <w:del w:id="249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Pre-HD calcium (adjusted)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49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498" w:author="Nishiwaki Hiroki" w:date="2019-01-03T13:41:00Z">
                <w:pPr>
                  <w:jc w:val="right"/>
                </w:pPr>
              </w:pPrChange>
            </w:pPr>
            <w:del w:id="249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9.3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0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01" w:author="Nishiwaki Hiroki" w:date="2019-01-03T13:41:00Z">
                <w:pPr/>
              </w:pPrChange>
            </w:pPr>
            <w:del w:id="250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8.8, 9.9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03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04" w:author="Nishiwaki Hiroki" w:date="2019-01-03T13:41:00Z">
                <w:pPr>
                  <w:jc w:val="center"/>
                </w:pPr>
              </w:pPrChange>
            </w:pPr>
            <w:del w:id="250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676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0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07" w:author="Nishiwaki Hiroki" w:date="2019-01-03T13:41:00Z">
                <w:pPr>
                  <w:jc w:val="center"/>
                </w:pPr>
              </w:pPrChange>
            </w:pPr>
            <w:del w:id="250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2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0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10" w:author="Nishiwaki Hiroki" w:date="2019-01-03T13:41:00Z">
                <w:pPr>
                  <w:jc w:val="right"/>
                </w:pPr>
              </w:pPrChange>
            </w:pPr>
            <w:del w:id="251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9.3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1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13" w:author="Nishiwaki Hiroki" w:date="2019-01-03T13:41:00Z">
                <w:pPr/>
              </w:pPrChange>
            </w:pPr>
            <w:del w:id="251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8.8, 9.8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1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16" w:author="Nishiwaki Hiroki" w:date="2019-01-03T13:41:00Z">
                <w:pPr>
                  <w:jc w:val="center"/>
                </w:pPr>
              </w:pPrChange>
            </w:pPr>
            <w:del w:id="251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40,924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1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19" w:author="Nishiwaki Hiroki" w:date="2019-01-03T13:41:00Z">
                <w:pPr>
                  <w:jc w:val="center"/>
                </w:pPr>
              </w:pPrChange>
            </w:pPr>
            <w:del w:id="252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25.3%</w:delText>
              </w:r>
            </w:del>
          </w:p>
        </w:tc>
      </w:tr>
      <w:tr w:rsidR="000367BE" w:rsidRPr="000367BE" w:rsidDel="00F7459E" w:rsidTr="00A0497B">
        <w:trPr>
          <w:trHeight w:val="320"/>
          <w:del w:id="2521" w:author="Nishiwaki Hiroki" w:date="2019-01-03T13:4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2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23" w:author="Nishiwaki Hiroki" w:date="2019-01-03T13:41:00Z">
                <w:pPr/>
              </w:pPrChange>
            </w:pPr>
            <w:del w:id="252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Pre-HD phosphate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2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26" w:author="Nishiwaki Hiroki" w:date="2019-01-03T13:41:00Z">
                <w:pPr>
                  <w:jc w:val="right"/>
                </w:pPr>
              </w:pPrChange>
            </w:pPr>
            <w:del w:id="252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2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2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29" w:author="Nishiwaki Hiroki" w:date="2019-01-03T13:41:00Z">
                <w:pPr/>
              </w:pPrChange>
            </w:pPr>
            <w:del w:id="253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4.3, 6.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31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32" w:author="Nishiwaki Hiroki" w:date="2019-01-03T13:41:00Z">
                <w:pPr>
                  <w:jc w:val="center"/>
                </w:pPr>
              </w:pPrChange>
            </w:pPr>
            <w:del w:id="253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31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3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35" w:author="Nishiwaki Hiroki" w:date="2019-01-03T13:41:00Z">
                <w:pPr>
                  <w:jc w:val="center"/>
                </w:pPr>
              </w:pPrChange>
            </w:pPr>
            <w:del w:id="253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4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3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38" w:author="Nishiwaki Hiroki" w:date="2019-01-03T13:41:00Z">
                <w:pPr>
                  <w:jc w:val="right"/>
                </w:pPr>
              </w:pPrChange>
            </w:pPr>
            <w:del w:id="253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2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4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41" w:author="Nishiwaki Hiroki" w:date="2019-01-03T13:41:00Z">
                <w:pPr/>
              </w:pPrChange>
            </w:pPr>
            <w:del w:id="254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4.3, 6.1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43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44" w:author="Nishiwaki Hiroki" w:date="2019-01-03T13:41:00Z">
                <w:pPr>
                  <w:jc w:val="center"/>
                </w:pPr>
              </w:pPrChange>
            </w:pPr>
            <w:del w:id="254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374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4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47" w:author="Nishiwaki Hiroki" w:date="2019-01-03T13:41:00Z">
                <w:pPr>
                  <w:jc w:val="center"/>
                </w:pPr>
              </w:pPrChange>
            </w:pPr>
            <w:del w:id="254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2%</w:delText>
              </w:r>
            </w:del>
          </w:p>
        </w:tc>
      </w:tr>
      <w:tr w:rsidR="000367BE" w:rsidRPr="000367BE" w:rsidDel="00F7459E" w:rsidTr="00A0497B">
        <w:trPr>
          <w:trHeight w:val="320"/>
          <w:del w:id="2549" w:author="Nishiwaki Hiroki" w:date="2019-01-03T13:4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5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51" w:author="Nishiwaki Hiroki" w:date="2019-01-03T13:41:00Z">
                <w:pPr/>
              </w:pPrChange>
            </w:pPr>
            <w:del w:id="255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Protein catabolic rate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53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54" w:author="Nishiwaki Hiroki" w:date="2019-01-03T13:41:00Z">
                <w:pPr>
                  <w:jc w:val="right"/>
                </w:pPr>
              </w:pPrChange>
            </w:pPr>
            <w:del w:id="255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11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5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57" w:author="Nishiwaki Hiroki" w:date="2019-01-03T13:41:00Z">
                <w:pPr/>
              </w:pPrChange>
            </w:pPr>
            <w:del w:id="255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0.05, 0.38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5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60" w:author="Nishiwaki Hiroki" w:date="2019-01-03T13:41:00Z">
                <w:pPr>
                  <w:jc w:val="center"/>
                </w:pPr>
              </w:pPrChange>
            </w:pPr>
            <w:del w:id="256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4,019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6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63" w:author="Nishiwaki Hiroki" w:date="2019-01-03T13:41:00Z">
                <w:pPr>
                  <w:jc w:val="center"/>
                </w:pPr>
              </w:pPrChange>
            </w:pPr>
            <w:del w:id="256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1.8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6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66" w:author="Nishiwaki Hiroki" w:date="2019-01-03T13:41:00Z">
                <w:pPr>
                  <w:jc w:val="right"/>
                </w:pPr>
              </w:pPrChange>
            </w:pPr>
            <w:del w:id="256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12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6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69" w:author="Nishiwaki Hiroki" w:date="2019-01-03T13:41:00Z">
                <w:pPr/>
              </w:pPrChange>
            </w:pPr>
            <w:del w:id="257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0.05, 0.39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71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72" w:author="Nishiwaki Hiroki" w:date="2019-01-03T13:41:00Z">
                <w:pPr>
                  <w:jc w:val="center"/>
                </w:pPr>
              </w:pPrChange>
            </w:pPr>
            <w:del w:id="257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41,075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7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75" w:author="Nishiwaki Hiroki" w:date="2019-01-03T13:41:00Z">
                <w:pPr>
                  <w:jc w:val="center"/>
                </w:pPr>
              </w:pPrChange>
            </w:pPr>
            <w:del w:id="257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25.4%</w:delText>
              </w:r>
            </w:del>
          </w:p>
        </w:tc>
      </w:tr>
      <w:tr w:rsidR="000367BE" w:rsidRPr="000367BE" w:rsidDel="00F7459E" w:rsidTr="00A0497B">
        <w:trPr>
          <w:trHeight w:val="320"/>
          <w:del w:id="2577" w:author="Nishiwaki Hiroki" w:date="2019-01-03T13:4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7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79" w:author="Nishiwaki Hiroki" w:date="2019-01-03T13:41:00Z">
                <w:pPr/>
              </w:pPrChange>
            </w:pPr>
            <w:del w:id="258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Kt/V, ml/min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81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82" w:author="Nishiwaki Hiroki" w:date="2019-01-03T13:41:00Z">
                <w:pPr>
                  <w:jc w:val="right"/>
                </w:pPr>
              </w:pPrChange>
            </w:pPr>
            <w:del w:id="258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1.39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8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85" w:author="Nishiwaki Hiroki" w:date="2019-01-03T13:41:00Z">
                <w:pPr/>
              </w:pPrChange>
            </w:pPr>
            <w:del w:id="258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1.22, 1.58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8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88" w:author="Nishiwaki Hiroki" w:date="2019-01-03T13:41:00Z">
                <w:pPr>
                  <w:jc w:val="center"/>
                </w:pPr>
              </w:pPrChange>
            </w:pPr>
            <w:del w:id="258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305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9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91" w:author="Nishiwaki Hiroki" w:date="2019-01-03T13:41:00Z">
                <w:pPr>
                  <w:jc w:val="center"/>
                </w:pPr>
              </w:pPrChange>
            </w:pPr>
            <w:del w:id="259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9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93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94" w:author="Nishiwaki Hiroki" w:date="2019-01-03T13:41:00Z">
                <w:pPr>
                  <w:jc w:val="right"/>
                </w:pPr>
              </w:pPrChange>
            </w:pPr>
            <w:del w:id="259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1.39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9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597" w:author="Nishiwaki Hiroki" w:date="2019-01-03T13:41:00Z">
                <w:pPr/>
              </w:pPrChange>
            </w:pPr>
            <w:del w:id="259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1.22, 1.59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59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00" w:author="Nishiwaki Hiroki" w:date="2019-01-03T13:41:00Z">
                <w:pPr>
                  <w:jc w:val="center"/>
                </w:pPr>
              </w:pPrChange>
            </w:pPr>
            <w:del w:id="260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0,279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0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03" w:author="Nishiwaki Hiroki" w:date="2019-01-03T13:41:00Z">
                <w:pPr>
                  <w:jc w:val="center"/>
                </w:pPr>
              </w:pPrChange>
            </w:pPr>
            <w:del w:id="260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6.4%</w:delText>
              </w:r>
            </w:del>
          </w:p>
        </w:tc>
      </w:tr>
      <w:tr w:rsidR="000367BE" w:rsidRPr="000367BE" w:rsidDel="00F7459E" w:rsidTr="00A0497B">
        <w:trPr>
          <w:trHeight w:val="320"/>
          <w:del w:id="2605" w:author="Nishiwaki Hiroki" w:date="2019-01-03T13:4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0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07" w:author="Nishiwaki Hiroki" w:date="2019-01-03T13:41:00Z">
                <w:pPr/>
              </w:pPrChange>
            </w:pPr>
            <w:del w:id="260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nPCR, g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0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10" w:author="Nishiwaki Hiroki" w:date="2019-01-03T13:41:00Z">
                <w:pPr>
                  <w:jc w:val="right"/>
                </w:pPr>
              </w:pPrChange>
            </w:pPr>
            <w:del w:id="261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87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1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13" w:author="Nishiwaki Hiroki" w:date="2019-01-03T13:41:00Z">
                <w:pPr/>
              </w:pPrChange>
            </w:pPr>
            <w:del w:id="261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0.76, 0.99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1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16" w:author="Nishiwaki Hiroki" w:date="2019-01-03T13:41:00Z">
                <w:pPr>
                  <w:jc w:val="center"/>
                </w:pPr>
              </w:pPrChange>
            </w:pPr>
            <w:del w:id="261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 xml:space="preserve">259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1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19" w:author="Nishiwaki Hiroki" w:date="2019-01-03T13:41:00Z">
                <w:pPr>
                  <w:jc w:val="center"/>
                </w:pPr>
              </w:pPrChange>
            </w:pPr>
            <w:del w:id="262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8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21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22" w:author="Nishiwaki Hiroki" w:date="2019-01-03T13:41:00Z">
                <w:pPr>
                  <w:jc w:val="right"/>
                </w:pPr>
              </w:pPrChange>
            </w:pPr>
            <w:del w:id="262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88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2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25" w:author="Nishiwaki Hiroki" w:date="2019-01-03T13:41:00Z">
                <w:pPr/>
              </w:pPrChange>
            </w:pPr>
            <w:del w:id="262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0.76, 1.00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2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28" w:author="Nishiwaki Hiroki" w:date="2019-01-03T13:41:00Z">
                <w:pPr>
                  <w:jc w:val="center"/>
                </w:pPr>
              </w:pPrChange>
            </w:pPr>
            <w:del w:id="262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0,061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3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31" w:author="Nishiwaki Hiroki" w:date="2019-01-03T13:41:00Z">
                <w:pPr>
                  <w:jc w:val="center"/>
                </w:pPr>
              </w:pPrChange>
            </w:pPr>
            <w:del w:id="263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6.2%</w:delText>
              </w:r>
            </w:del>
          </w:p>
        </w:tc>
      </w:tr>
      <w:tr w:rsidR="000367BE" w:rsidRPr="000367BE" w:rsidDel="00F7459E" w:rsidTr="00AE279B">
        <w:trPr>
          <w:trHeight w:val="320"/>
          <w:del w:id="2633" w:author="Nishiwaki Hiroki" w:date="2019-01-03T13:41:00Z"/>
        </w:trPr>
        <w:tc>
          <w:tcPr>
            <w:tcW w:w="3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3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35" w:author="Nishiwaki Hiroki" w:date="2019-01-03T13:41:00Z">
                <w:pPr/>
              </w:pPrChange>
            </w:pPr>
            <w:del w:id="263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Body mass index, kg/m</w:delText>
              </w:r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delText>2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3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38" w:author="Nishiwaki Hiroki" w:date="2019-01-03T13:41:00Z">
                <w:pPr>
                  <w:jc w:val="right"/>
                </w:pPr>
              </w:pPrChange>
            </w:pPr>
            <w:del w:id="263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20.8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4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41" w:author="Nishiwaki Hiroki" w:date="2019-01-03T13:41:00Z">
                <w:pPr/>
              </w:pPrChange>
            </w:pPr>
            <w:del w:id="264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18.8, 23.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43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44" w:author="Nishiwaki Hiroki" w:date="2019-01-03T13:41:00Z">
                <w:pPr>
                  <w:jc w:val="center"/>
                </w:pPr>
              </w:pPrChange>
            </w:pPr>
            <w:del w:id="264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4,555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4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47" w:author="Nishiwaki Hiroki" w:date="2019-01-03T13:41:00Z">
                <w:pPr>
                  <w:jc w:val="center"/>
                </w:pPr>
              </w:pPrChange>
            </w:pPr>
            <w:del w:id="264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3.3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49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50" w:author="Nishiwaki Hiroki" w:date="2019-01-03T13:41:00Z">
                <w:pPr>
                  <w:jc w:val="right"/>
                </w:pPr>
              </w:pPrChange>
            </w:pPr>
            <w:del w:id="2651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20.7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5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53" w:author="Nishiwaki Hiroki" w:date="2019-01-03T13:41:00Z">
                <w:pPr/>
              </w:pPrChange>
            </w:pPr>
            <w:del w:id="265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18.7, 23.0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5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56" w:author="Nishiwaki Hiroki" w:date="2019-01-03T13:41:00Z">
                <w:pPr>
                  <w:jc w:val="center"/>
                </w:pPr>
              </w:pPrChange>
            </w:pPr>
            <w:del w:id="265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26,820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5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59" w:author="Nishiwaki Hiroki" w:date="2019-01-03T13:41:00Z">
                <w:pPr>
                  <w:jc w:val="center"/>
                </w:pPr>
              </w:pPrChange>
            </w:pPr>
            <w:del w:id="266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6.6%</w:delText>
              </w:r>
            </w:del>
          </w:p>
        </w:tc>
      </w:tr>
      <w:tr w:rsidR="000367BE" w:rsidRPr="000367BE" w:rsidDel="00F7459E" w:rsidTr="00AE279B">
        <w:trPr>
          <w:trHeight w:val="320"/>
          <w:del w:id="2661" w:author="Nishiwaki Hiroki" w:date="2019-01-03T13:41:00Z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62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63" w:author="Nishiwaki Hiroki" w:date="2019-01-03T13:41:00Z">
                <w:pPr/>
              </w:pPrChange>
            </w:pPr>
            <w:del w:id="2664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%</w:delText>
              </w:r>
              <w:r w:rsidRPr="000367BE" w:rsidDel="00F7459E">
                <w:rPr>
                  <w:rFonts w:ascii="Times New Roman" w:hAnsi="Times New Roman" w:cs="Times New Roman"/>
                </w:rPr>
                <w:delText>Δ body weight</w:delText>
              </w:r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, %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65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66" w:author="Nishiwaki Hiroki" w:date="2019-01-03T13:41:00Z">
                <w:pPr>
                  <w:jc w:val="right"/>
                </w:pPr>
              </w:pPrChange>
            </w:pPr>
            <w:del w:id="2667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4.6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68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69" w:author="Nishiwaki Hiroki" w:date="2019-01-03T13:41:00Z">
                <w:pPr/>
              </w:pPrChange>
            </w:pPr>
            <w:del w:id="2670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3.5, 5.7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71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72" w:author="Nishiwaki Hiroki" w:date="2019-01-03T13:41:00Z">
                <w:pPr>
                  <w:jc w:val="center"/>
                </w:pPr>
              </w:pPrChange>
            </w:pPr>
            <w:del w:id="2673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206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74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75" w:author="Nishiwaki Hiroki" w:date="2019-01-03T13:41:00Z">
                <w:pPr>
                  <w:jc w:val="center"/>
                </w:pPr>
              </w:pPrChange>
            </w:pPr>
            <w:del w:id="2676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0.5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77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78" w:author="Nishiwaki Hiroki" w:date="2019-01-03T13:41:00Z">
                <w:pPr>
                  <w:jc w:val="right"/>
                </w:pPr>
              </w:pPrChange>
            </w:pPr>
            <w:del w:id="2679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4.6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80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81" w:author="Nishiwaki Hiroki" w:date="2019-01-03T13:41:00Z">
                <w:pPr/>
              </w:pPrChange>
            </w:pPr>
            <w:del w:id="2682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(3.5, 5.7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83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84" w:author="Nishiwaki Hiroki" w:date="2019-01-03T13:41:00Z">
                <w:pPr>
                  <w:jc w:val="center"/>
                </w:pPr>
              </w:pPrChange>
            </w:pPr>
            <w:del w:id="2685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,802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7459E" w:rsidRDefault="000367BE" w:rsidP="00F7459E">
            <w:pPr>
              <w:outlineLvl w:val="0"/>
              <w:rPr>
                <w:del w:id="2686" w:author="Nishiwaki Hiroki" w:date="2019-01-03T13:41:00Z"/>
                <w:rFonts w:ascii="Times New Roman" w:eastAsia="Times New Roman" w:hAnsi="Times New Roman" w:cs="Times New Roman"/>
                <w:color w:val="000000"/>
              </w:rPr>
              <w:pPrChange w:id="2687" w:author="Nishiwaki Hiroki" w:date="2019-01-03T13:41:00Z">
                <w:pPr>
                  <w:jc w:val="center"/>
                </w:pPr>
              </w:pPrChange>
            </w:pPr>
            <w:del w:id="2688" w:author="Nishiwaki Hiroki" w:date="2019-01-03T13:41:00Z">
              <w:r w:rsidRPr="000367BE" w:rsidDel="00F7459E">
                <w:rPr>
                  <w:rFonts w:ascii="Times New Roman" w:eastAsia="Times New Roman" w:hAnsi="Times New Roman" w:cs="Times New Roman"/>
                  <w:color w:val="000000"/>
                </w:rPr>
                <w:delText>1.1%</w:delText>
              </w:r>
            </w:del>
          </w:p>
        </w:tc>
      </w:tr>
    </w:tbl>
    <w:p w:rsidR="000367BE" w:rsidRPr="000367BE" w:rsidDel="00F7459E" w:rsidRDefault="000367BE" w:rsidP="00F7459E">
      <w:pPr>
        <w:outlineLvl w:val="0"/>
        <w:rPr>
          <w:del w:id="2689" w:author="Nishiwaki Hiroki" w:date="2019-01-03T13:41:00Z"/>
          <w:rFonts w:ascii="Times New Roman" w:eastAsia="Times New Roman" w:hAnsi="Times New Roman" w:cs="Times New Roman"/>
          <w:color w:val="000000"/>
        </w:rPr>
        <w:pPrChange w:id="2690" w:author="Nishiwaki Hiroki" w:date="2019-01-03T13:41:00Z">
          <w:pPr/>
        </w:pPrChange>
      </w:pPr>
      <w:bookmarkStart w:id="2691" w:name="_GoBack"/>
      <w:bookmarkEnd w:id="2691"/>
      <w:del w:id="2692" w:author="Nishiwaki Hiroki" w:date="2019-01-03T13:41:00Z">
        <w:r w:rsidRPr="000367BE" w:rsidDel="00F7459E">
          <w:rPr>
            <w:rFonts w:ascii="Times New Roman" w:eastAsia="Times New Roman" w:hAnsi="Times New Roman" w:cs="Times New Roman"/>
            <w:color w:val="000000"/>
          </w:rPr>
          <w:delText>HD</w:delText>
        </w:r>
        <w:r w:rsidR="00AE279B" w:rsidDel="00F7459E">
          <w:rPr>
            <w:rFonts w:ascii="Times New Roman" w:eastAsia="Times New Roman" w:hAnsi="Times New Roman" w:cs="Times New Roman"/>
            <w:color w:val="000000"/>
          </w:rPr>
          <w:delText>, hemodialysis; Hb, hemoglobin;</w:delText>
        </w:r>
        <w:r w:rsidR="00AE279B" w:rsidRPr="00AE279B" w:rsidDel="00F7459E">
          <w:rPr>
            <w:rFonts w:ascii="Times New Roman" w:hAnsi="Times New Roman" w:cs="Times New Roman"/>
            <w:color w:val="000000"/>
          </w:rPr>
          <w:delText xml:space="preserve"> NA, not available; </w:delText>
        </w:r>
        <w:r w:rsidRPr="00AE279B" w:rsidDel="00F7459E">
          <w:rPr>
            <w:rFonts w:ascii="Times New Roman" w:eastAsia="Times New Roman" w:hAnsi="Times New Roman" w:cs="Times New Roman"/>
            <w:color w:val="000000"/>
          </w:rPr>
          <w:delText>BUN, b</w:delText>
        </w:r>
        <w:r w:rsidRPr="000367BE" w:rsidDel="00F7459E">
          <w:rPr>
            <w:rFonts w:ascii="Times New Roman" w:eastAsia="Times New Roman" w:hAnsi="Times New Roman" w:cs="Times New Roman"/>
            <w:color w:val="000000"/>
          </w:rPr>
          <w:delText xml:space="preserve">lood urea nitrogen; nPCR, </w:delText>
        </w:r>
        <w:r w:rsidRPr="000367BE" w:rsidDel="00F7459E">
          <w:rPr>
            <w:rFonts w:ascii="Times New Roman" w:hAnsi="Times New Roman" w:cs="Times New Roman"/>
            <w:color w:val="000000"/>
          </w:rPr>
          <w:delText>normalized protein catabolic rate.</w:delText>
        </w:r>
        <w:r w:rsidRPr="000367BE" w:rsidDel="00F7459E">
          <w:rPr>
            <w:rFonts w:ascii="Times New Roman" w:eastAsia="Times New Roman" w:hAnsi="Times New Roman" w:cs="Times New Roman"/>
            <w:color w:val="000000"/>
          </w:rPr>
          <w:delText xml:space="preserve"> </w:delText>
        </w:r>
      </w:del>
    </w:p>
    <w:p w:rsidR="009632B4" w:rsidRPr="000367BE" w:rsidRDefault="009632B4" w:rsidP="00F7459E">
      <w:pPr>
        <w:outlineLvl w:val="0"/>
        <w:pPrChange w:id="2693" w:author="Nishiwaki Hiroki" w:date="2019-01-03T13:41:00Z">
          <w:pPr/>
        </w:pPrChange>
      </w:pPr>
    </w:p>
    <w:sectPr w:rsidR="009632B4" w:rsidRPr="000367BE" w:rsidSect="000367BE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6F72" w:rsidRDefault="006A6F72" w:rsidP="000367BE">
      <w:r>
        <w:separator/>
      </w:r>
    </w:p>
  </w:endnote>
  <w:endnote w:type="continuationSeparator" w:id="0">
    <w:p w:rsidR="006A6F72" w:rsidRDefault="006A6F72" w:rsidP="00036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6F72" w:rsidRDefault="006A6F72" w:rsidP="000367BE">
      <w:r>
        <w:separator/>
      </w:r>
    </w:p>
  </w:footnote>
  <w:footnote w:type="continuationSeparator" w:id="0">
    <w:p w:rsidR="006A6F72" w:rsidRDefault="006A6F72" w:rsidP="000367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714A6"/>
    <w:multiLevelType w:val="hybridMultilevel"/>
    <w:tmpl w:val="FD66EEDA"/>
    <w:lvl w:ilvl="0" w:tplc="6D40AF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3AD57F8"/>
    <w:multiLevelType w:val="hybridMultilevel"/>
    <w:tmpl w:val="FDF2BBEC"/>
    <w:lvl w:ilvl="0" w:tplc="E7E627DE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shiwaki Hiroki">
    <w15:presenceInfo w15:providerId="Windows Live" w15:userId="477e6eff1b4e9d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7BE"/>
    <w:rsid w:val="000367BE"/>
    <w:rsid w:val="001F79C6"/>
    <w:rsid w:val="00331859"/>
    <w:rsid w:val="0068449C"/>
    <w:rsid w:val="00693299"/>
    <w:rsid w:val="006A6F72"/>
    <w:rsid w:val="008C7107"/>
    <w:rsid w:val="009632B4"/>
    <w:rsid w:val="00A0497B"/>
    <w:rsid w:val="00AE279B"/>
    <w:rsid w:val="00D20C1B"/>
    <w:rsid w:val="00DB3722"/>
    <w:rsid w:val="00EE327A"/>
    <w:rsid w:val="00F74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9C7FB28-D73A-48EA-B2DC-DE61C7F6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367B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0367B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a3">
    <w:name w:val="annotation reference"/>
    <w:basedOn w:val="a0"/>
    <w:uiPriority w:val="99"/>
    <w:semiHidden/>
    <w:unhideWhenUsed/>
    <w:rsid w:val="000367BE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0367BE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0367BE"/>
  </w:style>
  <w:style w:type="paragraph" w:styleId="a6">
    <w:name w:val="annotation subject"/>
    <w:basedOn w:val="a4"/>
    <w:next w:val="a4"/>
    <w:link w:val="a7"/>
    <w:uiPriority w:val="99"/>
    <w:semiHidden/>
    <w:unhideWhenUsed/>
    <w:rsid w:val="000367BE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0367BE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0367B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367B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0367BE"/>
    <w:pPr>
      <w:tabs>
        <w:tab w:val="center" w:pos="4680"/>
        <w:tab w:val="right" w:pos="9360"/>
      </w:tabs>
    </w:pPr>
  </w:style>
  <w:style w:type="character" w:customStyle="1" w:styleId="ab">
    <w:name w:val="ヘッダー (文字)"/>
    <w:basedOn w:val="a0"/>
    <w:link w:val="aa"/>
    <w:uiPriority w:val="99"/>
    <w:rsid w:val="000367BE"/>
  </w:style>
  <w:style w:type="paragraph" w:styleId="ac">
    <w:name w:val="footer"/>
    <w:basedOn w:val="a"/>
    <w:link w:val="ad"/>
    <w:uiPriority w:val="99"/>
    <w:unhideWhenUsed/>
    <w:rsid w:val="000367BE"/>
    <w:pPr>
      <w:tabs>
        <w:tab w:val="center" w:pos="4680"/>
        <w:tab w:val="right" w:pos="9360"/>
      </w:tabs>
    </w:pPr>
  </w:style>
  <w:style w:type="character" w:customStyle="1" w:styleId="ad">
    <w:name w:val="フッター (文字)"/>
    <w:basedOn w:val="a0"/>
    <w:link w:val="ac"/>
    <w:uiPriority w:val="99"/>
    <w:rsid w:val="000367BE"/>
  </w:style>
  <w:style w:type="character" w:styleId="ae">
    <w:name w:val="page number"/>
    <w:basedOn w:val="a0"/>
    <w:uiPriority w:val="99"/>
    <w:semiHidden/>
    <w:unhideWhenUsed/>
    <w:rsid w:val="000367BE"/>
  </w:style>
  <w:style w:type="paragraph" w:styleId="af">
    <w:name w:val="List Paragraph"/>
    <w:basedOn w:val="a"/>
    <w:uiPriority w:val="34"/>
    <w:qFormat/>
    <w:rsid w:val="000367BE"/>
    <w:pPr>
      <w:widowControl/>
      <w:ind w:left="720"/>
      <w:contextualSpacing/>
      <w:jc w:val="left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7</Words>
  <Characters>8305</Characters>
  <Application>Microsoft Office Word</Application>
  <DocSecurity>0</DocSecurity>
  <Lines>69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waki Hiroki</dc:creator>
  <cp:keywords/>
  <dc:description/>
  <cp:lastModifiedBy>Nishiwaki Hiroki</cp:lastModifiedBy>
  <cp:revision>3</cp:revision>
  <dcterms:created xsi:type="dcterms:W3CDTF">2019-01-03T04:36:00Z</dcterms:created>
  <dcterms:modified xsi:type="dcterms:W3CDTF">2019-01-03T04:42:00Z</dcterms:modified>
</cp:coreProperties>
</file>